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91E4C" w14:textId="77777777" w:rsidR="00EE5375" w:rsidRPr="00EE5375" w:rsidRDefault="00EE5375" w:rsidP="00EE5375">
      <w:pPr>
        <w:rPr>
          <w:rFonts w:ascii="Times New Roman" w:hAnsi="Times New Roman" w:cs="Times New Roman"/>
          <w:b/>
          <w:sz w:val="20"/>
          <w:szCs w:val="20"/>
        </w:rPr>
      </w:pPr>
    </w:p>
    <w:p w14:paraId="09DC26C0" w14:textId="4D6E4A5E" w:rsidR="00EE5375" w:rsidRPr="00EE5375" w:rsidRDefault="00EE5375" w:rsidP="00EE537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5375">
        <w:rPr>
          <w:rFonts w:ascii="Times New Roman" w:hAnsi="Times New Roman" w:cs="Times New Roman"/>
          <w:b/>
          <w:sz w:val="24"/>
          <w:szCs w:val="24"/>
        </w:rPr>
        <w:t>Online Supplement for:</w:t>
      </w:r>
    </w:p>
    <w:p w14:paraId="1F5AC008" w14:textId="77777777" w:rsidR="00EE5375" w:rsidRPr="00EE5375" w:rsidRDefault="00EE5375" w:rsidP="00EE53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5375">
        <w:rPr>
          <w:rFonts w:ascii="Times New Roman" w:hAnsi="Times New Roman" w:cs="Times New Roman"/>
          <w:b/>
          <w:bCs/>
          <w:sz w:val="24"/>
          <w:szCs w:val="24"/>
        </w:rPr>
        <w:t xml:space="preserve">Disseminating sleep education to graduate psychology programs online: </w:t>
      </w:r>
    </w:p>
    <w:p w14:paraId="77CBD3C7" w14:textId="5FFD9C1C" w:rsidR="00EE5375" w:rsidRPr="00EE5375" w:rsidRDefault="00EE5375" w:rsidP="00EE53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5375">
        <w:rPr>
          <w:rFonts w:ascii="Times New Roman" w:hAnsi="Times New Roman" w:cs="Times New Roman"/>
          <w:b/>
          <w:bCs/>
          <w:sz w:val="24"/>
          <w:szCs w:val="24"/>
        </w:rPr>
        <w:t xml:space="preserve">A knowledge translation study to improve the management of </w:t>
      </w:r>
      <w:proofErr w:type="gramStart"/>
      <w:r w:rsidRPr="00EE5375">
        <w:rPr>
          <w:rFonts w:ascii="Times New Roman" w:hAnsi="Times New Roman" w:cs="Times New Roman"/>
          <w:b/>
          <w:bCs/>
          <w:sz w:val="24"/>
          <w:szCs w:val="24"/>
        </w:rPr>
        <w:t>insomnia</w:t>
      </w:r>
      <w:proofErr w:type="gramEnd"/>
    </w:p>
    <w:p w14:paraId="3FBF7C5B" w14:textId="77777777" w:rsidR="00EE5375" w:rsidRP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</w:p>
    <w:p w14:paraId="46856F0A" w14:textId="77777777" w:rsidR="00EE5375" w:rsidRP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Hailey Meaklim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EE5375">
        <w:rPr>
          <w:rFonts w:ascii="Times New Roman" w:hAnsi="Times New Roman" w:cs="Times New Roman"/>
          <w:sz w:val="24"/>
          <w:szCs w:val="24"/>
        </w:rPr>
        <w:t>*, Lisa J. Meltzer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c, d</w:t>
      </w:r>
      <w:r w:rsidRPr="00EE5375">
        <w:rPr>
          <w:rFonts w:ascii="Times New Roman" w:hAnsi="Times New Roman" w:cs="Times New Roman"/>
          <w:sz w:val="24"/>
          <w:szCs w:val="24"/>
        </w:rPr>
        <w:t>, Imogen C. Rehm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E5375">
        <w:rPr>
          <w:rFonts w:ascii="Times New Roman" w:hAnsi="Times New Roman" w:cs="Times New Roman"/>
          <w:sz w:val="24"/>
          <w:szCs w:val="24"/>
        </w:rPr>
        <w:t>, Moira F. Junge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EE5375">
        <w:rPr>
          <w:rFonts w:ascii="Times New Roman" w:hAnsi="Times New Roman" w:cs="Times New Roman"/>
          <w:sz w:val="24"/>
          <w:szCs w:val="24"/>
        </w:rPr>
        <w:t>, Melissa Monfries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EE5375">
        <w:rPr>
          <w:rFonts w:ascii="Times New Roman" w:hAnsi="Times New Roman" w:cs="Times New Roman"/>
          <w:sz w:val="24"/>
          <w:szCs w:val="24"/>
        </w:rPr>
        <w:t xml:space="preserve">, Gerard A. Kennedy 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b, g, h</w:t>
      </w:r>
      <w:r w:rsidRPr="00EE5375">
        <w:rPr>
          <w:rFonts w:ascii="Times New Roman" w:hAnsi="Times New Roman" w:cs="Times New Roman"/>
          <w:sz w:val="24"/>
          <w:szCs w:val="24"/>
        </w:rPr>
        <w:t>,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5375">
        <w:rPr>
          <w:rFonts w:ascii="Times New Roman" w:hAnsi="Times New Roman" w:cs="Times New Roman"/>
          <w:sz w:val="24"/>
          <w:szCs w:val="24"/>
        </w:rPr>
        <w:t>Romola S. Bucks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EE5375">
        <w:rPr>
          <w:rFonts w:ascii="Times New Roman" w:hAnsi="Times New Roman" w:cs="Times New Roman"/>
          <w:sz w:val="24"/>
          <w:szCs w:val="24"/>
        </w:rPr>
        <w:t>, Marnie Graco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 xml:space="preserve"> b, j</w:t>
      </w:r>
      <w:r w:rsidRPr="00EE5375">
        <w:rPr>
          <w:rFonts w:ascii="Times New Roman" w:hAnsi="Times New Roman" w:cs="Times New Roman"/>
          <w:sz w:val="24"/>
          <w:szCs w:val="24"/>
        </w:rPr>
        <w:t xml:space="preserve">, and Melinda L. Jackson </w:t>
      </w:r>
      <w:r w:rsidRPr="00EE5375">
        <w:rPr>
          <w:rFonts w:ascii="Times New Roman" w:hAnsi="Times New Roman" w:cs="Times New Roman"/>
          <w:sz w:val="24"/>
          <w:szCs w:val="24"/>
          <w:vertAlign w:val="superscript"/>
        </w:rPr>
        <w:t>a, b</w:t>
      </w:r>
    </w:p>
    <w:p w14:paraId="19F84BF4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0801AB6D" w14:textId="3BDFF64A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 w:rsidRPr="00EE5375">
        <w:rPr>
          <w:rFonts w:ascii="Times New Roman" w:hAnsi="Times New Roman" w:cs="Times New Roman"/>
          <w:i/>
          <w:sz w:val="24"/>
          <w:szCs w:val="24"/>
        </w:rPr>
        <w:t>Turner Institute for Brain and Mental Health, School of Psychological Sciences, Monash University, Clayton, Australia</w:t>
      </w:r>
    </w:p>
    <w:p w14:paraId="431A3171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b </w:t>
      </w:r>
      <w:r w:rsidRPr="00EE5375">
        <w:rPr>
          <w:rFonts w:ascii="Times New Roman" w:hAnsi="Times New Roman" w:cs="Times New Roman"/>
          <w:i/>
          <w:sz w:val="24"/>
          <w:szCs w:val="24"/>
        </w:rPr>
        <w:t>Institute for Breathing and Sleep, Austin Health, Victoria, Australia</w:t>
      </w:r>
    </w:p>
    <w:p w14:paraId="5EE78268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c </w:t>
      </w:r>
      <w:r w:rsidRPr="00EE5375">
        <w:rPr>
          <w:rFonts w:ascii="Times New Roman" w:hAnsi="Times New Roman" w:cs="Times New Roman"/>
          <w:i/>
          <w:sz w:val="24"/>
          <w:szCs w:val="24"/>
        </w:rPr>
        <w:t xml:space="preserve">National Jewish Health, Denver, USA </w:t>
      </w:r>
    </w:p>
    <w:p w14:paraId="7282BF1F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 </w:t>
      </w:r>
      <w:r w:rsidRPr="00EE5375">
        <w:rPr>
          <w:rFonts w:ascii="Times New Roman" w:hAnsi="Times New Roman" w:cs="Times New Roman"/>
          <w:i/>
          <w:sz w:val="24"/>
          <w:szCs w:val="24"/>
        </w:rPr>
        <w:t>Nyxeos Consulting, Denver, USA</w:t>
      </w:r>
    </w:p>
    <w:p w14:paraId="1CEB0552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e </w:t>
      </w:r>
      <w:r w:rsidRPr="00EE5375">
        <w:rPr>
          <w:rFonts w:ascii="Times New Roman" w:hAnsi="Times New Roman" w:cs="Times New Roman"/>
          <w:i/>
          <w:sz w:val="24"/>
          <w:szCs w:val="24"/>
        </w:rPr>
        <w:t>College of Health and Biomedicine, Victoria University, Melbourne, Australia</w:t>
      </w:r>
    </w:p>
    <w:p w14:paraId="7F37D468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f </w:t>
      </w:r>
      <w:r w:rsidRPr="00EE5375">
        <w:rPr>
          <w:rFonts w:ascii="Times New Roman" w:hAnsi="Times New Roman" w:cs="Times New Roman"/>
          <w:i/>
          <w:sz w:val="24"/>
          <w:szCs w:val="24"/>
        </w:rPr>
        <w:t>Sleep Health Foundation, East Melbourne, Australia</w:t>
      </w:r>
    </w:p>
    <w:p w14:paraId="1BDC8DC6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g </w:t>
      </w:r>
      <w:r w:rsidRPr="00EE5375">
        <w:rPr>
          <w:rFonts w:ascii="Times New Roman" w:hAnsi="Times New Roman" w:cs="Times New Roman"/>
          <w:i/>
          <w:sz w:val="24"/>
          <w:szCs w:val="24"/>
        </w:rPr>
        <w:t>School of Health and Biomedical Sciences, RMIT University, Bundoora, Australia</w:t>
      </w:r>
    </w:p>
    <w:p w14:paraId="77379F4C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h </w:t>
      </w:r>
      <w:r w:rsidRPr="00EE5375">
        <w:rPr>
          <w:rFonts w:ascii="Times New Roman" w:hAnsi="Times New Roman" w:cs="Times New Roman"/>
          <w:i/>
          <w:sz w:val="24"/>
          <w:szCs w:val="24"/>
        </w:rPr>
        <w:t>Institute of Health and Wellbeing, Federation University, Ballarat, Australia</w:t>
      </w:r>
    </w:p>
    <w:p w14:paraId="2BE7138F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i </w:t>
      </w:r>
      <w:r w:rsidRPr="00EE5375">
        <w:rPr>
          <w:rFonts w:ascii="Times New Roman" w:hAnsi="Times New Roman" w:cs="Times New Roman"/>
          <w:i/>
          <w:sz w:val="24"/>
          <w:szCs w:val="24"/>
        </w:rPr>
        <w:t>Schools of Psychological Science and Population and Global Health, University of Western Australia, Western Australia, Australia</w:t>
      </w:r>
    </w:p>
    <w:p w14:paraId="5AE60C9F" w14:textId="77777777" w:rsidR="00EE5375" w:rsidRPr="00EE5375" w:rsidRDefault="00EE5375" w:rsidP="00EE5375">
      <w:pPr>
        <w:rPr>
          <w:rFonts w:ascii="Times New Roman" w:hAnsi="Times New Roman" w:cs="Times New Roman"/>
          <w:i/>
          <w:sz w:val="24"/>
          <w:szCs w:val="24"/>
        </w:rPr>
      </w:pPr>
      <w:r w:rsidRPr="00EE5375">
        <w:rPr>
          <w:rFonts w:ascii="Times New Roman" w:hAnsi="Times New Roman" w:cs="Times New Roman"/>
          <w:i/>
          <w:sz w:val="24"/>
          <w:szCs w:val="24"/>
          <w:vertAlign w:val="superscript"/>
        </w:rPr>
        <w:t>j</w:t>
      </w:r>
      <w:r w:rsidRPr="00EE5375">
        <w:rPr>
          <w:rFonts w:ascii="Times New Roman" w:hAnsi="Times New Roman" w:cs="Times New Roman"/>
          <w:i/>
          <w:sz w:val="24"/>
          <w:szCs w:val="24"/>
        </w:rPr>
        <w:t xml:space="preserve"> Department of Physiotherapy, University of Melbourne, Vic, Australia</w:t>
      </w:r>
    </w:p>
    <w:p w14:paraId="280E2668" w14:textId="77777777" w:rsidR="00EE5375" w:rsidRP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</w:p>
    <w:p w14:paraId="54313EB8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Correspondence concerning this article should be addressed to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268D59C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Hailey Meaklim</w:t>
      </w:r>
      <w:r>
        <w:rPr>
          <w:rFonts w:ascii="Times New Roman" w:hAnsi="Times New Roman" w:cs="Times New Roman"/>
          <w:sz w:val="24"/>
          <w:szCs w:val="24"/>
        </w:rPr>
        <w:t xml:space="preserve"> and Dr Melinda Jackson</w:t>
      </w:r>
    </w:p>
    <w:p w14:paraId="53875181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Turner Institute for Brain and Mental Health</w:t>
      </w:r>
    </w:p>
    <w:p w14:paraId="7F04627F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School of Psychological Science</w:t>
      </w:r>
    </w:p>
    <w:p w14:paraId="730A107D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>Monash University</w:t>
      </w:r>
    </w:p>
    <w:p w14:paraId="5855638C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 xml:space="preserve">18 Innovation Walk, Clayton, VIC, Australia 3800. </w:t>
      </w:r>
    </w:p>
    <w:p w14:paraId="405E68EE" w14:textId="77777777" w:rsidR="00EE5375" w:rsidRDefault="00EE5375" w:rsidP="00EE5375">
      <w:pPr>
        <w:rPr>
          <w:rFonts w:ascii="Times New Roman" w:hAnsi="Times New Roman" w:cs="Times New Roman"/>
          <w:sz w:val="24"/>
          <w:szCs w:val="24"/>
        </w:rPr>
      </w:pPr>
      <w:r w:rsidRPr="00EE5375">
        <w:rPr>
          <w:rFonts w:ascii="Times New Roman" w:hAnsi="Times New Roman" w:cs="Times New Roman"/>
          <w:sz w:val="24"/>
          <w:szCs w:val="24"/>
        </w:rPr>
        <w:t xml:space="preserve">Phone: +613 9905 </w:t>
      </w:r>
      <w:proofErr w:type="gramStart"/>
      <w:r w:rsidRPr="00EE5375">
        <w:rPr>
          <w:rFonts w:ascii="Times New Roman" w:hAnsi="Times New Roman" w:cs="Times New Roman"/>
          <w:sz w:val="24"/>
          <w:szCs w:val="24"/>
        </w:rPr>
        <w:t>020;</w:t>
      </w:r>
      <w:proofErr w:type="gramEnd"/>
      <w:r w:rsidRPr="00EE53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F41417" w14:textId="00BE442A" w:rsidR="00EE5375" w:rsidRPr="00EE5375" w:rsidRDefault="00EE5375" w:rsidP="00EE5375">
      <w:pPr>
        <w:rPr>
          <w:rFonts w:ascii="Times New Roman" w:hAnsi="Times New Roman" w:cs="Times New Roman"/>
          <w:sz w:val="24"/>
          <w:szCs w:val="24"/>
          <w:u w:val="single"/>
        </w:rPr>
      </w:pPr>
      <w:r w:rsidRPr="00EE5375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EE5375">
          <w:rPr>
            <w:rStyle w:val="Hyperlink"/>
            <w:rFonts w:ascii="Times New Roman" w:hAnsi="Times New Roman" w:cs="Times New Roman"/>
            <w:sz w:val="24"/>
            <w:szCs w:val="24"/>
          </w:rPr>
          <w:t>hailey.meaklim1@monash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melinda.jackson@monash.edu</w:t>
      </w:r>
    </w:p>
    <w:p w14:paraId="6848B189" w14:textId="77777777" w:rsidR="00EE5375" w:rsidRPr="00EE5375" w:rsidRDefault="00EE5375" w:rsidP="00994940">
      <w:pPr>
        <w:rPr>
          <w:rFonts w:ascii="Times New Roman" w:hAnsi="Times New Roman" w:cs="Times New Roman"/>
          <w:sz w:val="24"/>
          <w:szCs w:val="24"/>
        </w:rPr>
      </w:pPr>
    </w:p>
    <w:p w14:paraId="079DCF00" w14:textId="77777777" w:rsidR="00EE5375" w:rsidRPr="00EE5375" w:rsidRDefault="00EE5375" w:rsidP="00994940">
      <w:pPr>
        <w:rPr>
          <w:rFonts w:ascii="Times New Roman" w:hAnsi="Times New Roman" w:cs="Times New Roman"/>
          <w:sz w:val="24"/>
          <w:szCs w:val="24"/>
        </w:rPr>
      </w:pPr>
    </w:p>
    <w:p w14:paraId="3EA6EC64" w14:textId="77777777" w:rsidR="00EE5375" w:rsidRDefault="00EE5375" w:rsidP="00994940">
      <w:pPr>
        <w:rPr>
          <w:rFonts w:ascii="Times New Roman" w:hAnsi="Times New Roman" w:cs="Times New Roman"/>
          <w:sz w:val="20"/>
          <w:szCs w:val="20"/>
        </w:rPr>
      </w:pPr>
    </w:p>
    <w:p w14:paraId="152E6518" w14:textId="77777777" w:rsidR="00EE5375" w:rsidRDefault="00EE5375" w:rsidP="00994940">
      <w:pPr>
        <w:rPr>
          <w:rFonts w:ascii="Times New Roman" w:hAnsi="Times New Roman" w:cs="Times New Roman"/>
          <w:sz w:val="20"/>
          <w:szCs w:val="20"/>
        </w:rPr>
      </w:pPr>
    </w:p>
    <w:p w14:paraId="16DC0922" w14:textId="77777777" w:rsidR="00EE5375" w:rsidRDefault="00EE5375" w:rsidP="00994940">
      <w:pPr>
        <w:rPr>
          <w:rFonts w:ascii="Times New Roman" w:hAnsi="Times New Roman" w:cs="Times New Roman"/>
          <w:sz w:val="20"/>
          <w:szCs w:val="20"/>
        </w:rPr>
      </w:pPr>
    </w:p>
    <w:p w14:paraId="342FC407" w14:textId="77777777" w:rsidR="00EE5375" w:rsidRDefault="00EE5375" w:rsidP="00994940">
      <w:pPr>
        <w:rPr>
          <w:rFonts w:ascii="Times New Roman" w:hAnsi="Times New Roman" w:cs="Times New Roman"/>
          <w:sz w:val="20"/>
          <w:szCs w:val="20"/>
        </w:rPr>
      </w:pPr>
    </w:p>
    <w:p w14:paraId="79A62614" w14:textId="77777777" w:rsidR="00EE5375" w:rsidRDefault="00EE5375" w:rsidP="00994940">
      <w:pPr>
        <w:rPr>
          <w:rFonts w:ascii="Times New Roman" w:hAnsi="Times New Roman" w:cs="Times New Roman"/>
          <w:sz w:val="20"/>
          <w:szCs w:val="20"/>
        </w:rPr>
      </w:pPr>
    </w:p>
    <w:p w14:paraId="57784445" w14:textId="77777777" w:rsidR="00EE5375" w:rsidRDefault="00EE5375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EDAE7B" w14:textId="760FCEAA" w:rsidR="00994940" w:rsidRPr="003C60F9" w:rsidRDefault="00994940" w:rsidP="00994940">
      <w:pPr>
        <w:rPr>
          <w:rFonts w:ascii="Times New Roman" w:hAnsi="Times New Roman" w:cs="Times New Roman"/>
          <w:sz w:val="20"/>
          <w:szCs w:val="20"/>
        </w:rPr>
      </w:pPr>
      <w:r w:rsidRPr="003C60F9">
        <w:rPr>
          <w:rFonts w:ascii="Times New Roman" w:hAnsi="Times New Roman" w:cs="Times New Roman"/>
          <w:sz w:val="20"/>
          <w:szCs w:val="20"/>
        </w:rPr>
        <w:lastRenderedPageBreak/>
        <w:t>Table S1</w:t>
      </w:r>
      <w:r>
        <w:rPr>
          <w:rFonts w:ascii="Times New Roman" w:hAnsi="Times New Roman" w:cs="Times New Roman"/>
          <w:sz w:val="20"/>
          <w:szCs w:val="20"/>
        </w:rPr>
        <w:t>. Students’ beliefs about behavioral sleep medicine</w:t>
      </w:r>
    </w:p>
    <w:p w14:paraId="56051BC8" w14:textId="77777777" w:rsidR="00994940" w:rsidRDefault="00994940" w:rsidP="00AF191E">
      <w:pPr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Y="420"/>
        <w:tblW w:w="5000" w:type="pct"/>
        <w:tblLook w:val="04A0" w:firstRow="1" w:lastRow="0" w:firstColumn="1" w:lastColumn="0" w:noHBand="0" w:noVBand="1"/>
      </w:tblPr>
      <w:tblGrid>
        <w:gridCol w:w="1560"/>
        <w:gridCol w:w="3995"/>
        <w:gridCol w:w="1002"/>
        <w:gridCol w:w="1231"/>
        <w:gridCol w:w="1238"/>
      </w:tblGrid>
      <w:tr w:rsidR="00994940" w:rsidRPr="003C60F9" w14:paraId="7B1AFD9C" w14:textId="77777777" w:rsidTr="003C36C6">
        <w:trPr>
          <w:trHeight w:val="391"/>
        </w:trPr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14:paraId="3416AEA6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Evaluation category</w:t>
            </w:r>
          </w:p>
        </w:tc>
        <w:tc>
          <w:tcPr>
            <w:tcW w:w="2213" w:type="pct"/>
            <w:tcBorders>
              <w:left w:val="nil"/>
              <w:bottom w:val="single" w:sz="4" w:space="0" w:color="auto"/>
              <w:right w:val="nil"/>
            </w:tcBorders>
          </w:tcPr>
          <w:p w14:paraId="6536D7B7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14:paraId="03FE7747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Overall Disagree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</w:tcPr>
          <w:p w14:paraId="54329291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332DB239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Overall Agree</w:t>
            </w:r>
          </w:p>
        </w:tc>
      </w:tr>
      <w:tr w:rsidR="00994940" w:rsidRPr="003C60F9" w14:paraId="23B39103" w14:textId="77777777" w:rsidTr="003C36C6">
        <w:trPr>
          <w:trHeight w:val="43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5803FC2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mportance of behavioural sleep medicine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341AD982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think training in sleep, sleep disorders and circadian rhythms is important for my future career as a psychologi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5171683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1C7619A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8F82BC2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994940" w:rsidRPr="003C60F9" w14:paraId="00CB7EE6" w14:textId="77777777" w:rsidTr="003C36C6">
        <w:trPr>
          <w:trHeight w:val="41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ACEEA45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2EFE2C2A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believe all psychologists should understand the relationship between sleep and mental healt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7F10B97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55692DF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54D47E3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994940" w:rsidRPr="003C60F9" w14:paraId="3A09FB9F" w14:textId="77777777" w:rsidTr="003C36C6">
        <w:trPr>
          <w:trHeight w:val="557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9CFF035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593EF300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The psychology of sleep, sleep disorders and circadian rhythms should NOT be emphasised in postgraduate psychology training program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EFD32DC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294FAA3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8601B74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994940" w:rsidRPr="003C60F9" w14:paraId="2888EAD6" w14:textId="77777777" w:rsidTr="003C36C6">
        <w:trPr>
          <w:trHeight w:val="557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C06CB5E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1BB4AF5D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believe that learning abou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ral sleep medicine </w:t>
            </w: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should be a standard part of the postgraduate psychology curricu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DB850EF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305CBF9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06EDFB5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994940" w:rsidRPr="003C60F9" w14:paraId="57314E7B" w14:textId="77777777" w:rsidTr="003C36C6">
        <w:trPr>
          <w:trHeight w:val="557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7A5E38B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22171022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Cognitive behavioural therapy for insomnia should be a standard part of the postgraduate psychology curricu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D2AA83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1E44C57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E517CE6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4.3</w:t>
            </w:r>
          </w:p>
        </w:tc>
      </w:tr>
      <w:tr w:rsidR="00994940" w:rsidRPr="003C60F9" w14:paraId="1FDED860" w14:textId="77777777" w:rsidTr="003C36C6">
        <w:trPr>
          <w:trHeight w:val="42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99CB71A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Beliefs and intentions for further sleep education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2C2921EF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am interested in receiving further training in the psychology of sleep and sleep disorder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1079E39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C4DC6B9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ECD9521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7.9</w:t>
            </w:r>
          </w:p>
        </w:tc>
      </w:tr>
      <w:tr w:rsidR="00994940" w:rsidRPr="003C60F9" w14:paraId="22077EC9" w14:textId="77777777" w:rsidTr="003C36C6">
        <w:trPr>
          <w:trHeight w:val="42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31F95FE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2DCA172D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am interested in learning more about sleep, sleep disorders and circadian rhythm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CE7F463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997480B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BB38BD0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5.7</w:t>
            </w:r>
          </w:p>
        </w:tc>
      </w:tr>
      <w:tr w:rsidR="00994940" w:rsidRPr="003C60F9" w14:paraId="68915AB8" w14:textId="77777777" w:rsidTr="003C36C6">
        <w:trPr>
          <w:trHeight w:val="421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4979ECB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17B386F3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plan to continue learning about the psychology of sleep and circadian rhythm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D4CCA67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5FDBF1C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2999260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96.4</w:t>
            </w:r>
          </w:p>
        </w:tc>
      </w:tr>
      <w:tr w:rsidR="00994940" w:rsidRPr="003C60F9" w14:paraId="5B2F095B" w14:textId="77777777" w:rsidTr="003C36C6">
        <w:trPr>
          <w:trHeight w:val="42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B5229A0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14:paraId="0A139E5E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I would consider studying a postgraduate course in sleep psychology once I am registered as a psychologi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DAF3B50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6834A9F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5D29871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65.9</w:t>
            </w:r>
          </w:p>
        </w:tc>
      </w:tr>
      <w:tr w:rsidR="00994940" w:rsidRPr="003C60F9" w14:paraId="2D0699DB" w14:textId="77777777" w:rsidTr="003C36C6">
        <w:trPr>
          <w:trHeight w:val="419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CDE3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55188" w14:textId="77777777" w:rsidR="00994940" w:rsidRPr="003C60F9" w:rsidRDefault="00994940" w:rsidP="003C36C6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am interested in gaining a professional certification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havioral sleep medicine</w:t>
            </w: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nce I am a registered psychologis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5C6F7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ED59C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5A062" w14:textId="77777777" w:rsidR="00994940" w:rsidRPr="003C60F9" w:rsidRDefault="00994940" w:rsidP="003C36C6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0F9">
              <w:rPr>
                <w:rFonts w:ascii="Times New Roman" w:eastAsia="Calibri" w:hAnsi="Times New Roman" w:cs="Times New Roman"/>
                <w:sz w:val="20"/>
                <w:szCs w:val="20"/>
              </w:rPr>
              <w:t>75.4</w:t>
            </w:r>
          </w:p>
        </w:tc>
      </w:tr>
    </w:tbl>
    <w:p w14:paraId="5838BE6D" w14:textId="77777777" w:rsidR="00994940" w:rsidRDefault="00994940" w:rsidP="00994940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134999AF" w14:textId="7834E4B5" w:rsidR="00AF191E" w:rsidRPr="0083699B" w:rsidRDefault="00AF191E" w:rsidP="00AF191E">
      <w:pPr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0CFE">
        <w:rPr>
          <w:rFonts w:ascii="Times New Roman" w:hAnsi="Times New Roman" w:cs="Times New Roman"/>
          <w:b/>
          <w:bCs/>
          <w:sz w:val="24"/>
          <w:szCs w:val="24"/>
        </w:rPr>
        <w:t>Graduate Psychology Students' Knowledge, Attitudes</w:t>
      </w:r>
      <w:r w:rsidR="00E321B1" w:rsidRPr="0083699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560CFE">
        <w:rPr>
          <w:rFonts w:ascii="Times New Roman" w:hAnsi="Times New Roman" w:cs="Times New Roman"/>
          <w:b/>
          <w:bCs/>
          <w:sz w:val="24"/>
          <w:szCs w:val="24"/>
        </w:rPr>
        <w:t xml:space="preserve"> and Practice in Sleep</w:t>
      </w:r>
      <w:r w:rsidR="003E4348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  <w:r w:rsidRPr="00560CFE">
        <w:rPr>
          <w:rFonts w:ascii="Times New Roman" w:hAnsi="Times New Roman" w:cs="Times New Roman"/>
          <w:b/>
          <w:bCs/>
          <w:sz w:val="24"/>
          <w:szCs w:val="24"/>
        </w:rPr>
        <w:t xml:space="preserve"> (GradPsyKAPS</w:t>
      </w:r>
      <w:r w:rsidRPr="008369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57A6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8369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57A6" w:rsidRPr="00C16668">
        <w:rPr>
          <w:rFonts w:ascii="Times New Roman" w:hAnsi="Times New Roman" w:cs="Times New Roman"/>
          <w:b/>
          <w:bCs/>
          <w:sz w:val="24"/>
          <w:szCs w:val="24"/>
        </w:rPr>
        <w:t>76 Items</w:t>
      </w:r>
      <w:r w:rsidRPr="0083699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99980DB" w14:textId="77777777" w:rsidR="00AF191E" w:rsidRPr="0083699B" w:rsidRDefault="00AF191E" w:rsidP="00AF191E">
      <w:pPr>
        <w:keepNext/>
        <w:jc w:val="center"/>
        <w:rPr>
          <w:rFonts w:ascii="Times New Roman" w:hAnsi="Times New Roman" w:cs="Times New Roman"/>
          <w:b/>
          <w:bCs/>
        </w:rPr>
      </w:pPr>
    </w:p>
    <w:p w14:paraId="35DBB41C" w14:textId="239A24F2" w:rsidR="00AF191E" w:rsidRPr="0083699B" w:rsidRDefault="00AF191E" w:rsidP="00AF191E">
      <w:pPr>
        <w:keepNext/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Demographics</w:t>
      </w:r>
    </w:p>
    <w:p w14:paraId="01A0BB49" w14:textId="730C8036" w:rsidR="008E0185" w:rsidRDefault="008E0185" w:rsidP="008E0185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8E0185">
        <w:rPr>
          <w:rFonts w:ascii="Times New Roman" w:hAnsi="Times New Roman" w:cs="Times New Roman"/>
        </w:rPr>
        <w:t>Which university are you currently studying your postgraduate psychology degree at?</w:t>
      </w:r>
    </w:p>
    <w:p w14:paraId="419F9C2A" w14:textId="7A717AFF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MIT University</w:t>
      </w:r>
    </w:p>
    <w:p w14:paraId="6E887714" w14:textId="6976A80B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trobe University</w:t>
      </w:r>
    </w:p>
    <w:p w14:paraId="0819A49C" w14:textId="2145DD86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University of Melbourne</w:t>
      </w:r>
    </w:p>
    <w:p w14:paraId="10501821" w14:textId="462D5030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ash University</w:t>
      </w:r>
    </w:p>
    <w:p w14:paraId="536A12A9" w14:textId="790F8CAB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ctoria University</w:t>
      </w:r>
    </w:p>
    <w:p w14:paraId="64946C10" w14:textId="6BD2DDDC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deration University</w:t>
      </w:r>
    </w:p>
    <w:p w14:paraId="2281EB21" w14:textId="7119E604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kin University</w:t>
      </w:r>
    </w:p>
    <w:p w14:paraId="099A221D" w14:textId="5630E7DD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stralia Catholic University</w:t>
      </w:r>
    </w:p>
    <w:p w14:paraId="2D3BDFC1" w14:textId="1B237D10" w:rsidR="008E0185" w:rsidRDefault="008E0185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winburne University of Technology</w:t>
      </w:r>
    </w:p>
    <w:p w14:paraId="3B818390" w14:textId="297B84B6" w:rsidR="008E0185" w:rsidRDefault="00336DA2" w:rsidP="008E0185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N Psychology </w:t>
      </w:r>
    </w:p>
    <w:p w14:paraId="61D03269" w14:textId="029EF8D6" w:rsidR="008E0185" w:rsidRDefault="008E0185" w:rsidP="008E0185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8E0185">
        <w:rPr>
          <w:rFonts w:ascii="Times New Roman" w:hAnsi="Times New Roman" w:cs="Times New Roman"/>
        </w:rPr>
        <w:t>What year of your postgraduate degree are you currently studying? (</w:t>
      </w:r>
      <w:proofErr w:type="gramStart"/>
      <w:r w:rsidRPr="008E0185">
        <w:rPr>
          <w:rFonts w:ascii="Times New Roman" w:hAnsi="Times New Roman" w:cs="Times New Roman"/>
        </w:rPr>
        <w:t>please</w:t>
      </w:r>
      <w:proofErr w:type="gramEnd"/>
      <w:r w:rsidRPr="008E0185">
        <w:rPr>
          <w:rFonts w:ascii="Times New Roman" w:hAnsi="Times New Roman" w:cs="Times New Roman"/>
        </w:rPr>
        <w:t xml:space="preserve"> complete as full-time student equivalent if you are a part-time student, or just for the master degree component of your degree if you are combined Masters/PhD student)</w:t>
      </w:r>
    </w:p>
    <w:p w14:paraId="27BCDE7E" w14:textId="017C8C80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336DA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Year</w:t>
      </w:r>
    </w:p>
    <w:p w14:paraId="2226ABD8" w14:textId="4B5DA3D7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336DA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Year</w:t>
      </w:r>
    </w:p>
    <w:p w14:paraId="62634439" w14:textId="3E5EE01D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  <w:vertAlign w:val="superscript"/>
        </w:rPr>
        <w:t xml:space="preserve">th </w:t>
      </w:r>
      <w:r>
        <w:rPr>
          <w:rFonts w:ascii="Times New Roman" w:hAnsi="Times New Roman" w:cs="Times New Roman"/>
        </w:rPr>
        <w:t>Year</w:t>
      </w:r>
    </w:p>
    <w:p w14:paraId="58C88616" w14:textId="17AC9464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336DA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year </w:t>
      </w:r>
    </w:p>
    <w:p w14:paraId="52C5790C" w14:textId="0AAAC543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14:paraId="292CFA87" w14:textId="545E4BD1" w:rsidR="008E0185" w:rsidRDefault="008E0185" w:rsidP="008E0185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8E0185">
        <w:rPr>
          <w:rFonts w:ascii="Times New Roman" w:hAnsi="Times New Roman" w:cs="Times New Roman"/>
        </w:rPr>
        <w:t>What type of post-graduate psychology program are you currently enrolled in at your university?</w:t>
      </w:r>
    </w:p>
    <w:p w14:paraId="408F7EC5" w14:textId="56CD1400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+ 1 Internship</w:t>
      </w:r>
    </w:p>
    <w:p w14:paraId="14851573" w14:textId="721D4360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ter of Psychology</w:t>
      </w:r>
    </w:p>
    <w:p w14:paraId="67AE9C1B" w14:textId="7DEB2D3A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tor of Psychology</w:t>
      </w:r>
    </w:p>
    <w:p w14:paraId="4233112B" w14:textId="2B5428BD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ed Masters/PhD</w:t>
      </w:r>
    </w:p>
    <w:p w14:paraId="56ABB493" w14:textId="4EC30291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D</w:t>
      </w:r>
    </w:p>
    <w:p w14:paraId="2A46526A" w14:textId="6746FB2A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291E7A3D" w14:textId="4CA2A1EB" w:rsidR="00336DA2" w:rsidRDefault="00336DA2" w:rsidP="00336DA2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My training program is preparing me to practice as a registered psychologist or endorsed psychologist with an area of practice endorsement in:</w:t>
      </w:r>
    </w:p>
    <w:p w14:paraId="162A81A0" w14:textId="3393877C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fessional Psychology</w:t>
      </w:r>
    </w:p>
    <w:p w14:paraId="3DC1704C" w14:textId="66AB1C4A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Psychology</w:t>
      </w:r>
    </w:p>
    <w:p w14:paraId="4D69397E" w14:textId="4FB1E946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selling Psychology</w:t>
      </w:r>
    </w:p>
    <w:p w14:paraId="774EF73F" w14:textId="14870524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al and Developmental Psychology</w:t>
      </w:r>
    </w:p>
    <w:p w14:paraId="1ADCF445" w14:textId="7F6695F3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ustrial and Organizational Psychology</w:t>
      </w:r>
    </w:p>
    <w:p w14:paraId="1D938A22" w14:textId="2B42440F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psychology</w:t>
      </w:r>
    </w:p>
    <w:p w14:paraId="2839CEF0" w14:textId="22F18B13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unity Psychology</w:t>
      </w:r>
    </w:p>
    <w:p w14:paraId="2771144C" w14:textId="1C036D55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ensic Psychology</w:t>
      </w:r>
    </w:p>
    <w:p w14:paraId="4A86242E" w14:textId="2B6DDAF9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Psychology</w:t>
      </w:r>
    </w:p>
    <w:p w14:paraId="30764E5C" w14:textId="3B4D6482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rt and Exercise Psychology</w:t>
      </w:r>
    </w:p>
    <w:p w14:paraId="231596B6" w14:textId="494D34CE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42795D8" w14:textId="77777777" w:rsidR="00336DA2" w:rsidRDefault="00336DA2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degree is primarily research focused and I will not be able to register as a practising psychologist upon </w:t>
      </w:r>
      <w:proofErr w:type="gramStart"/>
      <w:r>
        <w:rPr>
          <w:rFonts w:ascii="Times New Roman" w:hAnsi="Times New Roman" w:cs="Times New Roman"/>
        </w:rPr>
        <w:t>completion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E2D890D" w14:textId="77777777" w:rsidR="00336DA2" w:rsidRDefault="00AF191E" w:rsidP="00AF191E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lastRenderedPageBreak/>
        <w:t>What is your age?</w:t>
      </w:r>
    </w:p>
    <w:p w14:paraId="734785FD" w14:textId="77777777" w:rsidR="00336DA2" w:rsidRDefault="00AF191E" w:rsidP="00AF191E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What is your sex?</w:t>
      </w:r>
    </w:p>
    <w:p w14:paraId="099B083E" w14:textId="77777777" w:rsidR="00336DA2" w:rsidRDefault="00AF191E" w:rsidP="00336DA2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How many hours of formal educational training (i.e., lectures) related to any aspect of sleep, sleep disorders or circadian rhythms have you received so far in your psychology studies approximately? (</w:t>
      </w:r>
      <w:proofErr w:type="gramStart"/>
      <w:r w:rsidRPr="00336DA2">
        <w:rPr>
          <w:rFonts w:ascii="Times New Roman" w:hAnsi="Times New Roman" w:cs="Times New Roman"/>
        </w:rPr>
        <w:t>e.g.</w:t>
      </w:r>
      <w:proofErr w:type="gramEnd"/>
      <w:r w:rsidRPr="00336DA2">
        <w:rPr>
          <w:rFonts w:ascii="Times New Roman" w:hAnsi="Times New Roman" w:cs="Times New Roman"/>
        </w:rPr>
        <w:t xml:space="preserve"> one two hour lecture = 2 hours)</w:t>
      </w:r>
    </w:p>
    <w:p w14:paraId="1774E990" w14:textId="77777777" w:rsidR="00336DA2" w:rsidRDefault="00AF191E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Undergraduate degree</w:t>
      </w:r>
      <w:proofErr w:type="gramStart"/>
      <w:r w:rsidRPr="00336DA2">
        <w:rPr>
          <w:rFonts w:ascii="Times New Roman" w:hAnsi="Times New Roman" w:cs="Times New Roman"/>
        </w:rPr>
        <w:t>? :</w:t>
      </w:r>
      <w:proofErr w:type="gramEnd"/>
      <w:r w:rsidRPr="00336DA2">
        <w:rPr>
          <w:rFonts w:ascii="Times New Roman" w:hAnsi="Times New Roman" w:cs="Times New Roman"/>
        </w:rPr>
        <w:t xml:space="preserve"> _______  </w:t>
      </w:r>
    </w:p>
    <w:p w14:paraId="55F68B25" w14:textId="77777777" w:rsidR="00336DA2" w:rsidRDefault="00AF191E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Honours/postgraduate diploma</w:t>
      </w:r>
      <w:proofErr w:type="gramStart"/>
      <w:r w:rsidRPr="00336DA2">
        <w:rPr>
          <w:rFonts w:ascii="Times New Roman" w:hAnsi="Times New Roman" w:cs="Times New Roman"/>
        </w:rPr>
        <w:t>? :</w:t>
      </w:r>
      <w:proofErr w:type="gramEnd"/>
      <w:r w:rsidRPr="00336DA2">
        <w:rPr>
          <w:rFonts w:ascii="Times New Roman" w:hAnsi="Times New Roman" w:cs="Times New Roman"/>
        </w:rPr>
        <w:t xml:space="preserve"> _______  </w:t>
      </w:r>
    </w:p>
    <w:p w14:paraId="763870BD" w14:textId="49081410" w:rsidR="00AF191E" w:rsidRPr="00336DA2" w:rsidRDefault="00AF191E" w:rsidP="00336DA2">
      <w:pPr>
        <w:pStyle w:val="ListParagraph"/>
        <w:keepNext/>
        <w:numPr>
          <w:ilvl w:val="1"/>
          <w:numId w:val="15"/>
        </w:numPr>
        <w:rPr>
          <w:rFonts w:ascii="Times New Roman" w:hAnsi="Times New Roman" w:cs="Times New Roman"/>
        </w:rPr>
      </w:pPr>
      <w:r w:rsidRPr="00336DA2">
        <w:rPr>
          <w:rFonts w:ascii="Times New Roman" w:hAnsi="Times New Roman" w:cs="Times New Roman"/>
        </w:rPr>
        <w:t>Postgraduate degree</w:t>
      </w:r>
      <w:r w:rsidR="00336DA2" w:rsidRPr="00336DA2">
        <w:rPr>
          <w:rFonts w:ascii="Times New Roman" w:hAnsi="Times New Roman" w:cs="Times New Roman"/>
        </w:rPr>
        <w:t xml:space="preserve"> to date</w:t>
      </w:r>
      <w:proofErr w:type="gramStart"/>
      <w:r w:rsidRPr="00336DA2">
        <w:rPr>
          <w:rFonts w:ascii="Times New Roman" w:hAnsi="Times New Roman" w:cs="Times New Roman"/>
        </w:rPr>
        <w:t>? :</w:t>
      </w:r>
      <w:proofErr w:type="gramEnd"/>
      <w:r w:rsidRPr="00336DA2">
        <w:rPr>
          <w:rFonts w:ascii="Times New Roman" w:hAnsi="Times New Roman" w:cs="Times New Roman"/>
        </w:rPr>
        <w:t xml:space="preserve"> _______  </w:t>
      </w:r>
    </w:p>
    <w:p w14:paraId="6E4A0C27" w14:textId="77777777" w:rsidR="00AF191E" w:rsidRPr="00AF191E" w:rsidRDefault="00AF191E" w:rsidP="00AF191E">
      <w:pPr>
        <w:rPr>
          <w:rFonts w:ascii="Times New Roman" w:hAnsi="Times New Roman" w:cs="Times New Roman"/>
        </w:rPr>
      </w:pPr>
    </w:p>
    <w:p w14:paraId="53F9A344" w14:textId="77777777" w:rsidR="00AF191E" w:rsidRPr="0083699B" w:rsidRDefault="00AF191E" w:rsidP="00AF191E">
      <w:p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  <w:b/>
          <w:bCs/>
        </w:rPr>
        <w:t>Self-efficacy</w:t>
      </w:r>
      <w:r w:rsidRPr="00AF191E">
        <w:rPr>
          <w:rFonts w:ascii="Times New Roman" w:hAnsi="Times New Roman" w:cs="Times New Roman"/>
          <w:b/>
          <w:bCs/>
        </w:rPr>
        <w:t xml:space="preserve"> in sleep, sleep disorders and circadian rhythms</w:t>
      </w:r>
      <w:r w:rsidRPr="0083699B">
        <w:rPr>
          <w:rFonts w:ascii="Times New Roman" w:hAnsi="Times New Roman" w:cs="Times New Roman"/>
          <w:b/>
          <w:bCs/>
        </w:rPr>
        <w:t>.</w:t>
      </w:r>
      <w:r w:rsidRPr="0083699B">
        <w:rPr>
          <w:rFonts w:ascii="Times New Roman" w:hAnsi="Times New Roman" w:cs="Times New Roman"/>
        </w:rPr>
        <w:t xml:space="preserve"> </w:t>
      </w:r>
    </w:p>
    <w:p w14:paraId="0D0AEBF5" w14:textId="3EB229C8" w:rsidR="00AF191E" w:rsidRPr="0083699B" w:rsidRDefault="00AF191E" w:rsidP="00AF191E">
      <w:p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Please rate your level of agreement with the following items</w:t>
      </w:r>
      <w:r w:rsidRPr="0083699B">
        <w:rPr>
          <w:rFonts w:ascii="Times New Roman" w:hAnsi="Times New Roman" w:cs="Times New Roman"/>
        </w:rPr>
        <w:t xml:space="preserve"> from (1) strongly disagree to (7) strongly agree. </w:t>
      </w:r>
    </w:p>
    <w:p w14:paraId="29C119FF" w14:textId="770ADF95" w:rsidR="00AF191E" w:rsidRPr="00AF191E" w:rsidRDefault="00AF191E" w:rsidP="00AF191E">
      <w:pPr>
        <w:rPr>
          <w:rFonts w:ascii="Times New Roman" w:hAnsi="Times New Roman" w:cs="Times New Roman"/>
        </w:rPr>
      </w:pPr>
    </w:p>
    <w:p w14:paraId="700F1FC7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As of today, I feel comfortable using common sleep-related assessment instruments to assess sleep </w:t>
      </w:r>
      <w:proofErr w:type="gramStart"/>
      <w:r w:rsidRPr="00AF191E">
        <w:rPr>
          <w:rFonts w:ascii="Times New Roman" w:hAnsi="Times New Roman" w:cs="Times New Roman"/>
        </w:rPr>
        <w:t>disturbances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0F4314D3" w14:textId="1F523A65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As of today, I feel comfortable using empirically-supported interventions to treat sleep disturbances </w:t>
      </w:r>
    </w:p>
    <w:p w14:paraId="1B829C20" w14:textId="4484C7BF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have the skills to assess and diagnose common sleep </w:t>
      </w:r>
      <w:r w:rsidR="00E709E7">
        <w:rPr>
          <w:rFonts w:ascii="Times New Roman" w:hAnsi="Times New Roman" w:cs="Times New Roman"/>
        </w:rPr>
        <w:t xml:space="preserve">and circadian rhythm </w:t>
      </w:r>
      <w:proofErr w:type="gramStart"/>
      <w:r w:rsidRPr="00AF191E">
        <w:rPr>
          <w:rFonts w:ascii="Times New Roman" w:hAnsi="Times New Roman" w:cs="Times New Roman"/>
        </w:rPr>
        <w:t>disorders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7CAC3750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know the common sleep disturbances seen in various mental health disorders </w:t>
      </w:r>
    </w:p>
    <w:p w14:paraId="75D2E109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know where to go to access further training in sleep, sleep disorders and circadian rhythms if required </w:t>
      </w:r>
    </w:p>
    <w:p w14:paraId="3610028B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I know more about sleep and circadian rhythms than most other postgraduate psychology students</w:t>
      </w:r>
    </w:p>
    <w:p w14:paraId="1F3E541B" w14:textId="77777777" w:rsidR="00AF191E" w:rsidRPr="00AF191E" w:rsidRDefault="00AF191E" w:rsidP="00AF191E">
      <w:pPr>
        <w:rPr>
          <w:rFonts w:ascii="Times New Roman" w:hAnsi="Times New Roman" w:cs="Times New Roman"/>
        </w:rPr>
      </w:pPr>
    </w:p>
    <w:p w14:paraId="6CEC1D28" w14:textId="383BEF9F" w:rsidR="00AF191E" w:rsidRPr="0083699B" w:rsidRDefault="00AF191E" w:rsidP="00AF191E">
      <w:pPr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Preparedness Scale</w:t>
      </w:r>
    </w:p>
    <w:p w14:paraId="352D5FD5" w14:textId="69C2B023" w:rsidR="00AF191E" w:rsidRPr="00AF191E" w:rsidRDefault="00AF191E" w:rsidP="00AF191E">
      <w:p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Experience and practice in sleep, sleep disorders and circadian rhythms. Please rate your feelings of preparedness from: (1) Not prepared; (2)</w:t>
      </w:r>
      <w:r w:rsidRPr="00AF191E">
        <w:rPr>
          <w:rFonts w:ascii="Times New Roman" w:hAnsi="Times New Roman" w:cs="Times New Roman"/>
        </w:rPr>
        <w:tab/>
        <w:t>A little prepared; (3) Somewhat prepared; (4) Very prepared.</w:t>
      </w:r>
    </w:p>
    <w:p w14:paraId="28C247EC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When a client reports symptoms of a sleep disturbance, such as difficulty falling or staying asleep, how prepared do you feel to conduct a thorough evaluation of their sleep? </w:t>
      </w:r>
    </w:p>
    <w:p w14:paraId="404DDE88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When a client reports symptoms of a sleep disturbance, such as difficulty falling or staying asleep, how prepared do you feel to treat the sleep disturbance using an evidence-based approach?</w:t>
      </w:r>
    </w:p>
    <w:p w14:paraId="065EF149" w14:textId="77777777" w:rsidR="00AF191E" w:rsidRPr="00AF191E" w:rsidRDefault="00AF191E" w:rsidP="00AF191E">
      <w:pPr>
        <w:rPr>
          <w:rFonts w:ascii="Times New Roman" w:hAnsi="Times New Roman" w:cs="Times New Roman"/>
        </w:rPr>
      </w:pPr>
    </w:p>
    <w:p w14:paraId="0B39D3A4" w14:textId="09BB1935" w:rsidR="00AF191E" w:rsidRPr="0083699B" w:rsidRDefault="00AF191E" w:rsidP="00AF191E">
      <w:pPr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Treatment Confidence Scale</w:t>
      </w:r>
    </w:p>
    <w:p w14:paraId="035B23E3" w14:textId="009C6776" w:rsidR="00AF191E" w:rsidRPr="00AF191E" w:rsidRDefault="00AF191E" w:rsidP="00AF191E">
      <w:p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How confident do you feel treating the following sleep problems/disorders using evidence-based therapy? Please rate your feelings of confidence from: (1) Not at all; (2) A little; (3) Somewhat; (4) Very </w:t>
      </w:r>
    </w:p>
    <w:p w14:paraId="5A7C6EF0" w14:textId="77777777" w:rsidR="00AF191E" w:rsidRPr="00AF191E" w:rsidRDefault="00AF191E" w:rsidP="00AF191E">
      <w:pPr>
        <w:rPr>
          <w:rFonts w:ascii="Times New Roman" w:hAnsi="Times New Roman" w:cs="Times New Roman"/>
        </w:rPr>
      </w:pPr>
    </w:p>
    <w:p w14:paraId="72B8E538" w14:textId="77777777" w:rsidR="00AF191E" w:rsidRPr="00AF191E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Insomnia disorder</w:t>
      </w:r>
    </w:p>
    <w:p w14:paraId="44855D6A" w14:textId="4CF05D4A" w:rsidR="00AF191E" w:rsidRPr="0083699B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Comorbid sleep disturbances in mental health conditions (e.g. sleep disturbances commonly seen in depression)</w:t>
      </w:r>
    </w:p>
    <w:p w14:paraId="3C37BAEC" w14:textId="77777777" w:rsidR="00AF191E" w:rsidRPr="0083699B" w:rsidRDefault="00AF191E" w:rsidP="00AF191E">
      <w:pPr>
        <w:ind w:left="720"/>
        <w:rPr>
          <w:rFonts w:ascii="Times New Roman" w:hAnsi="Times New Roman" w:cs="Times New Roman"/>
        </w:rPr>
      </w:pPr>
    </w:p>
    <w:p w14:paraId="7FCED4C3" w14:textId="490E2414" w:rsidR="00AF191E" w:rsidRPr="00AF191E" w:rsidRDefault="00AF191E" w:rsidP="00AF191E">
      <w:pPr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Experience working with sleep disturbances.</w:t>
      </w:r>
    </w:p>
    <w:p w14:paraId="5BBB083C" w14:textId="0F5B696C" w:rsidR="00F54DBB" w:rsidRPr="00C16668" w:rsidRDefault="00AF191E" w:rsidP="00F54DBB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Have you worked with </w:t>
      </w:r>
      <w:r w:rsidR="00D81458">
        <w:rPr>
          <w:rFonts w:ascii="Times New Roman" w:hAnsi="Times New Roman" w:cs="Times New Roman"/>
        </w:rPr>
        <w:t>clients who</w:t>
      </w:r>
      <w:r w:rsidRPr="00AF191E">
        <w:rPr>
          <w:rFonts w:ascii="Times New Roman" w:hAnsi="Times New Roman" w:cs="Times New Roman"/>
        </w:rPr>
        <w:t xml:space="preserve"> reported sleep problems during your psychology training or previous work experience? Yes or </w:t>
      </w:r>
      <w:proofErr w:type="gramStart"/>
      <w:r w:rsidRPr="00AF191E">
        <w:rPr>
          <w:rFonts w:ascii="Times New Roman" w:hAnsi="Times New Roman" w:cs="Times New Roman"/>
        </w:rPr>
        <w:t>No</w:t>
      </w:r>
      <w:proofErr w:type="gramEnd"/>
    </w:p>
    <w:p w14:paraId="4E06E6CF" w14:textId="72370B77" w:rsidR="00F54DBB" w:rsidRPr="0083699B" w:rsidRDefault="00F54DBB" w:rsidP="00F54DBB">
      <w:pPr>
        <w:ind w:left="720"/>
        <w:rPr>
          <w:rFonts w:ascii="Times New Roman" w:hAnsi="Times New Roman" w:cs="Times New Roman"/>
        </w:rPr>
      </w:pPr>
    </w:p>
    <w:p w14:paraId="3F82DE04" w14:textId="6B979276" w:rsidR="00F54DBB" w:rsidRPr="00AF191E" w:rsidRDefault="00F54DBB" w:rsidP="00F54DBB">
      <w:pPr>
        <w:rPr>
          <w:rFonts w:ascii="Times New Roman" w:hAnsi="Times New Roman" w:cs="Times New Roman"/>
          <w:b/>
          <w:bCs/>
          <w:i/>
          <w:iCs/>
        </w:rPr>
      </w:pPr>
      <w:r w:rsidRPr="0083699B">
        <w:rPr>
          <w:rFonts w:ascii="Times New Roman" w:hAnsi="Times New Roman" w:cs="Times New Roman"/>
          <w:b/>
          <w:bCs/>
          <w:i/>
          <w:iCs/>
        </w:rPr>
        <w:t>Intentions for further sleep education</w:t>
      </w:r>
    </w:p>
    <w:p w14:paraId="4DAC3D6B" w14:textId="77777777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think training in sleep and chronobiology is important for my future psychology </w:t>
      </w:r>
      <w:proofErr w:type="gramStart"/>
      <w:r w:rsidRPr="00AF191E">
        <w:rPr>
          <w:rFonts w:ascii="Times New Roman" w:hAnsi="Times New Roman" w:cs="Times New Roman"/>
        </w:rPr>
        <w:t>work</w:t>
      </w:r>
      <w:proofErr w:type="gramEnd"/>
    </w:p>
    <w:p w14:paraId="63BD0DA8" w14:textId="77777777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lastRenderedPageBreak/>
        <w:t xml:space="preserve">I am interested in learning more about sleep and </w:t>
      </w:r>
      <w:proofErr w:type="gramStart"/>
      <w:r w:rsidRPr="00AF191E">
        <w:rPr>
          <w:rFonts w:ascii="Times New Roman" w:hAnsi="Times New Roman" w:cs="Times New Roman"/>
        </w:rPr>
        <w:t>chronobiology</w:t>
      </w:r>
      <w:proofErr w:type="gramEnd"/>
    </w:p>
    <w:p w14:paraId="66C1D36D" w14:textId="77777777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believe all psychologists should understand the relationship between sleep and mental </w:t>
      </w:r>
      <w:proofErr w:type="gramStart"/>
      <w:r w:rsidRPr="00AF191E">
        <w:rPr>
          <w:rFonts w:ascii="Times New Roman" w:hAnsi="Times New Roman" w:cs="Times New Roman"/>
        </w:rPr>
        <w:t>health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34D8DDEE" w14:textId="07D44AAF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plan to continue learning about the psychology of sleep and </w:t>
      </w:r>
      <w:proofErr w:type="gramStart"/>
      <w:r w:rsidRPr="00AF191E">
        <w:rPr>
          <w:rFonts w:ascii="Times New Roman" w:hAnsi="Times New Roman" w:cs="Times New Roman"/>
        </w:rPr>
        <w:t>chronobiology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7EC6CB6C" w14:textId="38C6E7CE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The psychology of sleep and chronobiology should NOT be </w:t>
      </w:r>
      <w:r w:rsidR="00C16668" w:rsidRPr="00AF191E">
        <w:rPr>
          <w:rFonts w:ascii="Times New Roman" w:hAnsi="Times New Roman" w:cs="Times New Roman"/>
        </w:rPr>
        <w:t>emphasized</w:t>
      </w:r>
      <w:r w:rsidRPr="00AF191E">
        <w:rPr>
          <w:rFonts w:ascii="Times New Roman" w:hAnsi="Times New Roman" w:cs="Times New Roman"/>
        </w:rPr>
        <w:t xml:space="preserve"> in postgraduate psychology training </w:t>
      </w:r>
      <w:proofErr w:type="gramStart"/>
      <w:r w:rsidRPr="00AF191E">
        <w:rPr>
          <w:rFonts w:ascii="Times New Roman" w:hAnsi="Times New Roman" w:cs="Times New Roman"/>
        </w:rPr>
        <w:t>programs</w:t>
      </w:r>
      <w:proofErr w:type="gramEnd"/>
      <w:r w:rsidRPr="00AF191E">
        <w:rPr>
          <w:rFonts w:ascii="Times New Roman" w:hAnsi="Times New Roman" w:cs="Times New Roman"/>
        </w:rPr>
        <w:t xml:space="preserve">  </w:t>
      </w:r>
    </w:p>
    <w:p w14:paraId="2B76F7E1" w14:textId="6B0BE47D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</w:t>
      </w:r>
      <w:r w:rsidR="00D81458">
        <w:rPr>
          <w:rFonts w:ascii="Times New Roman" w:hAnsi="Times New Roman" w:cs="Times New Roman"/>
        </w:rPr>
        <w:t>am</w:t>
      </w:r>
      <w:r w:rsidRPr="00AF191E">
        <w:rPr>
          <w:rFonts w:ascii="Times New Roman" w:hAnsi="Times New Roman" w:cs="Times New Roman"/>
        </w:rPr>
        <w:t xml:space="preserve"> interested in receiving further training in the psychology of sleep and sleep </w:t>
      </w:r>
      <w:proofErr w:type="gramStart"/>
      <w:r w:rsidRPr="00AF191E">
        <w:rPr>
          <w:rFonts w:ascii="Times New Roman" w:hAnsi="Times New Roman" w:cs="Times New Roman"/>
        </w:rPr>
        <w:t>disorders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207970E8" w14:textId="2811E459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 xml:space="preserve">I believe that learning about </w:t>
      </w:r>
      <w:r w:rsidR="005F7130">
        <w:rPr>
          <w:rFonts w:ascii="Times New Roman" w:hAnsi="Times New Roman" w:cs="Times New Roman"/>
        </w:rPr>
        <w:t>behavioral sleep medicine</w:t>
      </w:r>
      <w:r w:rsidRPr="00AF191E">
        <w:rPr>
          <w:rFonts w:ascii="Times New Roman" w:hAnsi="Times New Roman" w:cs="Times New Roman"/>
        </w:rPr>
        <w:t xml:space="preserve"> should be a standard part of the graduate psychology </w:t>
      </w:r>
      <w:proofErr w:type="gramStart"/>
      <w:r w:rsidRPr="00AF191E">
        <w:rPr>
          <w:rFonts w:ascii="Times New Roman" w:hAnsi="Times New Roman" w:cs="Times New Roman"/>
        </w:rPr>
        <w:t>curriculum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6DED4739" w14:textId="1166E53B" w:rsidR="00F54DBB" w:rsidRPr="00AF191E" w:rsidRDefault="00F54DBB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Cognitive behavioural therapy for insomnia should be a standard part of the</w:t>
      </w:r>
      <w:r w:rsidR="00D81458">
        <w:rPr>
          <w:rFonts w:ascii="Times New Roman" w:hAnsi="Times New Roman" w:cs="Times New Roman"/>
        </w:rPr>
        <w:t xml:space="preserve"> </w:t>
      </w:r>
      <w:r w:rsidRPr="00AF191E">
        <w:rPr>
          <w:rFonts w:ascii="Times New Roman" w:hAnsi="Times New Roman" w:cs="Times New Roman"/>
        </w:rPr>
        <w:t xml:space="preserve">graduate psychology </w:t>
      </w:r>
      <w:proofErr w:type="gramStart"/>
      <w:r w:rsidRPr="00AF191E">
        <w:rPr>
          <w:rFonts w:ascii="Times New Roman" w:hAnsi="Times New Roman" w:cs="Times New Roman"/>
        </w:rPr>
        <w:t>curriculum</w:t>
      </w:r>
      <w:proofErr w:type="gramEnd"/>
      <w:r w:rsidRPr="00AF191E">
        <w:rPr>
          <w:rFonts w:ascii="Times New Roman" w:hAnsi="Times New Roman" w:cs="Times New Roman"/>
        </w:rPr>
        <w:t xml:space="preserve"> </w:t>
      </w:r>
    </w:p>
    <w:p w14:paraId="3352F095" w14:textId="77777777" w:rsidR="00F54DBB" w:rsidRPr="0083699B" w:rsidRDefault="00F54DBB" w:rsidP="00F54DBB">
      <w:pPr>
        <w:ind w:left="720"/>
        <w:rPr>
          <w:rFonts w:ascii="Times New Roman" w:hAnsi="Times New Roman" w:cs="Times New Roman"/>
        </w:rPr>
      </w:pPr>
    </w:p>
    <w:p w14:paraId="42C874E0" w14:textId="17F94CB0" w:rsidR="00F54DBB" w:rsidRPr="0083699B" w:rsidRDefault="00F54DBB" w:rsidP="00F54DBB">
      <w:pPr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Other comments</w:t>
      </w:r>
    </w:p>
    <w:p w14:paraId="12D899D1" w14:textId="60843F70" w:rsidR="00AF191E" w:rsidRPr="0083699B" w:rsidRDefault="00AF191E" w:rsidP="00BB2C82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AF191E">
        <w:rPr>
          <w:rFonts w:ascii="Times New Roman" w:hAnsi="Times New Roman" w:cs="Times New Roman"/>
        </w:rPr>
        <w:t>Do you have any other comments about your training/education in sleep, sleep disorders or circadian rhythm training for psychology students before you complete the sleep psychology quiz?</w:t>
      </w:r>
    </w:p>
    <w:p w14:paraId="3FF5AE5A" w14:textId="77777777" w:rsidR="001C4031" w:rsidRPr="0083699B" w:rsidRDefault="001C4031" w:rsidP="001C4031">
      <w:pPr>
        <w:rPr>
          <w:rFonts w:ascii="Times New Roman" w:hAnsi="Times New Roman" w:cs="Times New Roman"/>
        </w:rPr>
      </w:pPr>
    </w:p>
    <w:p w14:paraId="791E98DB" w14:textId="6954CAA0" w:rsidR="001C4031" w:rsidRPr="0083699B" w:rsidRDefault="001C4031" w:rsidP="001C4031">
      <w:pPr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Sleep Psychology Knowledge Quiz</w:t>
      </w:r>
    </w:p>
    <w:p w14:paraId="25DB0DE2" w14:textId="77777777" w:rsidR="001C4031" w:rsidRPr="0083699B" w:rsidRDefault="001C4031" w:rsidP="001C4031">
      <w:pPr>
        <w:rPr>
          <w:rFonts w:ascii="Times New Roman" w:hAnsi="Times New Roman" w:cs="Times New Roman"/>
        </w:rPr>
      </w:pPr>
    </w:p>
    <w:p w14:paraId="792D7005" w14:textId="77777777" w:rsidR="001C4031" w:rsidRPr="0083699B" w:rsidRDefault="001C4031" w:rsidP="00BB2C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How many people with depression experience sleep and circadian rhythm disturbances?</w:t>
      </w:r>
    </w:p>
    <w:p w14:paraId="7357552B" w14:textId="77777777" w:rsidR="001C4031" w:rsidRPr="0083699B" w:rsidRDefault="001C4031" w:rsidP="001C403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Up to 30%  </w:t>
      </w:r>
    </w:p>
    <w:p w14:paraId="01EE0A24" w14:textId="77777777" w:rsidR="001C4031" w:rsidRPr="0083699B" w:rsidRDefault="001C4031" w:rsidP="001C403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Up to 50%  </w:t>
      </w:r>
    </w:p>
    <w:p w14:paraId="6AD0BD1C" w14:textId="77777777" w:rsidR="001C4031" w:rsidRPr="0083699B" w:rsidRDefault="001C4031" w:rsidP="001C403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Up to 70% </w:t>
      </w:r>
    </w:p>
    <w:p w14:paraId="1407B435" w14:textId="2ACBE303" w:rsidR="001C4031" w:rsidRPr="0083699B" w:rsidRDefault="001C4031" w:rsidP="001C403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Up to 90% (correct)</w:t>
      </w:r>
    </w:p>
    <w:p w14:paraId="16184384" w14:textId="1BC29CD7" w:rsidR="001C4031" w:rsidRPr="0083699B" w:rsidRDefault="001C4031" w:rsidP="00BB2C8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It is considered normal to wake up during the night?</w:t>
      </w:r>
    </w:p>
    <w:p w14:paraId="3BE2CB89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Yes (correct)</w:t>
      </w:r>
    </w:p>
    <w:p w14:paraId="06A72389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No  </w:t>
      </w:r>
    </w:p>
    <w:p w14:paraId="550AED4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Only in the elderly</w:t>
      </w:r>
    </w:p>
    <w:p w14:paraId="13079C57" w14:textId="77777777" w:rsidR="001C4031" w:rsidRPr="0083699B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Only in young children</w:t>
      </w:r>
    </w:p>
    <w:p w14:paraId="3A1EF68E" w14:textId="2D398748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of the following can be considered a sign of insomnia?</w:t>
      </w:r>
    </w:p>
    <w:p w14:paraId="50E5817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Difficulty falling </w:t>
      </w:r>
      <w:proofErr w:type="gramStart"/>
      <w:r w:rsidRPr="001C4031">
        <w:rPr>
          <w:rFonts w:ascii="Times New Roman" w:hAnsi="Times New Roman" w:cs="Times New Roman"/>
        </w:rPr>
        <w:t>asleep</w:t>
      </w:r>
      <w:proofErr w:type="gramEnd"/>
      <w:r w:rsidRPr="001C4031">
        <w:rPr>
          <w:rFonts w:ascii="Times New Roman" w:hAnsi="Times New Roman" w:cs="Times New Roman"/>
        </w:rPr>
        <w:t xml:space="preserve">  </w:t>
      </w:r>
    </w:p>
    <w:p w14:paraId="0FA3E6C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Difficulty maintaining </w:t>
      </w:r>
      <w:proofErr w:type="gramStart"/>
      <w:r w:rsidRPr="001C4031">
        <w:rPr>
          <w:rFonts w:ascii="Times New Roman" w:hAnsi="Times New Roman" w:cs="Times New Roman"/>
        </w:rPr>
        <w:t>sleep</w:t>
      </w:r>
      <w:proofErr w:type="gramEnd"/>
    </w:p>
    <w:p w14:paraId="1DD93D8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aking up too early</w:t>
      </w:r>
    </w:p>
    <w:p w14:paraId="3219563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gramStart"/>
      <w:r w:rsidRPr="001C4031">
        <w:rPr>
          <w:rFonts w:ascii="Times New Roman" w:hAnsi="Times New Roman" w:cs="Times New Roman"/>
        </w:rPr>
        <w:t>All of</w:t>
      </w:r>
      <w:proofErr w:type="gramEnd"/>
      <w:r w:rsidRPr="001C4031">
        <w:rPr>
          <w:rFonts w:ascii="Times New Roman" w:hAnsi="Times New Roman" w:cs="Times New Roman"/>
        </w:rPr>
        <w:t xml:space="preserve"> the above (correct)</w:t>
      </w:r>
    </w:p>
    <w:p w14:paraId="110CE8A7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Current guidelines from the American Academy of Sleep Medicine and Sleep Research Society recommend that per day adults need:</w:t>
      </w:r>
    </w:p>
    <w:p w14:paraId="3746076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t least 6 hours of sleep</w:t>
      </w:r>
    </w:p>
    <w:p w14:paraId="14964E1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t least 7 hours of sleep (correct)</w:t>
      </w:r>
    </w:p>
    <w:p w14:paraId="653D814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t least 8 hours of sleep</w:t>
      </w:r>
    </w:p>
    <w:p w14:paraId="03951C8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t least 9 hours of sleep</w:t>
      </w:r>
    </w:p>
    <w:p w14:paraId="0A73D5BD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narcolepsy?</w:t>
      </w:r>
    </w:p>
    <w:p w14:paraId="18DB68B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 debilitating neurological condition that includes fragmented sleep and daytime sleepiness (correct)</w:t>
      </w:r>
    </w:p>
    <w:p w14:paraId="344CD8A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 form of epilepsy impacting on sleep and wake regulation</w:t>
      </w:r>
    </w:p>
    <w:p w14:paraId="03210E1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 factitious disorder where the client believes they cannot stay awake during the day </w:t>
      </w:r>
    </w:p>
    <w:p w14:paraId="26252B8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 result of obstructive sleep apnoea causing excessive daytime sleepiness </w:t>
      </w:r>
    </w:p>
    <w:p w14:paraId="7B044205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 What is considered a ‘normal’ amount of sleep latency (time to fall asleep)?</w:t>
      </w:r>
    </w:p>
    <w:p w14:paraId="6D65B87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No more than 5 minutes </w:t>
      </w:r>
    </w:p>
    <w:p w14:paraId="7261C65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No more than 15 minutes </w:t>
      </w:r>
    </w:p>
    <w:p w14:paraId="2C035BE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lastRenderedPageBreak/>
        <w:t>No more than 30 minutes (correct)</w:t>
      </w:r>
    </w:p>
    <w:p w14:paraId="17E9E52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No more than 60 minutes</w:t>
      </w:r>
    </w:p>
    <w:p w14:paraId="03096F34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of the following is TRUE about obstructive sleep apnoea?</w:t>
      </w:r>
    </w:p>
    <w:p w14:paraId="1BFBC36F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ontrol of sleep position is the recommended treatment in severe </w:t>
      </w:r>
      <w:proofErr w:type="gramStart"/>
      <w:r w:rsidRPr="001C4031">
        <w:rPr>
          <w:rFonts w:ascii="Times New Roman" w:hAnsi="Times New Roman" w:cs="Times New Roman"/>
        </w:rPr>
        <w:t>cases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24852CE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ly men suffer from obstructive sleep </w:t>
      </w:r>
      <w:proofErr w:type="gramStart"/>
      <w:r w:rsidRPr="001C4031">
        <w:rPr>
          <w:rFonts w:ascii="Times New Roman" w:hAnsi="Times New Roman" w:cs="Times New Roman"/>
        </w:rPr>
        <w:t>apnoea</w:t>
      </w:r>
      <w:proofErr w:type="gramEnd"/>
    </w:p>
    <w:p w14:paraId="24177D0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Continuous positive airway pressure is the gold standard treatment for obstructive sleep apnoea (correct)</w:t>
      </w:r>
    </w:p>
    <w:p w14:paraId="3423F50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onsuming alcohol before bed can improve obstructive sleep </w:t>
      </w:r>
      <w:proofErr w:type="gramStart"/>
      <w:r w:rsidRPr="001C4031">
        <w:rPr>
          <w:rFonts w:ascii="Times New Roman" w:hAnsi="Times New Roman" w:cs="Times New Roman"/>
        </w:rPr>
        <w:t>apnoea</w:t>
      </w:r>
      <w:proofErr w:type="gramEnd"/>
    </w:p>
    <w:p w14:paraId="627B903D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of the following is TRUE about obstructive sleep apnoea in children</w:t>
      </w:r>
    </w:p>
    <w:p w14:paraId="395962A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ll children who snore have obstructive sleep </w:t>
      </w:r>
      <w:proofErr w:type="gramStart"/>
      <w:r w:rsidRPr="001C4031">
        <w:rPr>
          <w:rFonts w:ascii="Times New Roman" w:hAnsi="Times New Roman" w:cs="Times New Roman"/>
        </w:rPr>
        <w:t>apnoea</w:t>
      </w:r>
      <w:proofErr w:type="gramEnd"/>
    </w:p>
    <w:p w14:paraId="352B83F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Children with obstructive sleep apnoea often have behavioural and learning difficulties (correct)</w:t>
      </w:r>
    </w:p>
    <w:p w14:paraId="6172F4B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Daytime sleepiness is the primary symptom of obstructive sleep apnoea in </w:t>
      </w:r>
      <w:proofErr w:type="gramStart"/>
      <w:r w:rsidRPr="001C4031">
        <w:rPr>
          <w:rFonts w:ascii="Times New Roman" w:hAnsi="Times New Roman" w:cs="Times New Roman"/>
        </w:rPr>
        <w:t>children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1222399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Most children will grow out of obstructive sleep apnoea so don’t require treatment </w:t>
      </w:r>
    </w:p>
    <w:p w14:paraId="46072E8A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nitial evaluation of a client with an insomnia complaint should include which of the following?</w:t>
      </w:r>
    </w:p>
    <w:p w14:paraId="1C914D2F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Polysomnography  </w:t>
      </w:r>
    </w:p>
    <w:p w14:paraId="0D4AD0E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leep log/Sleep diary (correct)</w:t>
      </w:r>
    </w:p>
    <w:p w14:paraId="0A3C023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Beck Depression Inventory  </w:t>
      </w:r>
    </w:p>
    <w:p w14:paraId="3B2C92A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Multiple Sleep Latency Test</w:t>
      </w:r>
    </w:p>
    <w:p w14:paraId="3801DDE4" w14:textId="6122614A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ccording to </w:t>
      </w:r>
      <w:r w:rsidR="005F7130" w:rsidRPr="005F7130">
        <w:rPr>
          <w:rFonts w:ascii="Times New Roman" w:hAnsi="Times New Roman" w:cs="Times New Roman"/>
        </w:rPr>
        <w:t>Borbély</w:t>
      </w:r>
      <w:r w:rsidR="005F7130">
        <w:rPr>
          <w:rFonts w:ascii="Times New Roman" w:hAnsi="Times New Roman" w:cs="Times New Roman"/>
        </w:rPr>
        <w:t>’s</w:t>
      </w:r>
      <w:r w:rsidR="005F7130" w:rsidRPr="005F7130">
        <w:rPr>
          <w:rFonts w:ascii="Times New Roman" w:hAnsi="Times New Roman" w:cs="Times New Roman"/>
        </w:rPr>
        <w:t xml:space="preserve"> </w:t>
      </w:r>
      <w:r w:rsidRPr="001C4031">
        <w:rPr>
          <w:rFonts w:ascii="Times New Roman" w:hAnsi="Times New Roman" w:cs="Times New Roman"/>
        </w:rPr>
        <w:t>Two-Process Model of Sleep Regulation, homeostatic sleep drive (also known as Process S):</w:t>
      </w:r>
    </w:p>
    <w:p w14:paraId="3AAA3E8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ncreases during wakefulness and decreases during sleep (correct)</w:t>
      </w:r>
    </w:p>
    <w:p w14:paraId="302DC4E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Increases during a daytime </w:t>
      </w:r>
      <w:proofErr w:type="gramStart"/>
      <w:r w:rsidRPr="001C4031">
        <w:rPr>
          <w:rFonts w:ascii="Times New Roman" w:hAnsi="Times New Roman" w:cs="Times New Roman"/>
        </w:rPr>
        <w:t>nap</w:t>
      </w:r>
      <w:proofErr w:type="gramEnd"/>
    </w:p>
    <w:p w14:paraId="66E8393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Is regulated by </w:t>
      </w:r>
      <w:proofErr w:type="gramStart"/>
      <w:r w:rsidRPr="001C4031">
        <w:rPr>
          <w:rFonts w:ascii="Times New Roman" w:hAnsi="Times New Roman" w:cs="Times New Roman"/>
        </w:rPr>
        <w:t>melatonin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75E80EF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Is synchronised by the Earth’s </w:t>
      </w:r>
      <w:proofErr w:type="gramStart"/>
      <w:r w:rsidRPr="001C4031">
        <w:rPr>
          <w:rFonts w:ascii="Times New Roman" w:hAnsi="Times New Roman" w:cs="Times New Roman"/>
        </w:rPr>
        <w:t>24 hour</w:t>
      </w:r>
      <w:proofErr w:type="gramEnd"/>
      <w:r w:rsidRPr="001C4031">
        <w:rPr>
          <w:rFonts w:ascii="Times New Roman" w:hAnsi="Times New Roman" w:cs="Times New Roman"/>
        </w:rPr>
        <w:t xml:space="preserve"> rotation cycle</w:t>
      </w:r>
    </w:p>
    <w:p w14:paraId="629393C4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eenagers often go to bed late and, as a result do not get adequate sleep. What is the underlying cause of this delay in teenagers’ bed times? </w:t>
      </w:r>
    </w:p>
    <w:p w14:paraId="5298A549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 delay in their biological clock that occurs during puberty (correct)</w:t>
      </w:r>
    </w:p>
    <w:p w14:paraId="4509CE9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n advance in their biological clock that occurs in late </w:t>
      </w:r>
      <w:proofErr w:type="gramStart"/>
      <w:r w:rsidRPr="001C4031">
        <w:rPr>
          <w:rFonts w:ascii="Times New Roman" w:hAnsi="Times New Roman" w:cs="Times New Roman"/>
        </w:rPr>
        <w:t>adolescence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244848D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he need to challenge parental authority through delaying </w:t>
      </w:r>
      <w:proofErr w:type="gramStart"/>
      <w:r w:rsidRPr="001C4031">
        <w:rPr>
          <w:rFonts w:ascii="Times New Roman" w:hAnsi="Times New Roman" w:cs="Times New Roman"/>
        </w:rPr>
        <w:t>bedtimes</w:t>
      </w:r>
      <w:proofErr w:type="gramEnd"/>
    </w:p>
    <w:p w14:paraId="041FE20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Use of mobile technology in the evening </w:t>
      </w:r>
    </w:p>
    <w:p w14:paraId="562E4882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of the following most commonly characterises sleep in older individuals?</w:t>
      </w:r>
    </w:p>
    <w:p w14:paraId="48A07EA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need declines </w:t>
      </w:r>
      <w:proofErr w:type="gramStart"/>
      <w:r w:rsidRPr="001C4031">
        <w:rPr>
          <w:rFonts w:ascii="Times New Roman" w:hAnsi="Times New Roman" w:cs="Times New Roman"/>
        </w:rPr>
        <w:t>significantly</w:t>
      </w:r>
      <w:proofErr w:type="gramEnd"/>
    </w:p>
    <w:p w14:paraId="5027242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becomes </w:t>
      </w:r>
      <w:proofErr w:type="gramStart"/>
      <w:r w:rsidRPr="001C4031">
        <w:rPr>
          <w:rFonts w:ascii="Times New Roman" w:hAnsi="Times New Roman" w:cs="Times New Roman"/>
        </w:rPr>
        <w:t>deeper</w:t>
      </w:r>
      <w:proofErr w:type="gramEnd"/>
    </w:p>
    <w:p w14:paraId="08A1FBE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he ability to maintain sleep declines (correct)</w:t>
      </w:r>
    </w:p>
    <w:p w14:paraId="494A893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he frequency of most sleep disorders </w:t>
      </w:r>
      <w:proofErr w:type="gramStart"/>
      <w:r w:rsidRPr="001C4031">
        <w:rPr>
          <w:rFonts w:ascii="Times New Roman" w:hAnsi="Times New Roman" w:cs="Times New Roman"/>
        </w:rPr>
        <w:t>decreases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4B7DEB53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How long does a person need to go without sleep to produce the same performance deficits as having a Blood Alcohol Content (BAC) of 0.05?</w:t>
      </w:r>
    </w:p>
    <w:p w14:paraId="38B9B6C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deprivation does not cause performance impairments like </w:t>
      </w:r>
      <w:proofErr w:type="gramStart"/>
      <w:r w:rsidRPr="001C4031">
        <w:rPr>
          <w:rFonts w:ascii="Times New Roman" w:hAnsi="Times New Roman" w:cs="Times New Roman"/>
        </w:rPr>
        <w:t>alcohol</w:t>
      </w:r>
      <w:proofErr w:type="gramEnd"/>
      <w:r w:rsidRPr="001C4031">
        <w:rPr>
          <w:rFonts w:ascii="Times New Roman" w:hAnsi="Times New Roman" w:cs="Times New Roman"/>
        </w:rPr>
        <w:t xml:space="preserve">  </w:t>
      </w:r>
    </w:p>
    <w:p w14:paraId="47A5D22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17-19 hours (correct)</w:t>
      </w:r>
    </w:p>
    <w:p w14:paraId="3F7BDE3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27-29 hours</w:t>
      </w:r>
    </w:p>
    <w:p w14:paraId="0E079DE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37-39 hours  </w:t>
      </w:r>
    </w:p>
    <w:p w14:paraId="554043F6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of the following sleep problem(s) is/are associated with PTSD?</w:t>
      </w:r>
    </w:p>
    <w:p w14:paraId="1D7C06F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Delayed Sleep-Wake Phase Disorder </w:t>
      </w:r>
    </w:p>
    <w:p w14:paraId="3A230579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Obstructive Sleep Apnoea</w:t>
      </w:r>
    </w:p>
    <w:p w14:paraId="6C95B61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Nightmares </w:t>
      </w:r>
    </w:p>
    <w:p w14:paraId="467786F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gramStart"/>
      <w:r w:rsidRPr="001C4031">
        <w:rPr>
          <w:rFonts w:ascii="Times New Roman" w:hAnsi="Times New Roman" w:cs="Times New Roman"/>
        </w:rPr>
        <w:t>All of</w:t>
      </w:r>
      <w:proofErr w:type="gramEnd"/>
      <w:r w:rsidRPr="001C4031">
        <w:rPr>
          <w:rFonts w:ascii="Times New Roman" w:hAnsi="Times New Roman" w:cs="Times New Roman"/>
        </w:rPr>
        <w:t xml:space="preserve"> the above (correct)</w:t>
      </w:r>
    </w:p>
    <w:p w14:paraId="7281A03F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lastRenderedPageBreak/>
        <w:t>Which of the following statements about sleep and anxiety is TRUE?</w:t>
      </w:r>
    </w:p>
    <w:p w14:paraId="71ED8E0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-related worry only disturbs a persons' sleep if they have an anxiety disorder </w:t>
      </w:r>
    </w:p>
    <w:p w14:paraId="416E167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disturbances such as insomnia are not common in anxiety </w:t>
      </w:r>
      <w:proofErr w:type="gramStart"/>
      <w:r w:rsidRPr="001C4031">
        <w:rPr>
          <w:rFonts w:ascii="Times New Roman" w:hAnsi="Times New Roman" w:cs="Times New Roman"/>
        </w:rPr>
        <w:t>disorders</w:t>
      </w:r>
      <w:proofErr w:type="gramEnd"/>
    </w:p>
    <w:p w14:paraId="37613D3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rait anxiety is a predisposing factor for insomnia (correct)  </w:t>
      </w:r>
    </w:p>
    <w:p w14:paraId="2876E46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Most people with insomnia have an anxiety </w:t>
      </w:r>
      <w:proofErr w:type="gramStart"/>
      <w:r w:rsidRPr="001C4031">
        <w:rPr>
          <w:rFonts w:ascii="Times New Roman" w:hAnsi="Times New Roman" w:cs="Times New Roman"/>
        </w:rPr>
        <w:t>disorder</w:t>
      </w:r>
      <w:proofErr w:type="gramEnd"/>
    </w:p>
    <w:p w14:paraId="74248FA4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are the 5 core components of cognitive behavioural therapy for insomnia?</w:t>
      </w:r>
    </w:p>
    <w:p w14:paraId="39A7731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hygiene, cognitive restructuring, light therapy, relaxation training, stress management </w:t>
      </w:r>
    </w:p>
    <w:p w14:paraId="67F67A5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restriction therapy, stimulus control, sleep </w:t>
      </w:r>
      <w:proofErr w:type="gramStart"/>
      <w:r w:rsidRPr="001C4031">
        <w:rPr>
          <w:rFonts w:ascii="Times New Roman" w:hAnsi="Times New Roman" w:cs="Times New Roman"/>
        </w:rPr>
        <w:t>hygiene,  cognitive</w:t>
      </w:r>
      <w:proofErr w:type="gramEnd"/>
      <w:r w:rsidRPr="001C4031">
        <w:rPr>
          <w:rFonts w:ascii="Times New Roman" w:hAnsi="Times New Roman" w:cs="Times New Roman"/>
        </w:rPr>
        <w:t xml:space="preserve"> restructuring, relaxation training (correct)</w:t>
      </w:r>
    </w:p>
    <w:p w14:paraId="75C03EA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hygiene, stress management, biofeedback, sleep restriction therapy, behavioural activation </w:t>
      </w:r>
    </w:p>
    <w:p w14:paraId="6B30B82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timulus control, sleep restriction, light therapy, sleep hygiene, stress management</w:t>
      </w:r>
    </w:p>
    <w:p w14:paraId="47168E02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 Which of the following is the MOST frequently observed perpetuating or maintaining factor of insomnia disorder (chronic insomnia)?</w:t>
      </w:r>
    </w:p>
    <w:p w14:paraId="4752BFB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Poor sleep hygiene </w:t>
      </w:r>
    </w:p>
    <w:p w14:paraId="4C9192E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lcohol use as a sleep aid </w:t>
      </w:r>
    </w:p>
    <w:p w14:paraId="07BE072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pending too long in bed when unable to sleep (correct)</w:t>
      </w:r>
    </w:p>
    <w:p w14:paraId="20245AF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Not prioritising sleep enough</w:t>
      </w:r>
    </w:p>
    <w:p w14:paraId="2DC1ED93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How long does a person need to experience insomnia symptoms with a subsequent impact on daytime functioning to meet the diagnostic criteria for Insomnia Disorder in DSM-5?</w:t>
      </w:r>
    </w:p>
    <w:p w14:paraId="03C3FD5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e month or more </w:t>
      </w:r>
    </w:p>
    <w:p w14:paraId="10D9C8E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hree months or more (correct)  </w:t>
      </w:r>
    </w:p>
    <w:p w14:paraId="0DFCC31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ix months or more</w:t>
      </w:r>
    </w:p>
    <w:p w14:paraId="34D4672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welve months or more </w:t>
      </w:r>
    </w:p>
    <w:p w14:paraId="53850B71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treatment for PTSD-associated nightmare disorder is currently the MOST recommended treatment by the American Academy of Sleep Medicine based on the available evidence?</w:t>
      </w:r>
    </w:p>
    <w:p w14:paraId="3214DF9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Light therapy</w:t>
      </w:r>
    </w:p>
    <w:p w14:paraId="65D19EA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he medication, Prazosin </w:t>
      </w:r>
    </w:p>
    <w:p w14:paraId="35BF885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magery rehearsal therapy (correct)</w:t>
      </w:r>
    </w:p>
    <w:p w14:paraId="0FDE432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ognitive Behavioural Therapy </w:t>
      </w:r>
    </w:p>
    <w:p w14:paraId="5CC21471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ccording to Mindfulness-Based Therapy for Insomnia, when is the best time to practice mindfulness meditation to improve sleep?</w:t>
      </w:r>
    </w:p>
    <w:p w14:paraId="1C97098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Before bed  </w:t>
      </w:r>
    </w:p>
    <w:p w14:paraId="6954FE5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t night when you cannot sleep</w:t>
      </w:r>
    </w:p>
    <w:p w14:paraId="7CAD62C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During the day (correct)</w:t>
      </w:r>
    </w:p>
    <w:p w14:paraId="22B482E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 meditation retreat  </w:t>
      </w:r>
    </w:p>
    <w:p w14:paraId="020FB550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creening clients for obstructive sleep apnoea (OSA) is important for psychologists because:</w:t>
      </w:r>
    </w:p>
    <w:p w14:paraId="2FAB712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Prevalence studies indicate that people with OSA have higher rates of depression and depressive symptoms than the general adult </w:t>
      </w:r>
      <w:proofErr w:type="gramStart"/>
      <w:r w:rsidRPr="001C4031">
        <w:rPr>
          <w:rFonts w:ascii="Times New Roman" w:hAnsi="Times New Roman" w:cs="Times New Roman"/>
        </w:rPr>
        <w:t>population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5F212D7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reatment for </w:t>
      </w:r>
      <w:proofErr w:type="gramStart"/>
      <w:r w:rsidRPr="001C4031">
        <w:rPr>
          <w:rFonts w:ascii="Times New Roman" w:hAnsi="Times New Roman" w:cs="Times New Roman"/>
        </w:rPr>
        <w:t>OSA  can</w:t>
      </w:r>
      <w:proofErr w:type="gramEnd"/>
      <w:r w:rsidRPr="001C4031">
        <w:rPr>
          <w:rFonts w:ascii="Times New Roman" w:hAnsi="Times New Roman" w:cs="Times New Roman"/>
        </w:rPr>
        <w:t xml:space="preserve"> improve mood and cognitive function </w:t>
      </w:r>
    </w:p>
    <w:p w14:paraId="16D999C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Untreated OSA is associated with problems with attention, executive functioning, and </w:t>
      </w:r>
      <w:proofErr w:type="gramStart"/>
      <w:r w:rsidRPr="001C4031">
        <w:rPr>
          <w:rFonts w:ascii="Times New Roman" w:hAnsi="Times New Roman" w:cs="Times New Roman"/>
        </w:rPr>
        <w:t>memory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34ED2A9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gramStart"/>
      <w:r w:rsidRPr="001C4031">
        <w:rPr>
          <w:rFonts w:ascii="Times New Roman" w:hAnsi="Times New Roman" w:cs="Times New Roman"/>
        </w:rPr>
        <w:t>All of</w:t>
      </w:r>
      <w:proofErr w:type="gramEnd"/>
      <w:r w:rsidRPr="001C4031">
        <w:rPr>
          <w:rFonts w:ascii="Times New Roman" w:hAnsi="Times New Roman" w:cs="Times New Roman"/>
        </w:rPr>
        <w:t xml:space="preserve"> the above (correct)</w:t>
      </w:r>
    </w:p>
    <w:p w14:paraId="09874DF4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ommon sleep hygiene practices include </w:t>
      </w:r>
      <w:proofErr w:type="gramStart"/>
      <w:r w:rsidRPr="001C4031">
        <w:rPr>
          <w:rFonts w:ascii="Times New Roman" w:hAnsi="Times New Roman" w:cs="Times New Roman"/>
        </w:rPr>
        <w:t>all of</w:t>
      </w:r>
      <w:proofErr w:type="gramEnd"/>
      <w:r w:rsidRPr="001C4031">
        <w:rPr>
          <w:rFonts w:ascii="Times New Roman" w:hAnsi="Times New Roman" w:cs="Times New Roman"/>
        </w:rPr>
        <w:t xml:space="preserve"> the following EXCEPT...</w:t>
      </w:r>
    </w:p>
    <w:p w14:paraId="26C6497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Refrain from ingesting caffeine within four hours of bedtime </w:t>
      </w:r>
    </w:p>
    <w:p w14:paraId="1FFDC43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void getting out of bed if you cannot fall asleep (correct)</w:t>
      </w:r>
    </w:p>
    <w:p w14:paraId="655DEF6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lastRenderedPageBreak/>
        <w:t xml:space="preserve">Avoid watching TV in </w:t>
      </w:r>
      <w:proofErr w:type="gramStart"/>
      <w:r w:rsidRPr="001C4031">
        <w:rPr>
          <w:rFonts w:ascii="Times New Roman" w:hAnsi="Times New Roman" w:cs="Times New Roman"/>
        </w:rPr>
        <w:t>bed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5FB58EA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void taking naps when feeling tired during the </w:t>
      </w:r>
      <w:proofErr w:type="gramStart"/>
      <w:r w:rsidRPr="001C4031">
        <w:rPr>
          <w:rFonts w:ascii="Times New Roman" w:hAnsi="Times New Roman" w:cs="Times New Roman"/>
        </w:rPr>
        <w:t>day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532E1613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sleep efficiency?</w:t>
      </w:r>
    </w:p>
    <w:p w14:paraId="2A11B15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How quickly you fall </w:t>
      </w:r>
      <w:proofErr w:type="gramStart"/>
      <w:r w:rsidRPr="001C4031">
        <w:rPr>
          <w:rFonts w:ascii="Times New Roman" w:hAnsi="Times New Roman" w:cs="Times New Roman"/>
        </w:rPr>
        <w:t>asleep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03CD39A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How rested you feel upon awakening from </w:t>
      </w:r>
      <w:proofErr w:type="gramStart"/>
      <w:r w:rsidRPr="001C4031">
        <w:rPr>
          <w:rFonts w:ascii="Times New Roman" w:hAnsi="Times New Roman" w:cs="Times New Roman"/>
        </w:rPr>
        <w:t>sleep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7329E72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he ratio of how much time you sleep relative to how much time you spend in bed (correct)</w:t>
      </w:r>
    </w:p>
    <w:p w14:paraId="2996A0EF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he ratio of how quickly you fall asleep relative to how much time you spend in bed (correct)</w:t>
      </w:r>
    </w:p>
    <w:p w14:paraId="12A8C6C5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f you could only use one strategy with clients to improve insomnia, which of the following has the best evidence as a sole treatment for insomnia? </w:t>
      </w:r>
    </w:p>
    <w:p w14:paraId="6FDE3427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hygiene </w:t>
      </w:r>
    </w:p>
    <w:p w14:paraId="3A83AC09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Biofeedback training  </w:t>
      </w:r>
    </w:p>
    <w:p w14:paraId="686BB67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Melatonin </w:t>
      </w:r>
    </w:p>
    <w:p w14:paraId="07434A2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leep restriction therapy (correct)</w:t>
      </w:r>
    </w:p>
    <w:p w14:paraId="3B813F25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y is the instruction 'Get out of bed if you can't sleep' given to people with insomnia?</w:t>
      </w:r>
    </w:p>
    <w:p w14:paraId="68603B0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o help relax people that cannot </w:t>
      </w:r>
      <w:proofErr w:type="gramStart"/>
      <w:r w:rsidRPr="001C4031">
        <w:rPr>
          <w:rFonts w:ascii="Times New Roman" w:hAnsi="Times New Roman" w:cs="Times New Roman"/>
        </w:rPr>
        <w:t>sleep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4EC4FAB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o break the conditioned association of being awake or alert in bed (correct)</w:t>
      </w:r>
    </w:p>
    <w:p w14:paraId="75D33EC1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o increase motivation to fix the sleep </w:t>
      </w:r>
      <w:proofErr w:type="gramStart"/>
      <w:r w:rsidRPr="001C4031">
        <w:rPr>
          <w:rFonts w:ascii="Times New Roman" w:hAnsi="Times New Roman" w:cs="Times New Roman"/>
        </w:rPr>
        <w:t>problem</w:t>
      </w:r>
      <w:proofErr w:type="gramEnd"/>
      <w:r w:rsidRPr="001C4031">
        <w:rPr>
          <w:rFonts w:ascii="Times New Roman" w:hAnsi="Times New Roman" w:cs="Times New Roman"/>
        </w:rPr>
        <w:t xml:space="preserve">  </w:t>
      </w:r>
    </w:p>
    <w:p w14:paraId="441B711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To ensure that people follow strict sleep hygiene </w:t>
      </w:r>
      <w:proofErr w:type="gramStart"/>
      <w:r w:rsidRPr="001C4031">
        <w:rPr>
          <w:rFonts w:ascii="Times New Roman" w:hAnsi="Times New Roman" w:cs="Times New Roman"/>
        </w:rPr>
        <w:t>instructions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6BCF613D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s daytime napping recommended for clients with difficulty initiating sleep?</w:t>
      </w:r>
    </w:p>
    <w:p w14:paraId="0DD25D1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Yes  </w:t>
      </w:r>
    </w:p>
    <w:p w14:paraId="5A4A25F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No (correct)</w:t>
      </w:r>
    </w:p>
    <w:p w14:paraId="699FD3D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ly in the afternoon </w:t>
      </w:r>
    </w:p>
    <w:p w14:paraId="338FC2A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ly on days after poor sleep </w:t>
      </w:r>
    </w:p>
    <w:p w14:paraId="2D2AE2FF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one strategy that could assist a person with delayed sleep phase syndrome to re-align their circadian rhythm to an earlier/more desired time?</w:t>
      </w:r>
    </w:p>
    <w:p w14:paraId="61532D2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Recommend they get bright light exposure in the </w:t>
      </w:r>
      <w:proofErr w:type="gramStart"/>
      <w:r w:rsidRPr="001C4031">
        <w:rPr>
          <w:rFonts w:ascii="Times New Roman" w:hAnsi="Times New Roman" w:cs="Times New Roman"/>
        </w:rPr>
        <w:t>evening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4EF8D75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Recommend they get bright light exposure in the morning (correct)</w:t>
      </w:r>
    </w:p>
    <w:p w14:paraId="3B69DCB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Recommend they set an alarm clock to the desired wake time </w:t>
      </w:r>
      <w:proofErr w:type="gramStart"/>
      <w:r w:rsidRPr="001C4031">
        <w:rPr>
          <w:rFonts w:ascii="Times New Roman" w:hAnsi="Times New Roman" w:cs="Times New Roman"/>
        </w:rPr>
        <w:t>ASAP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6745A74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Recommend they see their GP for antidepressant </w:t>
      </w:r>
      <w:proofErr w:type="gramStart"/>
      <w:r w:rsidRPr="001C4031">
        <w:rPr>
          <w:rFonts w:ascii="Times New Roman" w:hAnsi="Times New Roman" w:cs="Times New Roman"/>
        </w:rPr>
        <w:t>medication</w:t>
      </w:r>
      <w:proofErr w:type="gramEnd"/>
    </w:p>
    <w:p w14:paraId="762F5B95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According to the principles of stimulus control, what behaviours are permitted in the bedroom?</w:t>
      </w:r>
    </w:p>
    <w:p w14:paraId="11D9489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and relaxation exercises </w:t>
      </w:r>
    </w:p>
    <w:p w14:paraId="57C253D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and watching </w:t>
      </w:r>
      <w:proofErr w:type="gramStart"/>
      <w:r w:rsidRPr="001C4031">
        <w:rPr>
          <w:rFonts w:ascii="Times New Roman" w:hAnsi="Times New Roman" w:cs="Times New Roman"/>
        </w:rPr>
        <w:t>TV</w:t>
      </w:r>
      <w:proofErr w:type="gramEnd"/>
    </w:p>
    <w:p w14:paraId="5518606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Sleep and reading a paper </w:t>
      </w:r>
      <w:proofErr w:type="gramStart"/>
      <w:r w:rsidRPr="001C4031">
        <w:rPr>
          <w:rFonts w:ascii="Times New Roman" w:hAnsi="Times New Roman" w:cs="Times New Roman"/>
        </w:rPr>
        <w:t>book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23368FA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leep and sex (correct)</w:t>
      </w:r>
    </w:p>
    <w:p w14:paraId="7F31E3C3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the best explanation of the rationale for Sleep Restriction Therapy for Insomnia?</w:t>
      </w:r>
    </w:p>
    <w:p w14:paraId="37FBB7D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In insomnia, there is a mismatch between sleep opportunity and sleep ability. Reducing sleep opportunity will increase homeostatic sleep drive/pressure (correct)  </w:t>
      </w:r>
    </w:p>
    <w:p w14:paraId="4EC85A4B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In insomnia, there is a mismatch between sleep opportunity and sleep ability. Increasing sleep opportunity will increase homeostatic sleep drive/ </w:t>
      </w:r>
      <w:proofErr w:type="gramStart"/>
      <w:r w:rsidRPr="001C4031">
        <w:rPr>
          <w:rFonts w:ascii="Times New Roman" w:hAnsi="Times New Roman" w:cs="Times New Roman"/>
        </w:rPr>
        <w:t>pressure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773CC90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Sleep restriction therapy restricts a person from sleeping for one whole night to increase homeostatic sleep drive/</w:t>
      </w:r>
      <w:proofErr w:type="gramStart"/>
      <w:r w:rsidRPr="001C4031">
        <w:rPr>
          <w:rFonts w:ascii="Times New Roman" w:hAnsi="Times New Roman" w:cs="Times New Roman"/>
        </w:rPr>
        <w:t>pressure</w:t>
      </w:r>
      <w:proofErr w:type="gramEnd"/>
    </w:p>
    <w:p w14:paraId="71F842C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People with insomnia are sleep restricted and so sleep restriction therapy gradually increases the time they spend in bed each week to get better sleep. </w:t>
      </w:r>
    </w:p>
    <w:p w14:paraId="5C274355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ich is the best response for how to determine the prescribed time in bed for Sleep Restriction Therapy?</w:t>
      </w:r>
    </w:p>
    <w:p w14:paraId="694EE8C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lastRenderedPageBreak/>
        <w:t xml:space="preserve">How much sleep the client was getting before they had </w:t>
      </w:r>
      <w:proofErr w:type="gramStart"/>
      <w:r w:rsidRPr="001C4031">
        <w:rPr>
          <w:rFonts w:ascii="Times New Roman" w:hAnsi="Times New Roman" w:cs="Times New Roman"/>
        </w:rPr>
        <w:t>insomnia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1344C60E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he client's average total sleep time plus 30 minutes (correct)</w:t>
      </w:r>
    </w:p>
    <w:p w14:paraId="506EBD8F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The client's desired total sleep time plus 30 minutes</w:t>
      </w:r>
    </w:p>
    <w:p w14:paraId="436AF2D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How much sleep the client reports they need to function well during the </w:t>
      </w:r>
      <w:proofErr w:type="gramStart"/>
      <w:r w:rsidRPr="001C4031">
        <w:rPr>
          <w:rFonts w:ascii="Times New Roman" w:hAnsi="Times New Roman" w:cs="Times New Roman"/>
        </w:rPr>
        <w:t>day</w:t>
      </w:r>
      <w:proofErr w:type="gramEnd"/>
    </w:p>
    <w:p w14:paraId="78F1E38F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1C4031">
        <w:rPr>
          <w:rFonts w:ascii="Times New Roman" w:hAnsi="Times New Roman" w:cs="Times New Roman"/>
        </w:rPr>
        <w:t>All of</w:t>
      </w:r>
      <w:proofErr w:type="gramEnd"/>
      <w:r w:rsidRPr="001C4031">
        <w:rPr>
          <w:rFonts w:ascii="Times New Roman" w:hAnsi="Times New Roman" w:cs="Times New Roman"/>
        </w:rPr>
        <w:t xml:space="preserve"> the following are evidence-based strategies used in cognitive therapy for insomnia that can help address the perpetuating cognitive elements of insomnia EXCEPT?</w:t>
      </w:r>
    </w:p>
    <w:p w14:paraId="72B3E88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onstructive worry </w:t>
      </w:r>
    </w:p>
    <w:p w14:paraId="7AEC350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Behavioural experiments </w:t>
      </w:r>
    </w:p>
    <w:p w14:paraId="52BAE0A6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Challenging catastrophic thinking about poor sleep </w:t>
      </w:r>
    </w:p>
    <w:p w14:paraId="6649266E" w14:textId="0558BCAD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C</w:t>
      </w:r>
      <w:r w:rsidR="005F7130">
        <w:rPr>
          <w:rFonts w:ascii="Times New Roman" w:hAnsi="Times New Roman" w:cs="Times New Roman"/>
        </w:rPr>
        <w:t xml:space="preserve">ounting sheep </w:t>
      </w:r>
      <w:r w:rsidRPr="001C4031">
        <w:rPr>
          <w:rFonts w:ascii="Times New Roman" w:hAnsi="Times New Roman" w:cs="Times New Roman"/>
        </w:rPr>
        <w:t xml:space="preserve">(correct)  </w:t>
      </w:r>
    </w:p>
    <w:p w14:paraId="1F5439E8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en following stimulus control instructions, when is it appropriate to return to the bedroom to go to sleep?</w:t>
      </w:r>
    </w:p>
    <w:p w14:paraId="7D3E3AFD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fter 15 minutes </w:t>
      </w:r>
    </w:p>
    <w:p w14:paraId="576A0793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When feeling sleepy (correct)  </w:t>
      </w:r>
    </w:p>
    <w:p w14:paraId="19B1826C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en feeling tired</w:t>
      </w:r>
    </w:p>
    <w:p w14:paraId="49E531E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After </w:t>
      </w:r>
      <w:proofErr w:type="gramStart"/>
      <w:r w:rsidRPr="001C4031">
        <w:rPr>
          <w:rFonts w:ascii="Times New Roman" w:hAnsi="Times New Roman" w:cs="Times New Roman"/>
        </w:rPr>
        <w:t>eating</w:t>
      </w:r>
      <w:proofErr w:type="gramEnd"/>
      <w:r w:rsidRPr="001C4031">
        <w:rPr>
          <w:rFonts w:ascii="Times New Roman" w:hAnsi="Times New Roman" w:cs="Times New Roman"/>
        </w:rPr>
        <w:t xml:space="preserve">  </w:t>
      </w:r>
    </w:p>
    <w:p w14:paraId="78B8BF30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en applying Sleep Restriction Therapy, which is the best response for the Sleep Efficiency (SE) threshold used for increasing prescribed time in bed?</w:t>
      </w:r>
    </w:p>
    <w:p w14:paraId="628B84D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100% </w:t>
      </w:r>
    </w:p>
    <w:p w14:paraId="1D73A48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≥85% (correct)  </w:t>
      </w:r>
    </w:p>
    <w:p w14:paraId="787C0EB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≥75% </w:t>
      </w:r>
    </w:p>
    <w:p w14:paraId="4A4D280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≥50% </w:t>
      </w:r>
    </w:p>
    <w:p w14:paraId="0D0521CF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the best advice for using sleep medication when undergoing Cognitive Behavioural Therapy for insomnia (CBT-I)?</w:t>
      </w:r>
    </w:p>
    <w:p w14:paraId="18EEBB72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People need to cease all sleep medication prior to commencing CBT-I as it in a contraindication for </w:t>
      </w:r>
      <w:proofErr w:type="gramStart"/>
      <w:r w:rsidRPr="001C4031">
        <w:rPr>
          <w:rFonts w:ascii="Times New Roman" w:hAnsi="Times New Roman" w:cs="Times New Roman"/>
        </w:rPr>
        <w:t>treatment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1999D590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ly antidepressant medication can be used as a sleep medication during CBT-I  </w:t>
      </w:r>
    </w:p>
    <w:p w14:paraId="3DA2C44A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It is recommended that client's cease sleep medication before the end of CBT-I treatment (correct)</w:t>
      </w:r>
    </w:p>
    <w:p w14:paraId="28510F9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Only melatonin can be used as a sleep medication during CBT-I </w:t>
      </w:r>
    </w:p>
    <w:p w14:paraId="48D00359" w14:textId="77777777" w:rsidR="001C4031" w:rsidRPr="001C4031" w:rsidRDefault="001C4031" w:rsidP="001C40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What is NOT a key element of sleep hygiene?</w:t>
      </w:r>
    </w:p>
    <w:p w14:paraId="6F1D51F5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Ensure the bedroom is dark </w:t>
      </w:r>
      <w:proofErr w:type="gramStart"/>
      <w:r w:rsidRPr="001C4031">
        <w:rPr>
          <w:rFonts w:ascii="Times New Roman" w:hAnsi="Times New Roman" w:cs="Times New Roman"/>
        </w:rPr>
        <w:t>enough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52DE2208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Limit caffeine intake </w:t>
      </w:r>
    </w:p>
    <w:p w14:paraId="2ECC7AD4" w14:textId="77777777" w:rsidR="001C4031" w:rsidRPr="001C4031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 xml:space="preserve">Get up at the same time every </w:t>
      </w:r>
      <w:proofErr w:type="gramStart"/>
      <w:r w:rsidRPr="001C4031">
        <w:rPr>
          <w:rFonts w:ascii="Times New Roman" w:hAnsi="Times New Roman" w:cs="Times New Roman"/>
        </w:rPr>
        <w:t>day</w:t>
      </w:r>
      <w:proofErr w:type="gramEnd"/>
      <w:r w:rsidRPr="001C4031">
        <w:rPr>
          <w:rFonts w:ascii="Times New Roman" w:hAnsi="Times New Roman" w:cs="Times New Roman"/>
        </w:rPr>
        <w:t xml:space="preserve"> </w:t>
      </w:r>
    </w:p>
    <w:p w14:paraId="7590DC65" w14:textId="6E9C7FD8" w:rsidR="001C4031" w:rsidRPr="0083699B" w:rsidRDefault="001C4031" w:rsidP="001C40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C4031">
        <w:rPr>
          <w:rFonts w:ascii="Times New Roman" w:hAnsi="Times New Roman" w:cs="Times New Roman"/>
        </w:rPr>
        <w:t>Change your bed sheets regularly (correct)</w:t>
      </w:r>
    </w:p>
    <w:p w14:paraId="1E544214" w14:textId="77777777" w:rsidR="0083699B" w:rsidRPr="0083699B" w:rsidRDefault="0083699B" w:rsidP="0083699B">
      <w:pPr>
        <w:rPr>
          <w:rFonts w:ascii="Times New Roman" w:hAnsi="Times New Roman" w:cs="Times New Roman"/>
        </w:rPr>
      </w:pPr>
    </w:p>
    <w:p w14:paraId="00E19B80" w14:textId="3F16F84D" w:rsidR="0083699B" w:rsidRPr="0083699B" w:rsidRDefault="0083699B" w:rsidP="0083699B">
      <w:pPr>
        <w:rPr>
          <w:rFonts w:ascii="Times New Roman" w:hAnsi="Times New Roman" w:cs="Times New Roman"/>
          <w:i/>
          <w:iCs/>
        </w:rPr>
      </w:pPr>
      <w:r w:rsidRPr="0083699B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  <w:i/>
          <w:iCs/>
        </w:rPr>
        <w:t>T</w:t>
      </w:r>
      <w:r w:rsidRPr="0083699B">
        <w:rPr>
          <w:rFonts w:ascii="Times New Roman" w:hAnsi="Times New Roman" w:cs="Times New Roman"/>
          <w:i/>
          <w:iCs/>
        </w:rPr>
        <w:t>he original GradPsyKAPS was published in: Hailey Meaklim, Imogen C. Rehm, Melissa Monfries, Moira Junge, Lisa J. Meltzer &amp; Melinda L. Jackson (2021) Wake up psychology! Postgraduate psychology students need more sleep and insomnia education, Australian Psychologist, 56:6, 485-498, DOI: </w:t>
      </w:r>
      <w:hyperlink r:id="rId7" w:history="1">
        <w:r w:rsidRPr="0083699B">
          <w:rPr>
            <w:rStyle w:val="Hyperlink"/>
            <w:rFonts w:ascii="Times New Roman" w:hAnsi="Times New Roman" w:cs="Times New Roman"/>
            <w:i/>
            <w:iCs/>
          </w:rPr>
          <w:t>10.1080/00050067.2021.1955614</w:t>
        </w:r>
      </w:hyperlink>
      <w:r w:rsidRPr="0083699B">
        <w:rPr>
          <w:rFonts w:ascii="Times New Roman" w:hAnsi="Times New Roman" w:cs="Times New Roman"/>
          <w:i/>
          <w:iCs/>
        </w:rPr>
        <w:t xml:space="preserve">. It was informed by previously published sleep education literature, with permissions obtained </w:t>
      </w:r>
      <w:r>
        <w:rPr>
          <w:rFonts w:ascii="Times New Roman" w:hAnsi="Times New Roman" w:cs="Times New Roman"/>
          <w:i/>
          <w:iCs/>
        </w:rPr>
        <w:t>from</w:t>
      </w:r>
      <w:r w:rsidR="00B21FB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uthors </w:t>
      </w:r>
      <w:r w:rsidRPr="0083699B">
        <w:rPr>
          <w:rFonts w:ascii="Times New Roman" w:hAnsi="Times New Roman" w:cs="Times New Roman"/>
          <w:i/>
          <w:iCs/>
        </w:rPr>
        <w:t xml:space="preserve">to use </w:t>
      </w:r>
      <w:r w:rsidR="00B21FB9">
        <w:rPr>
          <w:rFonts w:ascii="Times New Roman" w:hAnsi="Times New Roman" w:cs="Times New Roman"/>
          <w:i/>
          <w:iCs/>
        </w:rPr>
        <w:t xml:space="preserve">some </w:t>
      </w:r>
      <w:r w:rsidRPr="0083699B">
        <w:rPr>
          <w:rFonts w:ascii="Times New Roman" w:hAnsi="Times New Roman" w:cs="Times New Roman"/>
          <w:i/>
          <w:iCs/>
        </w:rPr>
        <w:t>items from previous surveys</w:t>
      </w:r>
      <w:bookmarkStart w:id="0" w:name="_Hlk69989321"/>
      <w:r>
        <w:rPr>
          <w:rFonts w:ascii="Times New Roman" w:hAnsi="Times New Roman" w:cs="Times New Roman"/>
          <w:i/>
          <w:iCs/>
        </w:rPr>
        <w:t xml:space="preserve">, including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published sleep education and knowledge surveys </w:t>
      </w:r>
      <w:bookmarkEnd w:id="0"/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administered to students in psychology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Peachey&lt;/Author&gt;&lt;Year&gt;2012&lt;/Year&gt;&lt;RecNum&gt;74&lt;/RecNum&gt;&lt;DisplayText&gt;(Peachey &amp;amp; Zelman, 2012)&lt;/DisplayText&gt;&lt;record&gt;&lt;rec-number&gt;74&lt;/rec-number&gt;&lt;foreign-keys&gt;&lt;key app="EN" db-id="p59zdtzw4xs223ef20m50f5grda2x0xt0d2a" timestamp="1521761553"&gt;74&lt;/key&gt;&lt;/foreign-keys&gt;&lt;ref-type name="Journal Article"&gt;17&lt;/ref-type&gt;&lt;contributors&gt;&lt;authors&gt;&lt;author&gt;Peachey, J. T.&lt;/author&gt;&lt;author&gt;Zelman, D. C.&lt;/author&gt;&lt;/authors&gt;&lt;/contributors&gt;&lt;auth-address&gt;Alliant Int Univ, Calif Sch Profess Psychol, Clin Psychol Program, San Francisco, CA USA&amp;#xD;Alliant Int Univ, Calif Sch Profess Psychol, Hong Kong PsyD Program, San Francisco, CA USA&lt;/auth-address&gt;&lt;titles&gt;&lt;title&gt;Sleep Education in Clinical Psychology Training Programs&lt;/title&gt;&lt;secondary-title&gt;Training and Education in Professional Psychology&lt;/secondary-title&gt;&lt;alt-title&gt;Train Educ Prof Psyc&lt;/alt-title&gt;&lt;/titles&gt;&lt;periodical&gt;&lt;full-title&gt;Training and Education in Professional Psychology&lt;/full-title&gt;&lt;/periodical&gt;&lt;pages&gt;18-27&lt;/pages&gt;&lt;volume&gt;6&lt;/volume&gt;&lt;number&gt;1&lt;/number&gt;&lt;keywords&gt;&lt;keyword&gt;sleep&lt;/keyword&gt;&lt;keyword&gt;behavioral sleep medicine&lt;/keyword&gt;&lt;keyword&gt;clinical psychology&lt;/keyword&gt;&lt;keyword&gt;training&lt;/keyword&gt;&lt;keyword&gt;online learning&lt;/keyword&gt;&lt;keyword&gt;quality-of-life&lt;/keyword&gt;&lt;keyword&gt;psychiatric-disorders&lt;/keyword&gt;&lt;keyword&gt;insomnia&lt;/keyword&gt;&lt;keyword&gt;disturbance&lt;/keyword&gt;&lt;/keywords&gt;&lt;dates&gt;&lt;year&gt;2012&lt;/year&gt;&lt;pub-dates&gt;&lt;date&gt;Feb&lt;/date&gt;&lt;/pub-dates&gt;&lt;/dates&gt;&lt;isbn&gt;1931-3918&lt;/isbn&gt;&lt;accession-num&gt;WOS:000300594500003&lt;/accession-num&gt;&lt;urls&gt;&lt;related-urls&gt;&lt;url&gt;&amp;lt;Go to ISI&amp;gt;://WOS:000300594500003&lt;/url&gt;&lt;/related-urls&gt;&lt;/urls&gt;&lt;electronic-resource-num&gt;10.1037/a0026793&lt;/electronic-resource-num&gt;&lt;language&gt;English&lt;/language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Peachey &amp; Zelman, 2012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, medicine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>
          <w:fldData xml:space="preserve">PEVuZE5vdGU+PENpdGU+PEF1dGhvcj5NaW5kZWxsPC9BdXRob3I+PFllYXI+MjAxMTwvWWVhcj48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</w:fldData>
        </w:fldChar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>
          <w:fldData xml:space="preserve">PEVuZE5vdGU+PENpdGU+PEF1dGhvcj5NaW5kZWxsPC9BdXRob3I+PFllYXI+MjAxMTwvWWVhcj48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</w:fldData>
        </w:fldChar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.DATA 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Almohaya et al., 2013; Mindell et al., 2011; Salas et al., 2013; Sateia, Reed, &amp; Christian Jernstedt, 2005; Stamm, Taylor, Nguyen, &amp; Hardin, 2015; Zozula, Bodow, Yatcilla, Cody, &amp; Rosen, 2001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, psychiatry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Khawaja&lt;/Author&gt;&lt;Year&gt;2017&lt;/Year&gt;&lt;RecNum&gt;232&lt;/RecNum&gt;&lt;DisplayText&gt;(Khawaja et al., 2017)&lt;/DisplayText&gt;&lt;record&gt;&lt;rec-number&gt;232&lt;/rec-number&gt;&lt;foreign-keys&gt;&lt;key app="EN" db-id="p59zdtzw4xs223ef20m50f5grda2x0xt0d2a" timestamp="1531369881"&gt;232&lt;/key&gt;&lt;/foreign-keys&gt;&lt;ref-type name="Journal Article"&gt;17&lt;/ref-type&gt;&lt;contributors&gt;&lt;authors&gt;&lt;author&gt;Khawaja, IS&lt;/author&gt;&lt;author&gt;Dickmann, PJ&lt;/author&gt;&lt;author&gt;Hurwitz, TD&lt;/author&gt;&lt;author&gt;Thuras, PD&lt;/author&gt;&lt;author&gt;Feinstein, RE&lt;/author&gt;&lt;author&gt;Douglass, AB&lt;/author&gt;&lt;author&gt;Lee, EK&lt;/author&gt;&lt;/authors&gt;&lt;/contributors&gt;&lt;titles&gt;&lt;title&gt;The State of Sleep Medicine Education in North American Psychiatry Residency Training Programs in 2013: Chief Resident&amp;apos;s Perspective&lt;/title&gt;&lt;secondary-title&gt;The primary care companion for CNS disorders&lt;/secondary-title&gt;&lt;/titles&gt;&lt;periodical&gt;&lt;full-title&gt;The primary care companion for CNS disorders&lt;/full-title&gt;&lt;/periodical&gt;&lt;volume&gt;19&lt;/volume&gt;&lt;number&gt;4&lt;/number&gt;&lt;dates&gt;&lt;year&gt;2017&lt;/year&gt;&lt;/dates&gt;&lt;isbn&gt;2155-7772&lt;/isbn&gt;&lt;urls&gt;&lt;/urls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Khawaja et al., 2017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, neurology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Avidan&lt;/Author&gt;&lt;Year&gt;2013&lt;/Year&gt;&lt;RecNum&gt;229&lt;/RecNum&gt;&lt;DisplayText&gt;(Avidan, Vaughn, &amp;amp; Silber, 2013)&lt;/DisplayText&gt;&lt;record&gt;&lt;rec-number&gt;229&lt;/rec-number&gt;&lt;foreign-keys&gt;&lt;key app="EN" db-id="p59zdtzw4xs223ef20m50f5grda2x0xt0d2a" timestamp="1531368669"&gt;229&lt;/key&gt;&lt;/foreign-keys&gt;&lt;ref-type name="Journal Article"&gt;17&lt;/ref-type&gt;&lt;contributors&gt;&lt;authors&gt;&lt;author&gt;Avidan, Alon Y&lt;/author&gt;&lt;author&gt;Vaughn, Bradley V&lt;/author&gt;&lt;author&gt;Silber, Michael H&lt;/author&gt;&lt;/authors&gt;&lt;/contributors&gt;&lt;titles&gt;&lt;title&gt;The current state of sleep medicine education in US neurology residency training programs: where do we go from here?&lt;/title&gt;&lt;secondary-title&gt;Journal of Clinical Sleep Medicine&lt;/secondary-title&gt;&lt;/titles&gt;&lt;periodical&gt;&lt;full-title&gt;Journal of Clinical Sleep Medicine&lt;/full-title&gt;&lt;/periodical&gt;&lt;pages&gt;281-286&lt;/pages&gt;&lt;volume&gt;9&lt;/volume&gt;&lt;number&gt;03&lt;/number&gt;&lt;dates&gt;&lt;year&gt;2013&lt;/year&gt;&lt;/dates&gt;&lt;isbn&gt;1550-9389&lt;/isbn&gt;&lt;urls&gt;&lt;/urls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Avidan, Vaughn, &amp; Silber, 2013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 and pharmacy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Tze-Min Ang&lt;/Author&gt;&lt;Year&gt;2008&lt;/Year&gt;&lt;RecNum&gt;292&lt;/RecNum&gt;&lt;DisplayText&gt;(Tze-Min Ang, Saini, &amp;amp; Wong, 2008)&lt;/DisplayText&gt;&lt;record&gt;&lt;rec-number&gt;292&lt;/rec-number&gt;&lt;foreign-keys&gt;&lt;key app="EN" db-id="p59zdtzw4xs223ef20m50f5grda2x0xt0d2a" timestamp="1535418243"&gt;292&lt;/key&gt;&lt;/foreign-keys&gt;&lt;ref-type name="Journal Article"&gt;17&lt;/ref-type&gt;&lt;contributors&gt;&lt;authors&gt;&lt;author&gt;Tze-Min Ang, K.&lt;/author&gt;&lt;author&gt;Saini, B.&lt;/author&gt;&lt;author&gt;Wong, K.&lt;/author&gt;&lt;/authors&gt;&lt;/contributors&gt;&lt;titles&gt;&lt;title&gt;Sleep health awareness in pharmacy undergraduates and practising community pharmacists&lt;/title&gt;&lt;secondary-title&gt;Journal of Clinical Pharmacy and Therapeutics&lt;/secondary-title&gt;&lt;/titles&gt;&lt;periodical&gt;&lt;full-title&gt;Journal of Clinical Pharmacy and Therapeutics&lt;/full-title&gt;&lt;/periodical&gt;&lt;pages&gt;641-652&lt;/pages&gt;&lt;volume&gt;33&lt;/volume&gt;&lt;number&gt;6&lt;/number&gt;&lt;dates&gt;&lt;year&gt;2008&lt;/year&gt;&lt;/dates&gt;&lt;urls&gt;&lt;related-urls&gt;&lt;url&gt;https://onlinelibrary.wiley.com/doi/abs/10.1111/j.1365-2710.2008.00963.x&lt;/url&gt;&lt;/related-urls&gt;&lt;/urls&gt;&lt;electronic-resource-num&gt;doi:10.1111/j.1365-2710.2008.00963.x&lt;/electronic-resource-num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Tze-Min Ang, Saini, &amp; Wong, 2008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. It also drew upon sleep practice surveys delivered to BSM practitioners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DelGuercio&lt;/Author&gt;&lt;Year&gt;2018&lt;/Year&gt;&lt;RecNum&gt;573&lt;/RecNum&gt;&lt;DisplayText&gt;(DelGuercio, 2018)&lt;/DisplayText&gt;&lt;record&gt;&lt;rec-number&gt;573&lt;/rec-number&gt;&lt;foreign-keys&gt;&lt;key app="EN" db-id="p59zdtzw4xs223ef20m50f5grda2x0xt0d2a" timestamp="1579494316"&gt;573&lt;/key&gt;&lt;/foreign-keys&gt;&lt;ref-type name="Journal Article"&gt;17&lt;/ref-type&gt;&lt;contributors&gt;&lt;authors&gt;&lt;author&gt;DelGuercio, Mark D&lt;/author&gt;&lt;/authors&gt;&lt;/contributors&gt;&lt;titles&gt;&lt;title&gt;What Type of Training Predicts Adherence to CBT-I Among Professionals Specializing in the Treatment of Insomnia?&lt;/title&gt;&lt;/titles&gt;&lt;dates&gt;&lt;year&gt;2018&lt;/year&gt;&lt;/dates&gt;&lt;urls&gt;&lt;/urls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DelGuercio, 2018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,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lastRenderedPageBreak/>
        <w:t xml:space="preserve">psychologists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Zhou&lt;/Author&gt;&lt;Year&gt;2020&lt;/Year&gt;&lt;RecNum&gt;720&lt;/RecNum&gt;&lt;DisplayText&gt;(Zhou, Mazzenga, Gordillo, Meltzer, &amp;amp; Long, 2020)&lt;/DisplayText&gt;&lt;record&gt;&lt;rec-number&gt;720&lt;/rec-number&gt;&lt;foreign-keys&gt;&lt;key app="EN" db-id="p59zdtzw4xs223ef20m50f5grda2x0xt0d2a" timestamp="1618890916"&gt;720&lt;/key&gt;&lt;/foreign-keys&gt;&lt;ref-type name="Journal Article"&gt;17&lt;/ref-type&gt;&lt;contributors&gt;&lt;authors&gt;&lt;author&gt;Zhou, E. S.&lt;/author&gt;&lt;author&gt;Mazzenga, M.&lt;/author&gt;&lt;author&gt;Gordillo, M. L.&lt;/author&gt;&lt;author&gt;Meltzer, L. J.&lt;/author&gt;&lt;author&gt;Long, K. A.&lt;/author&gt;&lt;/authors&gt;&lt;/contributors&gt;&lt;auth-address&gt;Division of Sleep Medicine, Harvard Medical School , Boston, MA.&amp;#xD;Department of Psychosocial Oncology and Palliative Care, Dana-Farber Cancer Institute , Boston, MA.&amp;#xD;Perini Family Survivors&amp;apos; Center, Dana-Farber Cancer Institute , Boston, MA.&amp;#xD;Department of Neurology, Boston Children&amp;apos;s Hospital , Boston, MA.&amp;#xD;Department of Psychological and Brain Sciences, Boston University , Boston, MA.&amp;#xD;Department of Pediatrics, National Jewish Health , Denver, CO.&lt;/auth-address&gt;&lt;titles&gt;&lt;title&gt;Sleep Education and Training among Practicing Clinical Psychologists in the United States and Canada&lt;/title&gt;&lt;secondary-title&gt;Behav Sleep Med&lt;/secondary-title&gt;&lt;/titles&gt;&lt;periodical&gt;&lt;full-title&gt;Behav Sleep Med&lt;/full-title&gt;&lt;/periodical&gt;&lt;pages&gt;1-10&lt;/pages&gt;&lt;edition&gt;2020/12/19&lt;/edition&gt;&lt;dates&gt;&lt;year&gt;2020&lt;/year&gt;&lt;pub-dates&gt;&lt;date&gt;Dec 18&lt;/date&gt;&lt;/pub-dates&gt;&lt;/dates&gt;&lt;publisher&gt;Taylor &amp;amp; Francis&lt;/publisher&gt;&lt;isbn&gt;1540-2010 (Electronic)&amp;#xD;1540-2002 (Linking)&lt;/isbn&gt;&lt;accession-num&gt;33336599&lt;/accession-num&gt;&lt;urls&gt;&lt;related-urls&gt;&lt;url&gt;https://www.ncbi.nlm.nih.gov/pubmed/33336599&lt;/url&gt;&lt;/related-urls&gt;&lt;/urls&gt;&lt;electronic-resource-num&gt;10.1080/15402002.2020.1860990&lt;/electronic-resource-num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Zhou, Mazzenga, Gordillo, Meltzer, &amp; Long, 2020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 and psychosocial cancer workers 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begin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instrText xml:space="preserve"> ADDIN EN.CITE &lt;EndNote&gt;&lt;Cite&gt;&lt;Author&gt;Sweeney&lt;/Author&gt;&lt;Year&gt;2019&lt;/Year&gt;&lt;RecNum&gt;520&lt;/RecNum&gt;&lt;DisplayText&gt;(Sweeney &amp;amp; Wu, 2019)&lt;/DisplayText&gt;&lt;record&gt;&lt;rec-number&gt;520&lt;/rec-number&gt;&lt;foreign-keys&gt;&lt;key app="EN" db-id="p59zdtzw4xs223ef20m50f5grda2x0xt0d2a" timestamp="1563154584"&gt;520&lt;/key&gt;&lt;/foreign-keys&gt;&lt;ref-type name="Journal Article"&gt;17&lt;/ref-type&gt;&lt;contributors&gt;&lt;authors&gt;&lt;author&gt;Sweeney, B.M., &lt;/author&gt;&lt;author&gt;Wu, L.J.,&lt;/author&gt;&lt;/authors&gt;&lt;/contributors&gt;&lt;titles&gt;&lt;title&gt;Perceptions, skills, and knowledge of sleep-related difficulties and their treatment in a cancer psychosocial workshop&lt;/title&gt;&lt;secondary-title&gt;Journal of the New Zealand College of Clinical Psychologists&lt;/secondary-title&gt;&lt;/titles&gt;&lt;periodical&gt;&lt;full-title&gt;Journal of the New Zealand College of Clinical Psychologists&lt;/full-title&gt;&lt;/periodical&gt;&lt;pages&gt;3-12&lt;/pages&gt;&lt;volume&gt;Volume 2, 2019&lt;/volume&gt;&lt;dates&gt;&lt;year&gt;2019&lt;/year&gt;&lt;/dates&gt;&lt;urls&gt;&lt;/urls&gt;&lt;/record&gt;&lt;/Cite&gt;&lt;/EndNote&gt;</w:instrTex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separate"/>
      </w:r>
      <w:r w:rsidRPr="0083699B">
        <w:rPr>
          <w:rFonts w:ascii="Times New Roman" w:eastAsia="SimHei" w:hAnsi="Times New Roman" w:cs="Times New Roman"/>
          <w:i/>
          <w:iCs/>
          <w:noProof/>
          <w:color w:val="000000"/>
          <w:lang w:eastAsia="ja-JP"/>
        </w:rPr>
        <w:t>(Sweeney &amp; Wu, 2019)</w:t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fldChar w:fldCharType="end"/>
      </w:r>
      <w:r w:rsidRPr="0083699B">
        <w:rPr>
          <w:rFonts w:ascii="Times New Roman" w:eastAsia="SimHei" w:hAnsi="Times New Roman" w:cs="Times New Roman"/>
          <w:i/>
          <w:iCs/>
          <w:color w:val="000000"/>
          <w:lang w:eastAsia="ja-JP"/>
        </w:rPr>
        <w:t xml:space="preserve">. </w:t>
      </w:r>
      <w:r w:rsidRPr="0083699B">
        <w:rPr>
          <w:rFonts w:ascii="Times New Roman" w:hAnsi="Times New Roman" w:cs="Times New Roman"/>
          <w:i/>
          <w:iCs/>
        </w:rPr>
        <w:t xml:space="preserve"> </w:t>
      </w:r>
    </w:p>
    <w:p w14:paraId="1B247291" w14:textId="77777777" w:rsidR="0083699B" w:rsidRPr="0083699B" w:rsidRDefault="0083699B" w:rsidP="0083699B">
      <w:pPr>
        <w:rPr>
          <w:rFonts w:ascii="Times New Roman" w:hAnsi="Times New Roman" w:cs="Times New Roman"/>
          <w:b/>
          <w:bCs/>
          <w:i/>
          <w:iCs/>
        </w:rPr>
      </w:pPr>
    </w:p>
    <w:p w14:paraId="5B6202CD" w14:textId="77777777" w:rsidR="0083699B" w:rsidRPr="0083699B" w:rsidRDefault="0083699B" w:rsidP="0083699B">
      <w:pPr>
        <w:jc w:val="center"/>
        <w:rPr>
          <w:rFonts w:ascii="Times New Roman" w:hAnsi="Times New Roman" w:cs="Times New Roman"/>
          <w:b/>
          <w:bCs/>
        </w:rPr>
      </w:pPr>
    </w:p>
    <w:p w14:paraId="608EB314" w14:textId="604BEA22" w:rsidR="0083699B" w:rsidRPr="0083699B" w:rsidRDefault="0083699B" w:rsidP="0083699B">
      <w:pPr>
        <w:jc w:val="center"/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Additional survey questions delivered post-</w:t>
      </w:r>
      <w:proofErr w:type="gramStart"/>
      <w:r w:rsidRPr="0083699B">
        <w:rPr>
          <w:rFonts w:ascii="Times New Roman" w:hAnsi="Times New Roman" w:cs="Times New Roman"/>
          <w:b/>
          <w:bCs/>
        </w:rPr>
        <w:t>workshop</w:t>
      </w:r>
      <w:proofErr w:type="gramEnd"/>
    </w:p>
    <w:p w14:paraId="471E0B32" w14:textId="77777777" w:rsidR="0083699B" w:rsidRPr="0083699B" w:rsidRDefault="0083699B" w:rsidP="0083699B">
      <w:pPr>
        <w:rPr>
          <w:rFonts w:ascii="Times New Roman" w:hAnsi="Times New Roman" w:cs="Times New Roman"/>
        </w:rPr>
      </w:pPr>
    </w:p>
    <w:p w14:paraId="39E5B926" w14:textId="640127CF" w:rsidR="0083699B" w:rsidRDefault="0083699B" w:rsidP="0083699B">
      <w:p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  <w:b/>
          <w:bCs/>
        </w:rPr>
        <w:t>Sleep Psychology Workshop Evaluation</w:t>
      </w:r>
      <w:r w:rsidRPr="0083699B">
        <w:rPr>
          <w:rFonts w:ascii="Times New Roman" w:hAnsi="Times New Roman" w:cs="Times New Roman"/>
        </w:rPr>
        <w:br/>
        <w:t>Please indicate your level of agreement with the following statements on a scale from (1) Strongly Disagree to (7) Strongly Agree.</w:t>
      </w:r>
    </w:p>
    <w:p w14:paraId="1B611B93" w14:textId="5D7E97C5" w:rsidR="00744546" w:rsidRPr="0083699B" w:rsidRDefault="00744546" w:rsidP="008369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ining Experience</w:t>
      </w:r>
    </w:p>
    <w:p w14:paraId="4A5A624F" w14:textId="384E78CA" w:rsidR="0083699B" w:rsidRP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workshop objectives were </w:t>
      </w:r>
      <w:proofErr w:type="gramStart"/>
      <w:r w:rsidRPr="0083699B">
        <w:rPr>
          <w:rFonts w:ascii="Times New Roman" w:hAnsi="Times New Roman" w:cs="Times New Roman"/>
        </w:rPr>
        <w:t>clear</w:t>
      </w:r>
      <w:proofErr w:type="gramEnd"/>
    </w:p>
    <w:p w14:paraId="087A44EC" w14:textId="62EDEF3B" w:rsidR="0083699B" w:rsidRP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The instructional materials (i.e., readings, handouts, videos) increased my knowledge and skills in the subject matter.</w:t>
      </w:r>
    </w:p>
    <w:p w14:paraId="55B2CB81" w14:textId="3D2BCEF3" w:rsidR="0083699B" w:rsidRP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The workshop increased my interest in sleep psychology</w:t>
      </w:r>
      <w:r w:rsidR="00D81458">
        <w:rPr>
          <w:rFonts w:ascii="Times New Roman" w:hAnsi="Times New Roman" w:cs="Times New Roman"/>
        </w:rPr>
        <w:t xml:space="preserve">/behavioral sleep </w:t>
      </w:r>
      <w:proofErr w:type="gramStart"/>
      <w:r w:rsidR="00D81458">
        <w:rPr>
          <w:rFonts w:ascii="Times New Roman" w:hAnsi="Times New Roman" w:cs="Times New Roman"/>
        </w:rPr>
        <w:t>medicine</w:t>
      </w:r>
      <w:proofErr w:type="gramEnd"/>
    </w:p>
    <w:p w14:paraId="4735EF6D" w14:textId="54AF249B" w:rsidR="0083699B" w:rsidRP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The workshop corresponded to my expectations</w:t>
      </w:r>
      <w:r w:rsidR="00D81458">
        <w:rPr>
          <w:rFonts w:ascii="Times New Roman" w:hAnsi="Times New Roman" w:cs="Times New Roman"/>
        </w:rPr>
        <w:t>.</w:t>
      </w:r>
      <w:r w:rsidRPr="0083699B">
        <w:rPr>
          <w:rFonts w:ascii="Times New Roman" w:hAnsi="Times New Roman" w:cs="Times New Roman"/>
        </w:rPr>
        <w:t xml:space="preserve"> </w:t>
      </w:r>
    </w:p>
    <w:p w14:paraId="554996B0" w14:textId="75BF78F6" w:rsidR="0083699B" w:rsidRP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The workload and requirements associated with the workshop were appropriate for the course level.</w:t>
      </w:r>
    </w:p>
    <w:p w14:paraId="0326B4C9" w14:textId="450924A8" w:rsidR="0083699B" w:rsidRDefault="0083699B" w:rsidP="0083699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workshop was </w:t>
      </w:r>
      <w:r w:rsidR="00744546" w:rsidRPr="0083699B">
        <w:rPr>
          <w:rFonts w:ascii="Times New Roman" w:hAnsi="Times New Roman" w:cs="Times New Roman"/>
        </w:rPr>
        <w:t>organized</w:t>
      </w:r>
      <w:r w:rsidRPr="0083699B">
        <w:rPr>
          <w:rFonts w:ascii="Times New Roman" w:hAnsi="Times New Roman" w:cs="Times New Roman"/>
        </w:rPr>
        <w:t xml:space="preserve"> in a manner that helped me understand underlying concepts. </w:t>
      </w:r>
    </w:p>
    <w:p w14:paraId="10F5ED54" w14:textId="6E8C7336" w:rsidR="00744546" w:rsidRPr="00744546" w:rsidRDefault="00744546" w:rsidP="00744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ing</w:t>
      </w:r>
    </w:p>
    <w:p w14:paraId="0A4C1591" w14:textId="77777777" w:rsid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workshop has helped me to </w:t>
      </w:r>
      <w:r>
        <w:rPr>
          <w:rFonts w:ascii="Times New Roman" w:hAnsi="Times New Roman" w:cs="Times New Roman"/>
        </w:rPr>
        <w:t xml:space="preserve">develop my </w:t>
      </w:r>
      <w:r w:rsidRPr="0083699B">
        <w:rPr>
          <w:rFonts w:ascii="Times New Roman" w:hAnsi="Times New Roman" w:cs="Times New Roman"/>
        </w:rPr>
        <w:t xml:space="preserve">skills in </w:t>
      </w:r>
      <w:r>
        <w:rPr>
          <w:rFonts w:ascii="Times New Roman" w:hAnsi="Times New Roman" w:cs="Times New Roman"/>
        </w:rPr>
        <w:t>the assessment of sleep disturbances.</w:t>
      </w:r>
    </w:p>
    <w:p w14:paraId="23E42243" w14:textId="77777777" w:rsid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workshop has helped me to develop </w:t>
      </w:r>
      <w:r>
        <w:rPr>
          <w:rFonts w:ascii="Times New Roman" w:hAnsi="Times New Roman" w:cs="Times New Roman"/>
        </w:rPr>
        <w:t>my skills in the diagnosis of sleep disturbances.</w:t>
      </w:r>
    </w:p>
    <w:p w14:paraId="02031BDE" w14:textId="77777777" w:rsidR="00744546" w:rsidRPr="00824279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workshop has helped me to develop </w:t>
      </w:r>
      <w:r>
        <w:rPr>
          <w:rFonts w:ascii="Times New Roman" w:hAnsi="Times New Roman" w:cs="Times New Roman"/>
        </w:rPr>
        <w:t>my skills in the treatment of sleep disturbances.</w:t>
      </w:r>
    </w:p>
    <w:p w14:paraId="064E70DA" w14:textId="4289C7AB" w:rsidR="00744546" w:rsidRP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I believe that what I was asked to learn in this workshop is </w:t>
      </w:r>
      <w:proofErr w:type="gramStart"/>
      <w:r w:rsidRPr="0083699B">
        <w:rPr>
          <w:rFonts w:ascii="Times New Roman" w:hAnsi="Times New Roman" w:cs="Times New Roman"/>
        </w:rPr>
        <w:t>important</w:t>
      </w:r>
      <w:proofErr w:type="gramEnd"/>
    </w:p>
    <w:p w14:paraId="4765355B" w14:textId="49D95692" w:rsidR="0083699B" w:rsidRDefault="0083699B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Expectations for my learning were clearly defined</w:t>
      </w:r>
      <w:r w:rsidR="00824279">
        <w:rPr>
          <w:rFonts w:ascii="Times New Roman" w:hAnsi="Times New Roman" w:cs="Times New Roman"/>
        </w:rPr>
        <w:t>.</w:t>
      </w:r>
    </w:p>
    <w:p w14:paraId="5ABA775C" w14:textId="795DAD20" w:rsidR="00824279" w:rsidRDefault="00824279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plan to put the information I learnt in the workshop into practice with my clients.</w:t>
      </w:r>
    </w:p>
    <w:p w14:paraId="430A7CEF" w14:textId="19C79D0A" w:rsidR="00824279" w:rsidRDefault="00824279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orkshop improved my confidence to manage sleep disturbances in my clients.</w:t>
      </w:r>
    </w:p>
    <w:p w14:paraId="45BC7BB2" w14:textId="31DAE88B" w:rsidR="00824279" w:rsidRDefault="00824279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orkshop improved my competence to manage insomnia in my clients.</w:t>
      </w:r>
    </w:p>
    <w:p w14:paraId="3617FD9B" w14:textId="3ABDB932" w:rsidR="00824279" w:rsidRDefault="00824279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more likely to try to assess and manage sleep disturbances in my clients now than I was before the </w:t>
      </w:r>
      <w:proofErr w:type="gramStart"/>
      <w:r>
        <w:rPr>
          <w:rFonts w:ascii="Times New Roman" w:hAnsi="Times New Roman" w:cs="Times New Roman"/>
        </w:rPr>
        <w:t>workshop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B769759" w14:textId="4D2FE8CC" w:rsid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interested in learning more about sleep, sleep disorders and circadian </w:t>
      </w:r>
      <w:proofErr w:type="gramStart"/>
      <w:r>
        <w:rPr>
          <w:rFonts w:ascii="Times New Roman" w:hAnsi="Times New Roman" w:cs="Times New Roman"/>
        </w:rPr>
        <w:t>rhythms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EC96B69" w14:textId="77777777" w:rsidR="00744546" w:rsidRPr="00744546" w:rsidRDefault="00744546" w:rsidP="00744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</w:t>
      </w:r>
    </w:p>
    <w:p w14:paraId="102A85C5" w14:textId="77777777" w:rsidR="00744546" w:rsidRPr="0083699B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homework exercise of completing a sleep diary was </w:t>
      </w:r>
      <w:proofErr w:type="gramStart"/>
      <w:r w:rsidRPr="0083699B">
        <w:rPr>
          <w:rFonts w:ascii="Times New Roman" w:hAnsi="Times New Roman" w:cs="Times New Roman"/>
        </w:rPr>
        <w:t>useful</w:t>
      </w:r>
      <w:proofErr w:type="gramEnd"/>
      <w:r w:rsidRPr="0083699B">
        <w:rPr>
          <w:rFonts w:ascii="Times New Roman" w:hAnsi="Times New Roman" w:cs="Times New Roman"/>
        </w:rPr>
        <w:t xml:space="preserve"> </w:t>
      </w:r>
    </w:p>
    <w:p w14:paraId="4A5A9C53" w14:textId="77777777" w:rsidR="00744546" w:rsidRPr="0083699B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The class exercise of role playing the Two</w:t>
      </w:r>
      <w:r>
        <w:rPr>
          <w:rFonts w:ascii="Times New Roman" w:hAnsi="Times New Roman" w:cs="Times New Roman"/>
        </w:rPr>
        <w:t>-</w:t>
      </w:r>
      <w:r w:rsidRPr="0083699B">
        <w:rPr>
          <w:rFonts w:ascii="Times New Roman" w:hAnsi="Times New Roman" w:cs="Times New Roman"/>
        </w:rPr>
        <w:t xml:space="preserve">Process Model of Sleep as client and therapist was </w:t>
      </w:r>
      <w:proofErr w:type="gramStart"/>
      <w:r w:rsidRPr="0083699B">
        <w:rPr>
          <w:rFonts w:ascii="Times New Roman" w:hAnsi="Times New Roman" w:cs="Times New Roman"/>
        </w:rPr>
        <w:t>useful</w:t>
      </w:r>
      <w:proofErr w:type="gramEnd"/>
    </w:p>
    <w:p w14:paraId="112BFA1E" w14:textId="77777777" w:rsidR="00744546" w:rsidRPr="0083699B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class exercise of taking a sleep history was </w:t>
      </w:r>
      <w:proofErr w:type="gramStart"/>
      <w:r w:rsidRPr="0083699B">
        <w:rPr>
          <w:rFonts w:ascii="Times New Roman" w:hAnsi="Times New Roman" w:cs="Times New Roman"/>
        </w:rPr>
        <w:t>useful</w:t>
      </w:r>
      <w:proofErr w:type="gramEnd"/>
      <w:r w:rsidRPr="0083699B">
        <w:rPr>
          <w:rFonts w:ascii="Times New Roman" w:hAnsi="Times New Roman" w:cs="Times New Roman"/>
        </w:rPr>
        <w:t xml:space="preserve">  </w:t>
      </w:r>
    </w:p>
    <w:p w14:paraId="5F26FBD5" w14:textId="77777777" w:rsidR="00744546" w:rsidRPr="0083699B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he class audio and case formulation of "John" was </w:t>
      </w:r>
      <w:proofErr w:type="gramStart"/>
      <w:r w:rsidRPr="0083699B">
        <w:rPr>
          <w:rFonts w:ascii="Times New Roman" w:hAnsi="Times New Roman" w:cs="Times New Roman"/>
        </w:rPr>
        <w:t>useful</w:t>
      </w:r>
      <w:proofErr w:type="gramEnd"/>
      <w:r w:rsidRPr="0083699B">
        <w:rPr>
          <w:rFonts w:ascii="Times New Roman" w:hAnsi="Times New Roman" w:cs="Times New Roman"/>
        </w:rPr>
        <w:t xml:space="preserve"> </w:t>
      </w:r>
    </w:p>
    <w:p w14:paraId="7597F749" w14:textId="77777777" w:rsid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Practicing Sleep Restriction Therapy calculations in class was </w:t>
      </w:r>
      <w:proofErr w:type="gramStart"/>
      <w:r w:rsidRPr="0083699B">
        <w:rPr>
          <w:rFonts w:ascii="Times New Roman" w:hAnsi="Times New Roman" w:cs="Times New Roman"/>
        </w:rPr>
        <w:t>useful</w:t>
      </w:r>
      <w:proofErr w:type="gramEnd"/>
    </w:p>
    <w:p w14:paraId="4202C196" w14:textId="580905DB" w:rsidR="00744546" w:rsidRPr="0083699B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workshop gave me confidence to do more advanced work in the subject</w:t>
      </w:r>
    </w:p>
    <w:p w14:paraId="2E786032" w14:textId="0AD0255D" w:rsidR="0083699B" w:rsidRPr="00A95ECC" w:rsidRDefault="0083699B" w:rsidP="0083699B">
      <w:pPr>
        <w:rPr>
          <w:rFonts w:ascii="Times New Roman" w:hAnsi="Times New Roman" w:cs="Times New Roman"/>
          <w:b/>
          <w:bCs/>
        </w:rPr>
      </w:pPr>
    </w:p>
    <w:p w14:paraId="5F411834" w14:textId="25587373" w:rsidR="0083699B" w:rsidRPr="0080005D" w:rsidRDefault="00744546" w:rsidP="0083699B">
      <w:pPr>
        <w:rPr>
          <w:rFonts w:ascii="Times New Roman" w:hAnsi="Times New Roman" w:cs="Times New Roman"/>
          <w:b/>
          <w:bCs/>
        </w:rPr>
      </w:pPr>
      <w:r w:rsidRPr="00A95ECC">
        <w:rPr>
          <w:rFonts w:ascii="Times New Roman" w:hAnsi="Times New Roman" w:cs="Times New Roman"/>
          <w:b/>
          <w:bCs/>
        </w:rPr>
        <w:t>Feedback</w:t>
      </w:r>
    </w:p>
    <w:p w14:paraId="268A96A4" w14:textId="77777777" w:rsidR="0083699B" w:rsidRPr="0083699B" w:rsidRDefault="0083699B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What overall rating would you give the Sleep Psychology Workshop?</w:t>
      </w:r>
    </w:p>
    <w:p w14:paraId="5827ABBF" w14:textId="77777777" w:rsidR="0083699B" w:rsidRPr="0083699B" w:rsidRDefault="0083699B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Excellent  </w:t>
      </w:r>
    </w:p>
    <w:p w14:paraId="59BDFC6C" w14:textId="77777777" w:rsidR="0083699B" w:rsidRPr="0083699B" w:rsidRDefault="0083699B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Very good  </w:t>
      </w:r>
    </w:p>
    <w:p w14:paraId="6981FCBD" w14:textId="77777777" w:rsidR="0083699B" w:rsidRPr="0083699B" w:rsidRDefault="0083699B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Good</w:t>
      </w:r>
    </w:p>
    <w:p w14:paraId="05358371" w14:textId="77777777" w:rsidR="0083699B" w:rsidRPr="0083699B" w:rsidRDefault="0083699B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Fair </w:t>
      </w:r>
    </w:p>
    <w:p w14:paraId="2C41998F" w14:textId="62908555" w:rsidR="0083699B" w:rsidRDefault="0083699B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Poor</w:t>
      </w:r>
    </w:p>
    <w:p w14:paraId="5D57F714" w14:textId="77F08307" w:rsidR="00744546" w:rsidRDefault="00744546" w:rsidP="0074454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44546">
        <w:rPr>
          <w:rFonts w:ascii="Times New Roman" w:hAnsi="Times New Roman" w:cs="Times New Roman"/>
        </w:rPr>
        <w:t xml:space="preserve">What overall rating would you give the workshop </w:t>
      </w:r>
      <w:r>
        <w:rPr>
          <w:rFonts w:ascii="Times New Roman" w:hAnsi="Times New Roman" w:cs="Times New Roman"/>
        </w:rPr>
        <w:t>facilitator?</w:t>
      </w:r>
    </w:p>
    <w:p w14:paraId="697EF96F" w14:textId="77777777" w:rsidR="00744546" w:rsidRPr="0083699B" w:rsidRDefault="00744546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Excellent  </w:t>
      </w:r>
    </w:p>
    <w:p w14:paraId="47340565" w14:textId="77777777" w:rsidR="00744546" w:rsidRPr="0083699B" w:rsidRDefault="00744546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lastRenderedPageBreak/>
        <w:t xml:space="preserve">Very good  </w:t>
      </w:r>
    </w:p>
    <w:p w14:paraId="31BFC703" w14:textId="77777777" w:rsidR="00744546" w:rsidRPr="0083699B" w:rsidRDefault="00744546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Good</w:t>
      </w:r>
    </w:p>
    <w:p w14:paraId="25429755" w14:textId="77777777" w:rsidR="00744546" w:rsidRPr="0083699B" w:rsidRDefault="00744546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Fair </w:t>
      </w:r>
    </w:p>
    <w:p w14:paraId="06B4582C" w14:textId="139341D8" w:rsidR="00744546" w:rsidRDefault="00744546" w:rsidP="00744546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Poo</w:t>
      </w:r>
      <w:r w:rsidR="00292A33">
        <w:rPr>
          <w:rFonts w:ascii="Times New Roman" w:hAnsi="Times New Roman" w:cs="Times New Roman"/>
        </w:rPr>
        <w:t>r</w:t>
      </w:r>
    </w:p>
    <w:p w14:paraId="6895220F" w14:textId="77777777" w:rsidR="00292A33" w:rsidRPr="00A95ECC" w:rsidRDefault="00292A33" w:rsidP="00A95ECC">
      <w:pPr>
        <w:ind w:left="1080"/>
        <w:rPr>
          <w:rFonts w:ascii="Times New Roman" w:hAnsi="Times New Roman" w:cs="Times New Roman"/>
        </w:rPr>
      </w:pPr>
    </w:p>
    <w:p w14:paraId="4EB502B0" w14:textId="5DA29F32" w:rsidR="00292A33" w:rsidRDefault="00292A33" w:rsidP="00292A33">
      <w:p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>Please indicate your level of agreement with the following statements</w:t>
      </w:r>
      <w:r>
        <w:rPr>
          <w:rFonts w:ascii="Times New Roman" w:hAnsi="Times New Roman" w:cs="Times New Roman"/>
        </w:rPr>
        <w:t xml:space="preserve"> </w:t>
      </w:r>
      <w:r w:rsidRPr="00292A33">
        <w:rPr>
          <w:rFonts w:ascii="Times New Roman" w:hAnsi="Times New Roman" w:cs="Times New Roman"/>
        </w:rPr>
        <w:t xml:space="preserve">from (1) strongly disagree to (7) strongly agree. </w:t>
      </w:r>
    </w:p>
    <w:p w14:paraId="42C22DF6" w14:textId="05DE7EB9" w:rsidR="00292A33" w:rsidRDefault="00292A33" w:rsidP="00292A3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orkshop facilitator</w:t>
      </w:r>
      <w:r w:rsidRPr="00292A33">
        <w:rPr>
          <w:rFonts w:ascii="Times New Roman" w:hAnsi="Times New Roman" w:cs="Times New Roman"/>
        </w:rPr>
        <w:t xml:space="preserve"> demonstrated </w:t>
      </w:r>
      <w:r>
        <w:rPr>
          <w:rFonts w:ascii="Times New Roman" w:hAnsi="Times New Roman" w:cs="Times New Roman"/>
        </w:rPr>
        <w:t xml:space="preserve">good </w:t>
      </w:r>
      <w:r w:rsidRPr="00292A33">
        <w:rPr>
          <w:rFonts w:ascii="Times New Roman" w:hAnsi="Times New Roman" w:cs="Times New Roman"/>
        </w:rPr>
        <w:t>knowledge of th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ubject</w:t>
      </w:r>
      <w:proofErr w:type="gramEnd"/>
    </w:p>
    <w:p w14:paraId="43B02366" w14:textId="7877C7AD" w:rsidR="00292A33" w:rsidRDefault="00292A33" w:rsidP="00292A3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acilitator </w:t>
      </w:r>
      <w:r w:rsidRPr="00292A33">
        <w:rPr>
          <w:rFonts w:ascii="Times New Roman" w:hAnsi="Times New Roman" w:cs="Times New Roman"/>
        </w:rPr>
        <w:t xml:space="preserve">was effective in communicating the content of the </w:t>
      </w:r>
      <w:proofErr w:type="gramStart"/>
      <w:r w:rsidRPr="00292A33">
        <w:rPr>
          <w:rFonts w:ascii="Times New Roman" w:hAnsi="Times New Roman" w:cs="Times New Roman"/>
        </w:rPr>
        <w:t>workshop</w:t>
      </w:r>
      <w:proofErr w:type="gramEnd"/>
    </w:p>
    <w:p w14:paraId="263432A8" w14:textId="0D20D058" w:rsidR="00292A33" w:rsidRDefault="00292A33" w:rsidP="00292A3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acilitator</w:t>
      </w:r>
      <w:r w:rsidRPr="00292A33">
        <w:rPr>
          <w:rFonts w:ascii="Times New Roman" w:hAnsi="Times New Roman" w:cs="Times New Roman"/>
        </w:rPr>
        <w:t xml:space="preserve"> encouraged feedback from the </w:t>
      </w:r>
      <w:proofErr w:type="gramStart"/>
      <w:r w:rsidRPr="00292A33">
        <w:rPr>
          <w:rFonts w:ascii="Times New Roman" w:hAnsi="Times New Roman" w:cs="Times New Roman"/>
        </w:rPr>
        <w:t>class</w:t>
      </w:r>
      <w:proofErr w:type="gramEnd"/>
    </w:p>
    <w:p w14:paraId="3EE58A5F" w14:textId="5728F70D" w:rsidR="00292A33" w:rsidRDefault="00292A33" w:rsidP="00292A3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acilitator</w:t>
      </w:r>
      <w:r w:rsidRPr="00292A33">
        <w:rPr>
          <w:rFonts w:ascii="Times New Roman" w:hAnsi="Times New Roman" w:cs="Times New Roman"/>
        </w:rPr>
        <w:t xml:space="preserve"> was enthusiastic about the </w:t>
      </w:r>
      <w:proofErr w:type="gramStart"/>
      <w:r w:rsidRPr="00292A33">
        <w:rPr>
          <w:rFonts w:ascii="Times New Roman" w:hAnsi="Times New Roman" w:cs="Times New Roman"/>
        </w:rPr>
        <w:t>workshop</w:t>
      </w:r>
      <w:proofErr w:type="gramEnd"/>
    </w:p>
    <w:p w14:paraId="599A8F5A" w14:textId="284D5560" w:rsidR="00A95ECC" w:rsidRDefault="00A95ECC" w:rsidP="00A95ECC">
      <w:pPr>
        <w:rPr>
          <w:rFonts w:ascii="Times New Roman" w:hAnsi="Times New Roman" w:cs="Times New Roman"/>
        </w:rPr>
      </w:pPr>
    </w:p>
    <w:p w14:paraId="2168E0F7" w14:textId="77777777" w:rsidR="00A95ECC" w:rsidRPr="00A95ECC" w:rsidRDefault="00A95ECC" w:rsidP="00A95ECC">
      <w:pPr>
        <w:rPr>
          <w:rFonts w:ascii="Times New Roman" w:hAnsi="Times New Roman" w:cs="Times New Roman"/>
        </w:rPr>
      </w:pPr>
      <w:r w:rsidRPr="00A95ECC">
        <w:rPr>
          <w:rFonts w:ascii="Times New Roman" w:hAnsi="Times New Roman" w:cs="Times New Roman"/>
        </w:rPr>
        <w:t xml:space="preserve">Please indicate your level of agreement with the following statements from (1) strongly disagree to (7) strongly agree. </w:t>
      </w:r>
    </w:p>
    <w:p w14:paraId="4F8B176E" w14:textId="77777777" w:rsidR="00A95ECC" w:rsidRDefault="00A95ECC" w:rsidP="00A95ECC">
      <w:pPr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ould consider studying a graduate course in sleep psychology/behavioral sleep medicine once I am registered as a psychologist.</w:t>
      </w:r>
    </w:p>
    <w:p w14:paraId="39D0FC39" w14:textId="17E3EF55" w:rsidR="00A95ECC" w:rsidRPr="00A95ECC" w:rsidRDefault="00A95ECC" w:rsidP="00A95ECC">
      <w:pPr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am interested in gaining a professional certification in sleep psychology/behavioral sleep medicine one I am a registered psychologist.</w:t>
      </w:r>
    </w:p>
    <w:p w14:paraId="7613B0DA" w14:textId="77777777" w:rsidR="00292A33" w:rsidRDefault="00292A33" w:rsidP="00292A33">
      <w:pPr>
        <w:rPr>
          <w:rFonts w:ascii="Times New Roman" w:hAnsi="Times New Roman" w:cs="Times New Roman"/>
        </w:rPr>
      </w:pPr>
    </w:p>
    <w:p w14:paraId="7B982C1E" w14:textId="2B3A491D" w:rsidR="00292A33" w:rsidRPr="00A95ECC" w:rsidRDefault="00292A33" w:rsidP="00292A33">
      <w:pPr>
        <w:rPr>
          <w:rFonts w:ascii="Times New Roman" w:hAnsi="Times New Roman" w:cs="Times New Roman"/>
          <w:b/>
          <w:bCs/>
        </w:rPr>
      </w:pPr>
      <w:r w:rsidRPr="00A95ECC">
        <w:rPr>
          <w:rFonts w:ascii="Times New Roman" w:hAnsi="Times New Roman" w:cs="Times New Roman"/>
          <w:b/>
          <w:bCs/>
        </w:rPr>
        <w:t>Final questions</w:t>
      </w:r>
    </w:p>
    <w:p w14:paraId="62863D7A" w14:textId="77777777" w:rsidR="00292A33" w:rsidRPr="00292A33" w:rsidRDefault="00292A33" w:rsidP="00292A33">
      <w:pPr>
        <w:rPr>
          <w:rFonts w:ascii="Times New Roman" w:hAnsi="Times New Roman" w:cs="Times New Roman"/>
        </w:rPr>
      </w:pPr>
    </w:p>
    <w:p w14:paraId="2F731974" w14:textId="0CFBADA2" w:rsidR="00292A33" w:rsidRDefault="00292A33" w:rsidP="00A95ECC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 xml:space="preserve">Are there any additional resources/materials that would have supported your learning in the Sleep Psychology Workshop or increase your likelihood of applying this learning to your clinical work? </w:t>
      </w:r>
    </w:p>
    <w:p w14:paraId="2E40C7F1" w14:textId="3C7E57EE" w:rsidR="00292A33" w:rsidRDefault="00292A33" w:rsidP="00A95ECC">
      <w:pPr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(please specify)</w:t>
      </w:r>
    </w:p>
    <w:p w14:paraId="56002BA9" w14:textId="2548B190" w:rsidR="00292A33" w:rsidRDefault="00292A33" w:rsidP="00A95ECC">
      <w:pPr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0D0A771" w14:textId="68420802" w:rsidR="00292A33" w:rsidRDefault="00292A33" w:rsidP="00A95ECC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292A33">
        <w:rPr>
          <w:rFonts w:ascii="Times New Roman" w:hAnsi="Times New Roman" w:cs="Times New Roman"/>
        </w:rPr>
        <w:t>Was there any area of sleep psychology</w:t>
      </w:r>
      <w:r>
        <w:rPr>
          <w:rFonts w:ascii="Times New Roman" w:hAnsi="Times New Roman" w:cs="Times New Roman"/>
        </w:rPr>
        <w:t>/behavioral sleep medicine</w:t>
      </w:r>
      <w:r w:rsidRPr="00292A33">
        <w:rPr>
          <w:rFonts w:ascii="Times New Roman" w:hAnsi="Times New Roman" w:cs="Times New Roman"/>
        </w:rPr>
        <w:t xml:space="preserve"> that you would have liked extra training in?</w:t>
      </w:r>
    </w:p>
    <w:p w14:paraId="062C64EB" w14:textId="77777777" w:rsidR="00292A33" w:rsidRDefault="00292A33" w:rsidP="00A95ECC">
      <w:pPr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(please specify)</w:t>
      </w:r>
    </w:p>
    <w:p w14:paraId="710FA0BA" w14:textId="50AF5EF2" w:rsidR="000C10E9" w:rsidRPr="00A95ECC" w:rsidRDefault="00292A33" w:rsidP="00A95ECC">
      <w:pPr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FB6F3F0" w14:textId="6A116A15" w:rsidR="00AF6D44" w:rsidRPr="003E4348" w:rsidRDefault="0083699B" w:rsidP="00AF6D4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>Do you have any other comments/suggestions for the Sleep Psychology Workshop?</w:t>
      </w:r>
    </w:p>
    <w:p w14:paraId="0A5BC70F" w14:textId="025C442C" w:rsidR="0083699B" w:rsidRDefault="0083699B" w:rsidP="0083699B">
      <w:pPr>
        <w:rPr>
          <w:rFonts w:ascii="Times New Roman" w:hAnsi="Times New Roman" w:cs="Times New Roman"/>
        </w:rPr>
      </w:pPr>
    </w:p>
    <w:p w14:paraId="28AFFC8A" w14:textId="5AA28C1E" w:rsidR="0083699B" w:rsidRPr="0083699B" w:rsidRDefault="0083699B" w:rsidP="0083699B">
      <w:pPr>
        <w:jc w:val="center"/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t>Long-Term Follow-up Survey Questions</w:t>
      </w:r>
    </w:p>
    <w:p w14:paraId="00886AEB" w14:textId="77777777" w:rsidR="0083699B" w:rsidRPr="0083699B" w:rsidRDefault="0083699B" w:rsidP="0083699B">
      <w:pPr>
        <w:rPr>
          <w:rFonts w:ascii="Times New Roman" w:hAnsi="Times New Roman" w:cs="Times New Roman"/>
        </w:rPr>
      </w:pPr>
    </w:p>
    <w:p w14:paraId="768A0CB0" w14:textId="6DA5C528" w:rsidR="001201F6" w:rsidRDefault="001201F6" w:rsidP="001201F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>Have you now completed your postgraduate psychology degree?</w:t>
      </w:r>
    </w:p>
    <w:p w14:paraId="0B899249" w14:textId="3EA035EF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341E73F" w14:textId="791B29F4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22577CB" w14:textId="60974590" w:rsidR="001201F6" w:rsidRDefault="001201F6" w:rsidP="001201F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>Are you now a registered psychologist with the Australian Health Care Practitioner Regulator (AHPRA)? </w:t>
      </w:r>
    </w:p>
    <w:p w14:paraId="26548692" w14:textId="28C4D9CC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 xml:space="preserve">Yes - with general </w:t>
      </w:r>
      <w:proofErr w:type="gramStart"/>
      <w:r w:rsidRPr="001201F6">
        <w:rPr>
          <w:rFonts w:ascii="Times New Roman" w:hAnsi="Times New Roman" w:cs="Times New Roman"/>
        </w:rPr>
        <w:t>registration</w:t>
      </w:r>
      <w:proofErr w:type="gramEnd"/>
      <w:r w:rsidRPr="001201F6">
        <w:rPr>
          <w:rFonts w:ascii="Times New Roman" w:hAnsi="Times New Roman" w:cs="Times New Roman"/>
        </w:rPr>
        <w:t xml:space="preserve">  </w:t>
      </w:r>
    </w:p>
    <w:p w14:paraId="22E43D81" w14:textId="612E0787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1201F6">
        <w:rPr>
          <w:rFonts w:ascii="Times New Roman" w:hAnsi="Times New Roman" w:cs="Times New Roman"/>
        </w:rPr>
        <w:t xml:space="preserve">Yes - with general registration and currently working towards an area of practice </w:t>
      </w:r>
      <w:proofErr w:type="gramStart"/>
      <w:r w:rsidRPr="001201F6">
        <w:rPr>
          <w:rFonts w:ascii="Times New Roman" w:hAnsi="Times New Roman" w:cs="Times New Roman"/>
        </w:rPr>
        <w:t>endorsement</w:t>
      </w:r>
      <w:proofErr w:type="gramEnd"/>
      <w:r w:rsidRPr="001201F6">
        <w:rPr>
          <w:rFonts w:ascii="Times New Roman" w:hAnsi="Times New Roman" w:cs="Times New Roman"/>
        </w:rPr>
        <w:t xml:space="preserve">  </w:t>
      </w:r>
    </w:p>
    <w:p w14:paraId="3DE3B04B" w14:textId="42441719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proofErr w:type="gramStart"/>
      <w:r w:rsidRPr="001201F6">
        <w:rPr>
          <w:rFonts w:ascii="Times New Roman" w:hAnsi="Times New Roman" w:cs="Times New Roman"/>
        </w:rPr>
        <w:t>Yes  -</w:t>
      </w:r>
      <w:proofErr w:type="gramEnd"/>
      <w:r w:rsidRPr="001201F6">
        <w:rPr>
          <w:rFonts w:ascii="Times New Roman" w:hAnsi="Times New Roman" w:cs="Times New Roman"/>
        </w:rPr>
        <w:t xml:space="preserve"> with an area of practice endorsement  </w:t>
      </w:r>
    </w:p>
    <w:p w14:paraId="4936EB61" w14:textId="3ED7B355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 xml:space="preserve">Yes - but still with provisional </w:t>
      </w:r>
      <w:proofErr w:type="gramStart"/>
      <w:r w:rsidRPr="001201F6">
        <w:rPr>
          <w:rFonts w:ascii="Times New Roman" w:hAnsi="Times New Roman" w:cs="Times New Roman"/>
        </w:rPr>
        <w:t>registration</w:t>
      </w:r>
      <w:proofErr w:type="gramEnd"/>
      <w:r w:rsidRPr="001201F6">
        <w:rPr>
          <w:rFonts w:ascii="Times New Roman" w:hAnsi="Times New Roman" w:cs="Times New Roman"/>
        </w:rPr>
        <w:t xml:space="preserve">  </w:t>
      </w:r>
    </w:p>
    <w:p w14:paraId="740792A0" w14:textId="346E52EE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 xml:space="preserve">No (please describe)  </w:t>
      </w:r>
    </w:p>
    <w:p w14:paraId="0770460D" w14:textId="0312F1CA" w:rsidR="001201F6" w:rsidRDefault="001201F6" w:rsidP="001201F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>Since completing the Sleep Psychology Workshop, have you worked with any clients on placement/internship or in clinical practice who have experienced sleep disturbances?</w:t>
      </w:r>
    </w:p>
    <w:p w14:paraId="08D273D8" w14:textId="481CF63C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A1F26F4" w14:textId="0D9C380B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</w:t>
      </w:r>
    </w:p>
    <w:p w14:paraId="3D1EC973" w14:textId="4756FA77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14:paraId="6ED38C9B" w14:textId="23B9AA14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24BE8E72" w14:textId="27E4DA3D" w:rsidR="001201F6" w:rsidRDefault="001201F6" w:rsidP="001201F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1201F6">
        <w:rPr>
          <w:rFonts w:ascii="Times New Roman" w:hAnsi="Times New Roman" w:cs="Times New Roman"/>
        </w:rPr>
        <w:t>If yes</w:t>
      </w:r>
      <w:r>
        <w:rPr>
          <w:rFonts w:ascii="Times New Roman" w:hAnsi="Times New Roman" w:cs="Times New Roman"/>
        </w:rPr>
        <w:t xml:space="preserve"> to (3)</w:t>
      </w:r>
      <w:r w:rsidRPr="001201F6">
        <w:rPr>
          <w:rFonts w:ascii="Times New Roman" w:hAnsi="Times New Roman" w:cs="Times New Roman"/>
        </w:rPr>
        <w:t xml:space="preserve">, what type of sleep disturbances have your observed in your clients? Select all that </w:t>
      </w:r>
      <w:proofErr w:type="gramStart"/>
      <w:r w:rsidRPr="001201F6">
        <w:rPr>
          <w:rFonts w:ascii="Times New Roman" w:hAnsi="Times New Roman" w:cs="Times New Roman"/>
        </w:rPr>
        <w:t>apply</w:t>
      </w:r>
      <w:proofErr w:type="gramEnd"/>
    </w:p>
    <w:p w14:paraId="0ED17934" w14:textId="7F64B9F2" w:rsidR="001201F6" w:rsidRDefault="001201F6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omnia (</w:t>
      </w:r>
      <w:proofErr w:type="gramStart"/>
      <w:r>
        <w:rPr>
          <w:rFonts w:ascii="Times New Roman" w:hAnsi="Times New Roman" w:cs="Times New Roman"/>
        </w:rPr>
        <w:t>e.g.</w:t>
      </w:r>
      <w:proofErr w:type="gramEnd"/>
      <w:r>
        <w:rPr>
          <w:rFonts w:ascii="Times New Roman" w:hAnsi="Times New Roman" w:cs="Times New Roman"/>
        </w:rPr>
        <w:t xml:space="preserve"> </w:t>
      </w:r>
      <w:r w:rsidR="00305760">
        <w:rPr>
          <w:rFonts w:ascii="Times New Roman" w:hAnsi="Times New Roman" w:cs="Times New Roman"/>
        </w:rPr>
        <w:t>difficulties</w:t>
      </w:r>
      <w:r>
        <w:rPr>
          <w:rFonts w:ascii="Times New Roman" w:hAnsi="Times New Roman" w:cs="Times New Roman"/>
        </w:rPr>
        <w:t xml:space="preserve"> falling/staying asleep)</w:t>
      </w:r>
    </w:p>
    <w:p w14:paraId="1F4C9A7D" w14:textId="16BE1E51" w:rsidR="001201F6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orders</w:t>
      </w:r>
      <w:r w:rsidR="001201F6">
        <w:rPr>
          <w:rFonts w:ascii="Times New Roman" w:hAnsi="Times New Roman" w:cs="Times New Roman"/>
        </w:rPr>
        <w:t xml:space="preserve"> of central hypersomnia (e.g., </w:t>
      </w:r>
      <w:r>
        <w:rPr>
          <w:rFonts w:ascii="Times New Roman" w:hAnsi="Times New Roman" w:cs="Times New Roman"/>
        </w:rPr>
        <w:t xml:space="preserve">narcolepsy or </w:t>
      </w:r>
      <w:r w:rsidR="001201F6">
        <w:rPr>
          <w:rFonts w:ascii="Times New Roman" w:hAnsi="Times New Roman" w:cs="Times New Roman"/>
        </w:rPr>
        <w:t>sleep</w:t>
      </w:r>
      <w:r>
        <w:rPr>
          <w:rFonts w:ascii="Times New Roman" w:hAnsi="Times New Roman" w:cs="Times New Roman"/>
        </w:rPr>
        <w:t>ing</w:t>
      </w:r>
      <w:r w:rsidR="001201F6">
        <w:rPr>
          <w:rFonts w:ascii="Times New Roman" w:hAnsi="Times New Roman" w:cs="Times New Roman"/>
        </w:rPr>
        <w:t xml:space="preserve"> long hours and still feeling sleepy/tired</w:t>
      </w:r>
    </w:p>
    <w:p w14:paraId="169DB736" w14:textId="526F2432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Circadian Rhythm Sleep Wake Disorders (</w:t>
      </w:r>
      <w:proofErr w:type="gramStart"/>
      <w:r w:rsidRPr="00305760">
        <w:rPr>
          <w:rFonts w:ascii="Times New Roman" w:hAnsi="Times New Roman" w:cs="Times New Roman"/>
        </w:rPr>
        <w:t>e.g.</w:t>
      </w:r>
      <w:proofErr w:type="gramEnd"/>
      <w:r w:rsidRPr="00305760">
        <w:rPr>
          <w:rFonts w:ascii="Times New Roman" w:hAnsi="Times New Roman" w:cs="Times New Roman"/>
        </w:rPr>
        <w:t xml:space="preserve"> delayed sleep</w:t>
      </w:r>
      <w:r>
        <w:rPr>
          <w:rFonts w:ascii="Times New Roman" w:hAnsi="Times New Roman" w:cs="Times New Roman"/>
        </w:rPr>
        <w:t>-wake</w:t>
      </w:r>
      <w:r w:rsidRPr="00305760">
        <w:rPr>
          <w:rFonts w:ascii="Times New Roman" w:hAnsi="Times New Roman" w:cs="Times New Roman"/>
        </w:rPr>
        <w:t xml:space="preserve"> phase</w:t>
      </w:r>
      <w:r>
        <w:rPr>
          <w:rFonts w:ascii="Times New Roman" w:hAnsi="Times New Roman" w:cs="Times New Roman"/>
        </w:rPr>
        <w:t xml:space="preserve"> disorder</w:t>
      </w:r>
      <w:r w:rsidRPr="00305760">
        <w:rPr>
          <w:rFonts w:ascii="Times New Roman" w:hAnsi="Times New Roman" w:cs="Times New Roman"/>
        </w:rPr>
        <w:t xml:space="preserve">)  </w:t>
      </w:r>
    </w:p>
    <w:p w14:paraId="1356DF4C" w14:textId="0CCC6C75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 xml:space="preserve">Obstructive sleep apnoea (e.g., difficulty breathing when asleep)  </w:t>
      </w:r>
    </w:p>
    <w:p w14:paraId="19698A44" w14:textId="3F00C246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Parasomnias (e.g., sleep walking, sleep talking, night terrors</w:t>
      </w:r>
      <w:r>
        <w:rPr>
          <w:rFonts w:ascii="Times New Roman" w:hAnsi="Times New Roman" w:cs="Times New Roman"/>
        </w:rPr>
        <w:t>)</w:t>
      </w:r>
    </w:p>
    <w:p w14:paraId="1B29D2B2" w14:textId="0CEE2A6B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ghtmares</w:t>
      </w:r>
    </w:p>
    <w:p w14:paraId="27DDFDE6" w14:textId="3223ABD4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 xml:space="preserve">Restless legs/Periodic limb Movements  </w:t>
      </w:r>
    </w:p>
    <w:p w14:paraId="1D83BE62" w14:textId="5E583972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 xml:space="preserve">Nocturnal panic attacks  </w:t>
      </w:r>
    </w:p>
    <w:p w14:paraId="79A0A201" w14:textId="2477720C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14:paraId="155EFB5F" w14:textId="75B7239E" w:rsidR="00305760" w:rsidRDefault="00305760" w:rsidP="001201F6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describe)</w:t>
      </w:r>
    </w:p>
    <w:p w14:paraId="0DDE6BDF" w14:textId="6565618B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 xml:space="preserve">Approximately what percentage of your </w:t>
      </w:r>
      <w:proofErr w:type="gramStart"/>
      <w:r w:rsidRPr="00305760">
        <w:rPr>
          <w:rFonts w:ascii="Times New Roman" w:hAnsi="Times New Roman" w:cs="Times New Roman"/>
        </w:rPr>
        <w:t>clients</w:t>
      </w:r>
      <w:proofErr w:type="gramEnd"/>
      <w:r w:rsidRPr="00305760">
        <w:rPr>
          <w:rFonts w:ascii="Times New Roman" w:hAnsi="Times New Roman" w:cs="Times New Roman"/>
        </w:rPr>
        <w:t xml:space="preserve"> experience sleep disturbances? Please provide your best estimate</w:t>
      </w:r>
      <w:r>
        <w:rPr>
          <w:rFonts w:ascii="Times New Roman" w:hAnsi="Times New Roman" w:cs="Times New Roman"/>
        </w:rPr>
        <w:t xml:space="preserve"> from 0 to 100%</w:t>
      </w:r>
    </w:p>
    <w:p w14:paraId="43FA38F0" w14:textId="52F97B46" w:rsidR="00305760" w:rsidRPr="00E069DB" w:rsidRDefault="00305760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Approximately what percentage of your clients do you spend time with addressing sleep disturbances? Please provide your best estimate</w:t>
      </w:r>
      <w:r>
        <w:rPr>
          <w:rFonts w:ascii="Times New Roman" w:hAnsi="Times New Roman" w:cs="Times New Roman"/>
        </w:rPr>
        <w:t xml:space="preserve"> from 0 to 100%</w:t>
      </w:r>
    </w:p>
    <w:p w14:paraId="4E8902E8" w14:textId="7EBBEF63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Have you used of the knowledge and/or skills learnt in the Sleep Psychology Workshop on placement or in your clinical practice?</w:t>
      </w:r>
    </w:p>
    <w:p w14:paraId="0ADBAAF8" w14:textId="38485FC7" w:rsidR="00305760" w:rsidRDefault="00305760" w:rsidP="00305760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B8F34AD" w14:textId="11E0E646" w:rsidR="00305760" w:rsidRDefault="00305760" w:rsidP="00305760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BEEB8C2" w14:textId="30B074A2" w:rsidR="00305760" w:rsidRDefault="00305760" w:rsidP="00305760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14:paraId="7C77491C" w14:textId="40091CF8" w:rsidR="00305760" w:rsidRDefault="00305760" w:rsidP="00305760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</w:t>
      </w:r>
    </w:p>
    <w:p w14:paraId="07B2EE22" w14:textId="77777777" w:rsidR="00E069DB" w:rsidRDefault="00E069DB" w:rsidP="00305760">
      <w:pPr>
        <w:rPr>
          <w:rFonts w:ascii="Times New Roman" w:hAnsi="Times New Roman" w:cs="Times New Roman"/>
        </w:rPr>
      </w:pPr>
    </w:p>
    <w:p w14:paraId="7A3C0D82" w14:textId="47FB1DCC" w:rsidR="00305760" w:rsidRPr="00305760" w:rsidRDefault="00305760" w:rsidP="00305760">
      <w:p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Below is a list of some of the knowledge and skills that were covered in the Sleep Psychology Workshop.</w:t>
      </w:r>
      <w:r w:rsidRPr="00305760">
        <w:t xml:space="preserve"> </w:t>
      </w:r>
      <w:r w:rsidRPr="00305760">
        <w:rPr>
          <w:rFonts w:ascii="Times New Roman" w:hAnsi="Times New Roman" w:cs="Times New Roman"/>
        </w:rPr>
        <w:t>Please select if you:</w:t>
      </w:r>
    </w:p>
    <w:p w14:paraId="6CDF30FB" w14:textId="77777777" w:rsidR="00305760" w:rsidRPr="00305760" w:rsidRDefault="00305760" w:rsidP="00305760">
      <w:p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(1) Remember this knowledge/skill that was covered in the Workshop</w:t>
      </w:r>
    </w:p>
    <w:p w14:paraId="0264448E" w14:textId="1E168E47" w:rsidR="00305760" w:rsidRDefault="00305760" w:rsidP="00305760">
      <w:p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(2) Have used this knowledge/skill on placement/internship or in clinical practice</w:t>
      </w:r>
    </w:p>
    <w:p w14:paraId="625CFEE0" w14:textId="76664BB7" w:rsidR="00305760" w:rsidRDefault="00305760" w:rsidP="00305760">
      <w:p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Note: Please select all that apply. Please leave the question blank if you do not remember this knowledge/skill and have not used it in practice.</w:t>
      </w:r>
    </w:p>
    <w:p w14:paraId="4D73A29E" w14:textId="77777777" w:rsidR="00E069DB" w:rsidRDefault="00E069DB" w:rsidP="00305760">
      <w:pPr>
        <w:rPr>
          <w:rFonts w:ascii="Times New Roman" w:hAnsi="Times New Roman" w:cs="Times New Roman"/>
        </w:rPr>
      </w:pPr>
    </w:p>
    <w:p w14:paraId="5742E9F1" w14:textId="4D14122F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There is a bidirectional relationship between sleep and mental health problems (e.g., depression)</w:t>
      </w:r>
    </w:p>
    <w:p w14:paraId="160A64CD" w14:textId="3372478B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Normal sleep physiology (e.g., stages of sleep, normal to wake up at night)</w:t>
      </w:r>
    </w:p>
    <w:p w14:paraId="422F74FD" w14:textId="09018E88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Sleep recommendations across the lifespan (e.g., at least 7 hours of sleep for adults)</w:t>
      </w:r>
    </w:p>
    <w:p w14:paraId="1BC5A557" w14:textId="59252A89" w:rsidR="00305760" w:rsidRDefault="00305760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05760">
        <w:rPr>
          <w:rFonts w:ascii="Times New Roman" w:hAnsi="Times New Roman" w:cs="Times New Roman"/>
        </w:rPr>
        <w:t>Consequences of inadequate sleep (e.g., on physical/mental health, cognition)</w:t>
      </w:r>
    </w:p>
    <w:p w14:paraId="01DDB48C" w14:textId="3665C213" w:rsidR="00305760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The behavioral causes of inadequate sleep (e.g., caffeine, light at night, technology use, irregularity, stress)</w:t>
      </w:r>
    </w:p>
    <w:p w14:paraId="78D323AC" w14:textId="23280FBB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>-</w:t>
      </w:r>
      <w:r w:rsidRPr="00D3522C">
        <w:rPr>
          <w:rFonts w:ascii="Times New Roman" w:hAnsi="Times New Roman" w:cs="Times New Roman"/>
        </w:rPr>
        <w:t>process model of sleep regulation (e.g., Process C and Process S)</w:t>
      </w:r>
    </w:p>
    <w:p w14:paraId="5883C5B3" w14:textId="1D948858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Common sleep disorders (e.g., insomnia disorder, obstructive sleep apnoea, circadian rhythm sleep-wake disorders, narcolepsy)</w:t>
      </w:r>
    </w:p>
    <w:p w14:paraId="663F4DC4" w14:textId="249BA9AA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To ask every client about sleep in your clinical assessment</w:t>
      </w:r>
    </w:p>
    <w:p w14:paraId="02C8A9D7" w14:textId="2991A0D5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Taking a sleep history</w:t>
      </w:r>
    </w:p>
    <w:p w14:paraId="52D3DDCD" w14:textId="0371ACF2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Using a sleep diary</w:t>
      </w:r>
    </w:p>
    <w:p w14:paraId="3B04727E" w14:textId="4A50AE14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Common sleep questionnaires (e.g., Insomnia Severity Index, STOP-BANG)</w:t>
      </w:r>
    </w:p>
    <w:p w14:paraId="1433025F" w14:textId="1357549D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lastRenderedPageBreak/>
        <w:t xml:space="preserve">Insomnia disorder can be an independent or comorbid </w:t>
      </w:r>
      <w:proofErr w:type="gramStart"/>
      <w:r w:rsidRPr="00D3522C">
        <w:rPr>
          <w:rFonts w:ascii="Times New Roman" w:hAnsi="Times New Roman" w:cs="Times New Roman"/>
        </w:rPr>
        <w:t>diagnosis</w:t>
      </w:r>
      <w:proofErr w:type="gramEnd"/>
    </w:p>
    <w:p w14:paraId="1855C6D5" w14:textId="1D2F71BC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 xml:space="preserve">Clinical guidelines recommend that you should screen clients who report difficulty initiating and/or maintaining sleep for Insomnia Disorder, even if they have another mental health </w:t>
      </w:r>
      <w:proofErr w:type="gramStart"/>
      <w:r w:rsidRPr="00D3522C">
        <w:rPr>
          <w:rFonts w:ascii="Times New Roman" w:hAnsi="Times New Roman" w:cs="Times New Roman"/>
        </w:rPr>
        <w:t>condition</w:t>
      </w:r>
      <w:proofErr w:type="gramEnd"/>
    </w:p>
    <w:p w14:paraId="402AF610" w14:textId="35228C4F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 xml:space="preserve">Insomnia formulation with the 3P Model (e.g., factors that predispose, </w:t>
      </w:r>
      <w:proofErr w:type="gramStart"/>
      <w:r w:rsidRPr="00D3522C">
        <w:rPr>
          <w:rFonts w:ascii="Times New Roman" w:hAnsi="Times New Roman" w:cs="Times New Roman"/>
        </w:rPr>
        <w:t>precipitate</w:t>
      </w:r>
      <w:proofErr w:type="gramEnd"/>
      <w:r w:rsidRPr="00D3522C">
        <w:rPr>
          <w:rFonts w:ascii="Times New Roman" w:hAnsi="Times New Roman" w:cs="Times New Roman"/>
        </w:rPr>
        <w:t xml:space="preserve"> or perpetuate insomnia)</w:t>
      </w:r>
    </w:p>
    <w:p w14:paraId="096D76D0" w14:textId="7A9D0523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How and when to refer to a sleep physician</w:t>
      </w:r>
    </w:p>
    <w:p w14:paraId="74DB0307" w14:textId="6B76DCB9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 xml:space="preserve">Spending too long in bed when unable to sleep is a common perpetuating factor of insomnia </w:t>
      </w:r>
      <w:proofErr w:type="gramStart"/>
      <w:r w:rsidRPr="00D3522C">
        <w:rPr>
          <w:rFonts w:ascii="Times New Roman" w:hAnsi="Times New Roman" w:cs="Times New Roman"/>
        </w:rPr>
        <w:t>disorder</w:t>
      </w:r>
      <w:proofErr w:type="gramEnd"/>
      <w:r w:rsidRPr="00D3522C">
        <w:rPr>
          <w:rFonts w:ascii="Times New Roman" w:hAnsi="Times New Roman" w:cs="Times New Roman"/>
        </w:rPr>
        <w:t xml:space="preserve"> </w:t>
      </w:r>
    </w:p>
    <w:p w14:paraId="49FE96CC" w14:textId="0E50B4E4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Cognitive Behavioral Therapy for Insomnia (CBT-I) is recommended as first-line treatment for Insomnia Disorder</w:t>
      </w:r>
    </w:p>
    <w:p w14:paraId="4938496C" w14:textId="2E597BF8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 xml:space="preserve">The core components of CBT-I are </w:t>
      </w:r>
      <w:proofErr w:type="gramStart"/>
      <w:r w:rsidRPr="00D3522C">
        <w:rPr>
          <w:rFonts w:ascii="Times New Roman" w:hAnsi="Times New Roman" w:cs="Times New Roman"/>
        </w:rPr>
        <w:t>sleep</w:t>
      </w:r>
      <w:proofErr w:type="gramEnd"/>
      <w:r w:rsidRPr="00D3522C">
        <w:rPr>
          <w:rFonts w:ascii="Times New Roman" w:hAnsi="Times New Roman" w:cs="Times New Roman"/>
        </w:rPr>
        <w:t xml:space="preserve"> restriction therapy, stimulus control therapy, sleep hygiene education, cognitive therapy, and relaxation training</w:t>
      </w:r>
    </w:p>
    <w:p w14:paraId="39F5A512" w14:textId="3AB9334B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Sleep restriction therapy (i.e., improve sleep by reducing time spent in bed to match average total sleep time)</w:t>
      </w:r>
    </w:p>
    <w:p w14:paraId="6DF198C3" w14:textId="383BD75F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Stimulus Control Therapy (i.e., bed is for sleep and sex only)</w:t>
      </w:r>
    </w:p>
    <w:p w14:paraId="6AC22A61" w14:textId="7BAC8383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Sleep Hygiene Education (i.e., maintain a regular sleep-wake routine, don't watch the clock, reduce caffeine)</w:t>
      </w:r>
    </w:p>
    <w:p w14:paraId="243E460E" w14:textId="0A11B23E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Cognitive Therapy (e.g., cognitive restructuring for unhelpful sleep-related thoughts)</w:t>
      </w:r>
    </w:p>
    <w:p w14:paraId="63EFA6B9" w14:textId="1A16B5BF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Relaxation training (e.g., progressive muscle relaxation)</w:t>
      </w:r>
    </w:p>
    <w:p w14:paraId="74471296" w14:textId="3DA10669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Psychoeducation about sleep and insomnia</w:t>
      </w:r>
    </w:p>
    <w:p w14:paraId="657FBF30" w14:textId="476171A6" w:rsidR="00D3522C" w:rsidRDefault="00D3522C" w:rsidP="0030576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Sleep hygiene education alone is not an effective treatment for insomnia disorder</w:t>
      </w:r>
    </w:p>
    <w:p w14:paraId="754583E5" w14:textId="7870874D" w:rsidR="0083699B" w:rsidRDefault="00D3522C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3522C">
        <w:rPr>
          <w:rFonts w:ascii="Times New Roman" w:hAnsi="Times New Roman" w:cs="Times New Roman"/>
        </w:rPr>
        <w:t>Options for further sleep psychology training (e.g., Australasian Sleep Association, Australian Psychological Society Practice Certificate in Sleep Psychology)</w:t>
      </w:r>
    </w:p>
    <w:p w14:paraId="10038957" w14:textId="5359D424" w:rsidR="00E069DB" w:rsidRDefault="00E069DB" w:rsidP="00E069DB">
      <w:pPr>
        <w:rPr>
          <w:rFonts w:ascii="Times New Roman" w:hAnsi="Times New Roman" w:cs="Times New Roman"/>
        </w:rPr>
      </w:pPr>
    </w:p>
    <w:p w14:paraId="33D99C9A" w14:textId="77777777" w:rsidR="00E069DB" w:rsidRDefault="00E069DB" w:rsidP="00E069DB">
      <w:pPr>
        <w:rPr>
          <w:rFonts w:ascii="Times New Roman" w:hAnsi="Times New Roman" w:cs="Times New Roman"/>
        </w:rPr>
      </w:pPr>
      <w:proofErr w:type="gramStart"/>
      <w:r w:rsidRPr="00E069DB">
        <w:rPr>
          <w:rFonts w:ascii="Times New Roman" w:hAnsi="Times New Roman" w:cs="Times New Roman"/>
        </w:rPr>
        <w:t>Reflecting back</w:t>
      </w:r>
      <w:proofErr w:type="gramEnd"/>
      <w:r w:rsidRPr="00E069DB">
        <w:rPr>
          <w:rFonts w:ascii="Times New Roman" w:hAnsi="Times New Roman" w:cs="Times New Roman"/>
        </w:rPr>
        <w:t xml:space="preserve"> on the Sleep Psychology Workshop...</w:t>
      </w:r>
    </w:p>
    <w:p w14:paraId="6EB53F3F" w14:textId="021B8DDB" w:rsid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E069DB">
        <w:rPr>
          <w:rFonts w:ascii="Times New Roman" w:hAnsi="Times New Roman" w:cs="Times New Roman"/>
        </w:rPr>
        <w:t>What overall rating would you give the workshop?</w:t>
      </w:r>
    </w:p>
    <w:p w14:paraId="761DCBBE" w14:textId="7D631D88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ellent</w:t>
      </w:r>
    </w:p>
    <w:p w14:paraId="5E70F459" w14:textId="1F495840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Good</w:t>
      </w:r>
    </w:p>
    <w:p w14:paraId="5BCB6112" w14:textId="3BBD2C4F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d</w:t>
      </w:r>
    </w:p>
    <w:p w14:paraId="6359AB0A" w14:textId="5D5746EE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r</w:t>
      </w:r>
    </w:p>
    <w:p w14:paraId="7848FB10" w14:textId="2233B68D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or</w:t>
      </w:r>
    </w:p>
    <w:p w14:paraId="34EEF998" w14:textId="5B2025C9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sure/can’t </w:t>
      </w:r>
      <w:proofErr w:type="gramStart"/>
      <w:r>
        <w:rPr>
          <w:rFonts w:ascii="Times New Roman" w:hAnsi="Times New Roman" w:cs="Times New Roman"/>
        </w:rPr>
        <w:t>recall</w:t>
      </w:r>
      <w:proofErr w:type="gramEnd"/>
    </w:p>
    <w:p w14:paraId="7B566B94" w14:textId="186B300C" w:rsidR="00E069DB" w:rsidRP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overall rating would you give the workshop facilitator?</w:t>
      </w:r>
    </w:p>
    <w:p w14:paraId="1087FA3D" w14:textId="77777777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Good</w:t>
      </w:r>
    </w:p>
    <w:p w14:paraId="4B97A2D1" w14:textId="77777777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d</w:t>
      </w:r>
    </w:p>
    <w:p w14:paraId="134E0FA9" w14:textId="77777777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r</w:t>
      </w:r>
    </w:p>
    <w:p w14:paraId="34BB70CE" w14:textId="77777777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or</w:t>
      </w:r>
    </w:p>
    <w:p w14:paraId="15E36156" w14:textId="4F19D331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sure/can’t </w:t>
      </w:r>
      <w:proofErr w:type="gramStart"/>
      <w:r>
        <w:rPr>
          <w:rFonts w:ascii="Times New Roman" w:hAnsi="Times New Roman" w:cs="Times New Roman"/>
        </w:rPr>
        <w:t>recall</w:t>
      </w:r>
      <w:proofErr w:type="gramEnd"/>
    </w:p>
    <w:p w14:paraId="2CC7EC6C" w14:textId="527EA75F" w:rsid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as the most helpful thing your learnt by completing the Sleep Psychology Workshop?</w:t>
      </w:r>
    </w:p>
    <w:p w14:paraId="5FE7B775" w14:textId="531101EE" w:rsid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 aspect of the workshop that could be improved?</w:t>
      </w:r>
    </w:p>
    <w:p w14:paraId="4E83FA66" w14:textId="71A2C62E" w:rsid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used or </w:t>
      </w:r>
      <w:proofErr w:type="gramStart"/>
      <w:r>
        <w:rPr>
          <w:rFonts w:ascii="Times New Roman" w:hAnsi="Times New Roman" w:cs="Times New Roman"/>
        </w:rPr>
        <w:t>referred back</w:t>
      </w:r>
      <w:proofErr w:type="gramEnd"/>
      <w:r>
        <w:rPr>
          <w:rFonts w:ascii="Times New Roman" w:hAnsi="Times New Roman" w:cs="Times New Roman"/>
        </w:rPr>
        <w:t xml:space="preserve"> to any of the resources or readings from the Sleep Psychology Workshop?</w:t>
      </w:r>
    </w:p>
    <w:p w14:paraId="0C99C1D5" w14:textId="4452767F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(please describe which ones)</w:t>
      </w:r>
    </w:p>
    <w:p w14:paraId="2A98B428" w14:textId="5101571E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B77EE91" w14:textId="1BC91178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14:paraId="0BAFDC86" w14:textId="1353128C" w:rsidR="00E069DB" w:rsidRPr="00E069DB" w:rsidRDefault="00E069DB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E069DB">
        <w:rPr>
          <w:rFonts w:ascii="Times New Roman" w:hAnsi="Times New Roman" w:cs="Times New Roman"/>
        </w:rPr>
        <w:lastRenderedPageBreak/>
        <w:t>Are there any additional resources/materials that would</w:t>
      </w:r>
      <w:r>
        <w:rPr>
          <w:rFonts w:ascii="Times New Roman" w:hAnsi="Times New Roman" w:cs="Times New Roman"/>
        </w:rPr>
        <w:t xml:space="preserve"> </w:t>
      </w:r>
      <w:r w:rsidRPr="00E069DB">
        <w:rPr>
          <w:rFonts w:ascii="Times New Roman" w:hAnsi="Times New Roman" w:cs="Times New Roman"/>
        </w:rPr>
        <w:t>have supported your learning in the Sleep Psychology</w:t>
      </w:r>
      <w:r>
        <w:rPr>
          <w:rFonts w:ascii="Times New Roman" w:hAnsi="Times New Roman" w:cs="Times New Roman"/>
        </w:rPr>
        <w:t xml:space="preserve"> </w:t>
      </w:r>
      <w:r w:rsidRPr="00E069DB">
        <w:rPr>
          <w:rFonts w:ascii="Times New Roman" w:hAnsi="Times New Roman" w:cs="Times New Roman"/>
        </w:rPr>
        <w:t>Workshop or increased your likelihood of applying this</w:t>
      </w:r>
      <w:r>
        <w:rPr>
          <w:rFonts w:ascii="Times New Roman" w:hAnsi="Times New Roman" w:cs="Times New Roman"/>
        </w:rPr>
        <w:t xml:space="preserve"> </w:t>
      </w:r>
      <w:r w:rsidRPr="00E069DB">
        <w:rPr>
          <w:rFonts w:ascii="Times New Roman" w:hAnsi="Times New Roman" w:cs="Times New Roman"/>
        </w:rPr>
        <w:t>learning to your clinical work?</w:t>
      </w:r>
    </w:p>
    <w:p w14:paraId="5216D54A" w14:textId="1137173E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(please describe)</w:t>
      </w:r>
    </w:p>
    <w:p w14:paraId="09835448" w14:textId="4E26E2E6" w:rsidR="00E069DB" w:rsidRDefault="00E069DB" w:rsidP="00E069DB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3821EA2" w14:textId="77777777" w:rsidR="00E069DB" w:rsidRDefault="00E069DB" w:rsidP="00E069DB">
      <w:pPr>
        <w:rPr>
          <w:rFonts w:ascii="Times New Roman" w:hAnsi="Times New Roman" w:cs="Times New Roman"/>
        </w:rPr>
      </w:pPr>
    </w:p>
    <w:p w14:paraId="71D702AC" w14:textId="073A0574" w:rsidR="00E069DB" w:rsidRDefault="00E069DB" w:rsidP="00E069DB">
      <w:pPr>
        <w:rPr>
          <w:rFonts w:ascii="Times New Roman" w:hAnsi="Times New Roman" w:cs="Times New Roman"/>
        </w:rPr>
      </w:pPr>
      <w:r w:rsidRPr="00E069DB">
        <w:rPr>
          <w:rFonts w:ascii="Times New Roman" w:hAnsi="Times New Roman" w:cs="Times New Roman"/>
        </w:rPr>
        <w:t>Please rate your level of agreement/disagreement with</w:t>
      </w:r>
      <w:r>
        <w:rPr>
          <w:rFonts w:ascii="Times New Roman" w:hAnsi="Times New Roman" w:cs="Times New Roman"/>
        </w:rPr>
        <w:t xml:space="preserve"> </w:t>
      </w:r>
      <w:r w:rsidRPr="00E069DB">
        <w:rPr>
          <w:rFonts w:ascii="Times New Roman" w:hAnsi="Times New Roman" w:cs="Times New Roman"/>
        </w:rPr>
        <w:t>the following items</w:t>
      </w:r>
      <w:r>
        <w:rPr>
          <w:rFonts w:ascii="Times New Roman" w:hAnsi="Times New Roman" w:cs="Times New Roman"/>
        </w:rPr>
        <w:t xml:space="preserve"> from (1) Strongly Agree to (5) Strongly Disagree</w:t>
      </w:r>
      <w:r w:rsidRPr="00E069DB">
        <w:rPr>
          <w:rFonts w:ascii="Times New Roman" w:hAnsi="Times New Roman" w:cs="Times New Roman"/>
        </w:rPr>
        <w:t xml:space="preserve"> (select N/A if you have not</w:t>
      </w:r>
      <w:r>
        <w:rPr>
          <w:rFonts w:ascii="Times New Roman" w:hAnsi="Times New Roman" w:cs="Times New Roman"/>
        </w:rPr>
        <w:t xml:space="preserve"> </w:t>
      </w:r>
      <w:r w:rsidRPr="00E069DB">
        <w:rPr>
          <w:rFonts w:ascii="Times New Roman" w:hAnsi="Times New Roman" w:cs="Times New Roman"/>
        </w:rPr>
        <w:t>commenced working with clients on placement yet)</w:t>
      </w:r>
      <w:r>
        <w:rPr>
          <w:rFonts w:ascii="Times New Roman" w:hAnsi="Times New Roman" w:cs="Times New Roman"/>
        </w:rPr>
        <w:t>:</w:t>
      </w:r>
    </w:p>
    <w:p w14:paraId="57EFF9F2" w14:textId="31EDD015" w:rsidR="00E069DB" w:rsidRDefault="00214C01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routinely ask my clients about their </w:t>
      </w:r>
      <w:proofErr w:type="gramStart"/>
      <w:r>
        <w:rPr>
          <w:rFonts w:ascii="Times New Roman" w:hAnsi="Times New Roman" w:cs="Times New Roman"/>
        </w:rPr>
        <w:t>sleep</w:t>
      </w:r>
      <w:proofErr w:type="gramEnd"/>
    </w:p>
    <w:p w14:paraId="0B548D60" w14:textId="2FC0FDDC" w:rsidR="00214C01" w:rsidRDefault="00214C01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comfortable providing psychology education to clients about </w:t>
      </w:r>
      <w:proofErr w:type="gramStart"/>
      <w:r>
        <w:rPr>
          <w:rFonts w:ascii="Times New Roman" w:hAnsi="Times New Roman" w:cs="Times New Roman"/>
        </w:rPr>
        <w:t>sleep</w:t>
      </w:r>
      <w:proofErr w:type="gramEnd"/>
    </w:p>
    <w:p w14:paraId="19D7B020" w14:textId="71618650" w:rsidR="00214C01" w:rsidRDefault="00214C01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confident taking a sleep history with my </w:t>
      </w:r>
      <w:proofErr w:type="gramStart"/>
      <w:r>
        <w:rPr>
          <w:rFonts w:ascii="Times New Roman" w:hAnsi="Times New Roman" w:cs="Times New Roman"/>
        </w:rPr>
        <w:t>clients</w:t>
      </w:r>
      <w:proofErr w:type="gramEnd"/>
    </w:p>
    <w:p w14:paraId="5F97F738" w14:textId="06A0D113" w:rsidR="00214C01" w:rsidRDefault="00214C01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aware of when and where to refer clients who require more support with their sleep </w:t>
      </w:r>
      <w:proofErr w:type="gramStart"/>
      <w:r>
        <w:rPr>
          <w:rFonts w:ascii="Times New Roman" w:hAnsi="Times New Roman" w:cs="Times New Roman"/>
        </w:rPr>
        <w:t>issues</w:t>
      </w:r>
      <w:proofErr w:type="gramEnd"/>
    </w:p>
    <w:p w14:paraId="62817D0C" w14:textId="31028852" w:rsidR="00214C01" w:rsidRDefault="00214C01" w:rsidP="00E069DB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comfortable delivering and </w:t>
      </w:r>
      <w:proofErr w:type="gramStart"/>
      <w:r>
        <w:rPr>
          <w:rFonts w:ascii="Times New Roman" w:hAnsi="Times New Roman" w:cs="Times New Roman"/>
        </w:rPr>
        <w:t>evidence based</w:t>
      </w:r>
      <w:proofErr w:type="gramEnd"/>
      <w:r>
        <w:rPr>
          <w:rFonts w:ascii="Times New Roman" w:hAnsi="Times New Roman" w:cs="Times New Roman"/>
        </w:rPr>
        <w:t xml:space="preserve"> intervention (e.g., CBT-I) to a client experience a sleep disturbance</w:t>
      </w:r>
    </w:p>
    <w:p w14:paraId="493473E0" w14:textId="715A8A01" w:rsidR="00214C01" w:rsidRDefault="00214C01" w:rsidP="00214C01">
      <w:pPr>
        <w:rPr>
          <w:rFonts w:ascii="Times New Roman" w:hAnsi="Times New Roman" w:cs="Times New Roman"/>
        </w:rPr>
      </w:pPr>
    </w:p>
    <w:p w14:paraId="396D2FFD" w14:textId="2F53EEB1" w:rsidR="00214C01" w:rsidRDefault="00214C01" w:rsidP="00214C0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mportant do you think it is to address sleep disturbances with your clients in clinical practice? Please rate from (1) extremely important to (5) not at all important</w:t>
      </w:r>
    </w:p>
    <w:p w14:paraId="7F9B5302" w14:textId="77777777" w:rsidR="00214C01" w:rsidRPr="00214C01" w:rsidRDefault="00214C01" w:rsidP="00214C01">
      <w:pPr>
        <w:pStyle w:val="ListParagraph"/>
        <w:rPr>
          <w:rFonts w:ascii="Times New Roman" w:hAnsi="Times New Roman" w:cs="Times New Roman"/>
        </w:rPr>
      </w:pPr>
    </w:p>
    <w:p w14:paraId="41F8C49B" w14:textId="2E78D85E" w:rsidR="00214C01" w:rsidRDefault="00214C01" w:rsidP="00214C0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completed any of the following educational activies to upskill in CBT-I since completing the Sleep Psychology Workshop? Please </w:t>
      </w:r>
      <w:proofErr w:type="gramStart"/>
      <w:r>
        <w:rPr>
          <w:rFonts w:ascii="Times New Roman" w:hAnsi="Times New Roman" w:cs="Times New Roman"/>
        </w:rPr>
        <w:t>describe</w:t>
      </w:r>
      <w:proofErr w:type="gramEnd"/>
    </w:p>
    <w:p w14:paraId="6D11527B" w14:textId="77777777" w:rsidR="00214C01" w:rsidRPr="00214C01" w:rsidRDefault="00214C01" w:rsidP="00214C01">
      <w:pPr>
        <w:pStyle w:val="ListParagraph"/>
        <w:rPr>
          <w:rFonts w:ascii="Times New Roman" w:hAnsi="Times New Roman" w:cs="Times New Roman"/>
        </w:rPr>
      </w:pPr>
    </w:p>
    <w:p w14:paraId="64B6E596" w14:textId="54B19D08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ding </w:t>
      </w:r>
      <w:proofErr w:type="gramStart"/>
      <w:r>
        <w:rPr>
          <w:rFonts w:ascii="Times New Roman" w:hAnsi="Times New Roman" w:cs="Times New Roman"/>
        </w:rPr>
        <w:t>text books</w:t>
      </w:r>
      <w:proofErr w:type="gramEnd"/>
      <w:r>
        <w:rPr>
          <w:rFonts w:ascii="Times New Roman" w:hAnsi="Times New Roman" w:cs="Times New Roman"/>
        </w:rPr>
        <w:t>/journal articles</w:t>
      </w:r>
    </w:p>
    <w:p w14:paraId="3CE2245B" w14:textId="17F0984B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ding online web articles (e.g., Sleep Hub or Sleep Health Foundation websites)</w:t>
      </w:r>
    </w:p>
    <w:p w14:paraId="040F24E8" w14:textId="732DC1ED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tended an online </w:t>
      </w:r>
      <w:proofErr w:type="gramStart"/>
      <w:r>
        <w:rPr>
          <w:rFonts w:ascii="Times New Roman" w:hAnsi="Times New Roman" w:cs="Times New Roman"/>
        </w:rPr>
        <w:t>course</w:t>
      </w:r>
      <w:proofErr w:type="gramEnd"/>
    </w:p>
    <w:p w14:paraId="3D75A80B" w14:textId="3EAE73C9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tended a </w:t>
      </w:r>
      <w:proofErr w:type="gramStart"/>
      <w:r>
        <w:rPr>
          <w:rFonts w:ascii="Times New Roman" w:hAnsi="Times New Roman" w:cs="Times New Roman"/>
        </w:rPr>
        <w:t>workshop</w:t>
      </w:r>
      <w:proofErr w:type="gramEnd"/>
    </w:p>
    <w:p w14:paraId="459CC7BA" w14:textId="6779A369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 or peer supervision</w:t>
      </w:r>
    </w:p>
    <w:p w14:paraId="407ED214" w14:textId="7F30D75B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FC2B0DA" w14:textId="5DB9F213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but I would like to receive further </w:t>
      </w:r>
      <w:proofErr w:type="gramStart"/>
      <w:r>
        <w:rPr>
          <w:rFonts w:ascii="Times New Roman" w:hAnsi="Times New Roman" w:cs="Times New Roman"/>
        </w:rPr>
        <w:t>training</w:t>
      </w:r>
      <w:proofErr w:type="gramEnd"/>
    </w:p>
    <w:p w14:paraId="418899D2" w14:textId="70468367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C2BE86D" w14:textId="047889E6" w:rsidR="00214C01" w:rsidRDefault="00214C01" w:rsidP="00214C0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 other area of sleep, sleep disorders, or circadian rhythms that you would like to receive extra training in?</w:t>
      </w:r>
    </w:p>
    <w:p w14:paraId="1F4EEE16" w14:textId="798F6A34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(please describe)</w:t>
      </w:r>
    </w:p>
    <w:p w14:paraId="0DEA4395" w14:textId="2FE7B378" w:rsidR="00214C01" w:rsidRDefault="00214C01" w:rsidP="00214C01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C8CDA99" w14:textId="77777777" w:rsidR="00720AD0" w:rsidRDefault="00720AD0" w:rsidP="00720AD0">
      <w:pPr>
        <w:rPr>
          <w:rFonts w:ascii="Times New Roman" w:hAnsi="Times New Roman" w:cs="Times New Roman"/>
        </w:rPr>
      </w:pPr>
    </w:p>
    <w:p w14:paraId="66DCCF2B" w14:textId="0606786E" w:rsidR="00214C01" w:rsidRPr="00720AD0" w:rsidRDefault="00720AD0" w:rsidP="00720A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720AD0">
        <w:rPr>
          <w:rFonts w:ascii="Times New Roman" w:hAnsi="Times New Roman" w:cs="Times New Roman"/>
        </w:rPr>
        <w:t>lease rate your level of agreement/disagreement with the following questions</w:t>
      </w:r>
      <w:r>
        <w:rPr>
          <w:rFonts w:ascii="Times New Roman" w:hAnsi="Times New Roman" w:cs="Times New Roman"/>
        </w:rPr>
        <w:t xml:space="preserve"> from (1) Strongly agree to (5) strongly disagree</w:t>
      </w:r>
      <w:r w:rsidRPr="00720AD0">
        <w:rPr>
          <w:rFonts w:ascii="Times New Roman" w:hAnsi="Times New Roman" w:cs="Times New Roman"/>
        </w:rPr>
        <w:t>:</w:t>
      </w:r>
    </w:p>
    <w:p w14:paraId="52356153" w14:textId="2E92EBCB" w:rsidR="00720AD0" w:rsidRDefault="00720AD0" w:rsidP="00214C0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graduate psychology students should receive training in sleep, sleep disorders and circadian rhythms</w:t>
      </w:r>
    </w:p>
    <w:p w14:paraId="276FFB58" w14:textId="060513B6" w:rsidR="00720AD0" w:rsidRDefault="00720AD0" w:rsidP="00720AD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registered psychologist should receive training in sleep, sleep disorders and circadian rhythms</w:t>
      </w:r>
    </w:p>
    <w:p w14:paraId="0BD1D163" w14:textId="12F88BCD" w:rsidR="00720AD0" w:rsidRPr="00720AD0" w:rsidRDefault="00720AD0" w:rsidP="00720AD0">
      <w:pPr>
        <w:rPr>
          <w:rFonts w:ascii="Times New Roman" w:hAnsi="Times New Roman" w:cs="Times New Roman"/>
        </w:rPr>
      </w:pPr>
    </w:p>
    <w:p w14:paraId="19591213" w14:textId="28D20A92" w:rsidR="0083699B" w:rsidRPr="00720AD0" w:rsidRDefault="0083699B" w:rsidP="00720AD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720AD0">
        <w:rPr>
          <w:rFonts w:ascii="Times New Roman" w:hAnsi="Times New Roman" w:cs="Times New Roman"/>
        </w:rPr>
        <w:t>Do you have any other comments about your experience of the Sleep Psychology Workshop?</w:t>
      </w:r>
    </w:p>
    <w:p w14:paraId="050E8C10" w14:textId="77777777" w:rsidR="0083699B" w:rsidRPr="0083699B" w:rsidRDefault="0083699B" w:rsidP="0083699B">
      <w:pPr>
        <w:rPr>
          <w:rFonts w:ascii="Times New Roman" w:hAnsi="Times New Roman" w:cs="Times New Roman"/>
        </w:rPr>
      </w:pPr>
    </w:p>
    <w:p w14:paraId="158E3A3E" w14:textId="77777777" w:rsidR="0083699B" w:rsidRPr="0083699B" w:rsidRDefault="0083699B" w:rsidP="0083699B">
      <w:pPr>
        <w:pStyle w:val="ListParagraph"/>
        <w:rPr>
          <w:rFonts w:ascii="Times New Roman" w:hAnsi="Times New Roman" w:cs="Times New Roman"/>
        </w:rPr>
      </w:pPr>
    </w:p>
    <w:p w14:paraId="3BD33750" w14:textId="30FDDC18" w:rsidR="001C4031" w:rsidRPr="0083699B" w:rsidRDefault="001C4031" w:rsidP="001C4031">
      <w:pPr>
        <w:rPr>
          <w:rFonts w:ascii="Times New Roman" w:hAnsi="Times New Roman" w:cs="Times New Roman"/>
        </w:rPr>
      </w:pPr>
    </w:p>
    <w:p w14:paraId="24C3F2FC" w14:textId="4F022275" w:rsidR="001C4031" w:rsidRPr="0083699B" w:rsidRDefault="001C4031" w:rsidP="00AF191E">
      <w:pPr>
        <w:rPr>
          <w:rFonts w:ascii="Times New Roman" w:hAnsi="Times New Roman" w:cs="Times New Roman"/>
        </w:rPr>
      </w:pPr>
    </w:p>
    <w:p w14:paraId="537D83F0" w14:textId="77777777" w:rsidR="00720AD0" w:rsidRDefault="00720AD0" w:rsidP="001C4031">
      <w:pPr>
        <w:jc w:val="center"/>
        <w:rPr>
          <w:rFonts w:ascii="Times New Roman" w:hAnsi="Times New Roman" w:cs="Times New Roman"/>
          <w:b/>
          <w:bCs/>
        </w:rPr>
      </w:pPr>
    </w:p>
    <w:p w14:paraId="1FF0BDEB" w14:textId="4146C843" w:rsidR="001C4031" w:rsidRPr="0083699B" w:rsidRDefault="001C4031" w:rsidP="001C4031">
      <w:pPr>
        <w:jc w:val="center"/>
        <w:rPr>
          <w:rFonts w:ascii="Times New Roman" w:hAnsi="Times New Roman" w:cs="Times New Roman"/>
          <w:b/>
          <w:bCs/>
        </w:rPr>
      </w:pPr>
      <w:r w:rsidRPr="0083699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3C8C43A" w14:textId="77777777" w:rsidR="001C4031" w:rsidRPr="0083699B" w:rsidRDefault="001C4031" w:rsidP="00AF191E">
      <w:pPr>
        <w:rPr>
          <w:rFonts w:ascii="Times New Roman" w:hAnsi="Times New Roman" w:cs="Times New Roman"/>
        </w:rPr>
      </w:pPr>
    </w:p>
    <w:p w14:paraId="38D9FF92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fldChar w:fldCharType="begin"/>
      </w:r>
      <w:r w:rsidRPr="0083699B">
        <w:rPr>
          <w:rFonts w:ascii="Times New Roman" w:hAnsi="Times New Roman" w:cs="Times New Roman"/>
        </w:rPr>
        <w:instrText xml:space="preserve"> ADDIN EN.REFLIST </w:instrText>
      </w:r>
      <w:r w:rsidRPr="0083699B">
        <w:rPr>
          <w:rFonts w:ascii="Times New Roman" w:hAnsi="Times New Roman" w:cs="Times New Roman"/>
        </w:rPr>
        <w:fldChar w:fldCharType="separate"/>
      </w:r>
      <w:r w:rsidRPr="0083699B">
        <w:rPr>
          <w:rFonts w:ascii="Times New Roman" w:hAnsi="Times New Roman" w:cs="Times New Roman"/>
        </w:rPr>
        <w:t xml:space="preserve">Almohaya, A., Qrmli, A., Almagal, N., Alamri, K., Bahammam, S., Al-Enizi, M., . . . BaHammam, A. S. (2013). Sleep medicine education and knowledge among medical students in selected Saudi Medical Schools. </w:t>
      </w:r>
      <w:r w:rsidRPr="0083699B">
        <w:rPr>
          <w:rFonts w:ascii="Times New Roman" w:hAnsi="Times New Roman" w:cs="Times New Roman"/>
          <w:i/>
        </w:rPr>
        <w:t>BMC Medical Education, 13</w:t>
      </w:r>
      <w:r w:rsidRPr="0083699B">
        <w:rPr>
          <w:rFonts w:ascii="Times New Roman" w:hAnsi="Times New Roman" w:cs="Times New Roman"/>
        </w:rPr>
        <w:t>(1), 133. doi:10.1186/1472-6920-13-133</w:t>
      </w:r>
    </w:p>
    <w:p w14:paraId="7569A02C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Avidan, A. Y., Vaughn, B. V., &amp; Silber, M. H. (2013). The current state of sleep medicine education in US neurology residency training programs: where do we go from here? </w:t>
      </w:r>
      <w:r w:rsidRPr="0083699B">
        <w:rPr>
          <w:rFonts w:ascii="Times New Roman" w:hAnsi="Times New Roman" w:cs="Times New Roman"/>
          <w:i/>
        </w:rPr>
        <w:t>Journal of Clinical Sleep Medicine, 9</w:t>
      </w:r>
      <w:r w:rsidRPr="0083699B">
        <w:rPr>
          <w:rFonts w:ascii="Times New Roman" w:hAnsi="Times New Roman" w:cs="Times New Roman"/>
        </w:rPr>
        <w:t xml:space="preserve">(03), 281-286. </w:t>
      </w:r>
    </w:p>
    <w:p w14:paraId="5730D93C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DelGuercio, M. D. (2018). What Type of Training Predicts Adherence to CBT-I Among Professionals Specializing in the Treatment of Insomnia? </w:t>
      </w:r>
    </w:p>
    <w:p w14:paraId="04668CF7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Khawaja, I., Dickmann, P., Hurwitz, T., Thuras, P., Feinstein, R., Douglass, A., &amp; Lee, E. (2017). The State of Sleep Medicine Education in North American Psychiatry Residency Training Programs in 2013: Chief Resident's Perspective. </w:t>
      </w:r>
      <w:r w:rsidRPr="0083699B">
        <w:rPr>
          <w:rFonts w:ascii="Times New Roman" w:hAnsi="Times New Roman" w:cs="Times New Roman"/>
          <w:i/>
        </w:rPr>
        <w:t>The primary care companion for CNS disorders, 19</w:t>
      </w:r>
      <w:r w:rsidRPr="0083699B">
        <w:rPr>
          <w:rFonts w:ascii="Times New Roman" w:hAnsi="Times New Roman" w:cs="Times New Roman"/>
        </w:rPr>
        <w:t xml:space="preserve">(4). </w:t>
      </w:r>
    </w:p>
    <w:p w14:paraId="7DD87F22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Mindell, J., Bartle, A., Wahab, N. A., Ahn, Y., Ramamurthy, M. B., Huong, H. T., . . . Goh, D. Y. (2011). Sleep education in medical school curriculum: a glimpse across countries. </w:t>
      </w:r>
      <w:r w:rsidRPr="0083699B">
        <w:rPr>
          <w:rFonts w:ascii="Times New Roman" w:hAnsi="Times New Roman" w:cs="Times New Roman"/>
          <w:i/>
        </w:rPr>
        <w:t>Sleep Med, 12</w:t>
      </w:r>
      <w:r w:rsidRPr="0083699B">
        <w:rPr>
          <w:rFonts w:ascii="Times New Roman" w:hAnsi="Times New Roman" w:cs="Times New Roman"/>
        </w:rPr>
        <w:t>(9), 928-931. doi:10.1016/j.sleep.2011.07.001</w:t>
      </w:r>
    </w:p>
    <w:p w14:paraId="05617053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Peachey, J. T., &amp; Zelman, D. C. (2012). Sleep Education in Clinical Psychology Training Programs. </w:t>
      </w:r>
      <w:r w:rsidRPr="0083699B">
        <w:rPr>
          <w:rFonts w:ascii="Times New Roman" w:hAnsi="Times New Roman" w:cs="Times New Roman"/>
          <w:i/>
        </w:rPr>
        <w:t>Training and Education in Professional Psychology, 6</w:t>
      </w:r>
      <w:r w:rsidRPr="0083699B">
        <w:rPr>
          <w:rFonts w:ascii="Times New Roman" w:hAnsi="Times New Roman" w:cs="Times New Roman"/>
        </w:rPr>
        <w:t>(1), 18-27. doi:10.1037/a0026793</w:t>
      </w:r>
    </w:p>
    <w:p w14:paraId="789CB512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Salas, R. E., Gamaldo, A., Collop, N. A., Gulyani, S., Hsu, M., David, P. M., . . . Gamaldo, C. E. (2013). A step out of the dark: improving the sleep medicine knowledge of trainees. </w:t>
      </w:r>
      <w:r w:rsidRPr="0083699B">
        <w:rPr>
          <w:rFonts w:ascii="Times New Roman" w:hAnsi="Times New Roman" w:cs="Times New Roman"/>
          <w:i/>
        </w:rPr>
        <w:t>Sleep Medicine, 14</w:t>
      </w:r>
      <w:r w:rsidRPr="0083699B">
        <w:rPr>
          <w:rFonts w:ascii="Times New Roman" w:hAnsi="Times New Roman" w:cs="Times New Roman"/>
        </w:rPr>
        <w:t>(1), 105-108. doi:10.1016/j.sleep.2012.09.013</w:t>
      </w:r>
    </w:p>
    <w:p w14:paraId="3373AEDD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Sateia, M. J., Reed, V. A., &amp; Christian Jernstedt, G. (2005). The Dartmouth sleep knowledge and attitude survey: development and validation. </w:t>
      </w:r>
      <w:r w:rsidRPr="0083699B">
        <w:rPr>
          <w:rFonts w:ascii="Times New Roman" w:hAnsi="Times New Roman" w:cs="Times New Roman"/>
          <w:i/>
        </w:rPr>
        <w:t>Sleep Med, 6</w:t>
      </w:r>
      <w:r w:rsidRPr="0083699B">
        <w:rPr>
          <w:rFonts w:ascii="Times New Roman" w:hAnsi="Times New Roman" w:cs="Times New Roman"/>
        </w:rPr>
        <w:t>(1), 47-54. doi:10.1016/j.sleep.2004.07.013</w:t>
      </w:r>
    </w:p>
    <w:p w14:paraId="687D45BB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Stamm, D. S., Taylor, S., Nguyen, U. T., &amp; Hardin, K. (2015). Survey Evaluating Sleep Education Catalyzed Change in Residency Training. </w:t>
      </w:r>
      <w:r w:rsidRPr="0083699B">
        <w:rPr>
          <w:rFonts w:ascii="Times New Roman" w:hAnsi="Times New Roman" w:cs="Times New Roman"/>
          <w:i/>
        </w:rPr>
        <w:t>International Journal of Clinical Medicine, 6</w:t>
      </w:r>
      <w:r w:rsidRPr="0083699B">
        <w:rPr>
          <w:rFonts w:ascii="Times New Roman" w:hAnsi="Times New Roman" w:cs="Times New Roman"/>
        </w:rPr>
        <w:t xml:space="preserve">(07), 444. </w:t>
      </w:r>
    </w:p>
    <w:p w14:paraId="2488BCEB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Sweeney, B. M., &amp; Wu, L. J. (2019). Perceptions, skills, and knowledge of sleep-related difficulties and their treatment in a cancer psychosocial workshop. </w:t>
      </w:r>
      <w:r w:rsidRPr="0083699B">
        <w:rPr>
          <w:rFonts w:ascii="Times New Roman" w:hAnsi="Times New Roman" w:cs="Times New Roman"/>
          <w:i/>
        </w:rPr>
        <w:t>Journal of the New Zealand College of Clinical Psychologists, Volume 2, 2019</w:t>
      </w:r>
      <w:r w:rsidRPr="0083699B">
        <w:rPr>
          <w:rFonts w:ascii="Times New Roman" w:hAnsi="Times New Roman" w:cs="Times New Roman"/>
        </w:rPr>
        <w:t xml:space="preserve">, 3-12. </w:t>
      </w:r>
    </w:p>
    <w:p w14:paraId="0EF66606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Tze-Min Ang, K., Saini, B., &amp; Wong, K. (2008). Sleep health awareness in pharmacy undergraduates and practising community pharmacists. </w:t>
      </w:r>
      <w:r w:rsidRPr="0083699B">
        <w:rPr>
          <w:rFonts w:ascii="Times New Roman" w:hAnsi="Times New Roman" w:cs="Times New Roman"/>
          <w:i/>
        </w:rPr>
        <w:t>Journal of Clinical Pharmacy and Therapeutics, 33</w:t>
      </w:r>
      <w:r w:rsidRPr="0083699B">
        <w:rPr>
          <w:rFonts w:ascii="Times New Roman" w:hAnsi="Times New Roman" w:cs="Times New Roman"/>
        </w:rPr>
        <w:t>(6), 641-652. doi:doi:10.1111/j.1365-2710.2008.00963.x</w:t>
      </w:r>
    </w:p>
    <w:p w14:paraId="4319D159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Zhou, E. S., Mazzenga, M., Gordillo, M. L., Meltzer, L. J., &amp; Long, K. A. (2020). Sleep Education and Training among Practicing Clinical Psychologists in the United States and Canada. </w:t>
      </w:r>
      <w:r w:rsidRPr="0083699B">
        <w:rPr>
          <w:rFonts w:ascii="Times New Roman" w:hAnsi="Times New Roman" w:cs="Times New Roman"/>
          <w:i/>
        </w:rPr>
        <w:t>Behav Sleep Med</w:t>
      </w:r>
      <w:r w:rsidRPr="0083699B">
        <w:rPr>
          <w:rFonts w:ascii="Times New Roman" w:hAnsi="Times New Roman" w:cs="Times New Roman"/>
        </w:rPr>
        <w:t>, 1-10. doi:10.1080/15402002.2020.1860990</w:t>
      </w:r>
    </w:p>
    <w:p w14:paraId="79A50B2F" w14:textId="77777777" w:rsidR="001C4031" w:rsidRPr="0083699B" w:rsidRDefault="001C4031" w:rsidP="001C403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t xml:space="preserve">Zozula, R., Bodow, M., Yatcilla, D., Cody, R., &amp; Rosen, R. C. (2001). Development of a Brief, Self-Administered Instrument for Assessing Sleep Knowledge in Medical Education: “The ASKME Survey”. </w:t>
      </w:r>
      <w:r w:rsidRPr="0083699B">
        <w:rPr>
          <w:rFonts w:ascii="Times New Roman" w:hAnsi="Times New Roman" w:cs="Times New Roman"/>
          <w:i/>
        </w:rPr>
        <w:t>Sleep, 24</w:t>
      </w:r>
      <w:r w:rsidRPr="0083699B">
        <w:rPr>
          <w:rFonts w:ascii="Times New Roman" w:hAnsi="Times New Roman" w:cs="Times New Roman"/>
        </w:rPr>
        <w:t>(2), 227-233. doi:10.1093/sleep/24.2.227</w:t>
      </w:r>
    </w:p>
    <w:p w14:paraId="40A011C5" w14:textId="0434D391" w:rsidR="00B81919" w:rsidRPr="0083699B" w:rsidRDefault="001C4031" w:rsidP="00AF191E">
      <w:pPr>
        <w:rPr>
          <w:rFonts w:ascii="Times New Roman" w:hAnsi="Times New Roman" w:cs="Times New Roman"/>
        </w:rPr>
      </w:pPr>
      <w:r w:rsidRPr="0083699B">
        <w:rPr>
          <w:rFonts w:ascii="Times New Roman" w:hAnsi="Times New Roman" w:cs="Times New Roman"/>
        </w:rPr>
        <w:fldChar w:fldCharType="end"/>
      </w:r>
    </w:p>
    <w:sectPr w:rsidR="00B81919" w:rsidRPr="00836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E4C5C"/>
    <w:multiLevelType w:val="hybridMultilevel"/>
    <w:tmpl w:val="96C0C4BA"/>
    <w:lvl w:ilvl="0" w:tplc="60700FD8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96659"/>
    <w:multiLevelType w:val="hybridMultilevel"/>
    <w:tmpl w:val="3DA4131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7579D"/>
    <w:multiLevelType w:val="hybridMultilevel"/>
    <w:tmpl w:val="E12868C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D55E1"/>
    <w:multiLevelType w:val="hybridMultilevel"/>
    <w:tmpl w:val="51F80E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47DBE"/>
    <w:multiLevelType w:val="hybridMultilevel"/>
    <w:tmpl w:val="65A8391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B5261B"/>
    <w:multiLevelType w:val="hybridMultilevel"/>
    <w:tmpl w:val="6862CE5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63798"/>
    <w:multiLevelType w:val="hybridMultilevel"/>
    <w:tmpl w:val="AA667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167BF"/>
    <w:multiLevelType w:val="hybridMultilevel"/>
    <w:tmpl w:val="835E11F8"/>
    <w:lvl w:ilvl="0" w:tplc="01A8F216">
      <w:start w:val="4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277D2803"/>
    <w:multiLevelType w:val="hybridMultilevel"/>
    <w:tmpl w:val="EB8C21B4"/>
    <w:lvl w:ilvl="0" w:tplc="8D08F16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9B0112E"/>
    <w:multiLevelType w:val="hybridMultilevel"/>
    <w:tmpl w:val="FFE229E4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0A97C76"/>
    <w:multiLevelType w:val="hybridMultilevel"/>
    <w:tmpl w:val="064843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C14788"/>
    <w:multiLevelType w:val="hybridMultilevel"/>
    <w:tmpl w:val="D66CA5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876618"/>
    <w:multiLevelType w:val="hybridMultilevel"/>
    <w:tmpl w:val="6218D05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B13EF5"/>
    <w:multiLevelType w:val="hybridMultilevel"/>
    <w:tmpl w:val="145A14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E55B4"/>
    <w:multiLevelType w:val="hybridMultilevel"/>
    <w:tmpl w:val="35BA77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C86E4D"/>
    <w:multiLevelType w:val="hybridMultilevel"/>
    <w:tmpl w:val="0B2C13E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CC3E56"/>
    <w:multiLevelType w:val="hybridMultilevel"/>
    <w:tmpl w:val="081A0CA2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0A729D"/>
    <w:multiLevelType w:val="hybridMultilevel"/>
    <w:tmpl w:val="35FA441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C833F9"/>
    <w:multiLevelType w:val="hybridMultilevel"/>
    <w:tmpl w:val="653E56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FC5A51"/>
    <w:multiLevelType w:val="hybridMultilevel"/>
    <w:tmpl w:val="3FC6ED3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E1C92"/>
    <w:multiLevelType w:val="hybridMultilevel"/>
    <w:tmpl w:val="A1B40A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5F4D7C"/>
    <w:multiLevelType w:val="hybridMultilevel"/>
    <w:tmpl w:val="CCCAFDAE"/>
    <w:lvl w:ilvl="0" w:tplc="60700FD8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3944AF"/>
    <w:multiLevelType w:val="hybridMultilevel"/>
    <w:tmpl w:val="44EA3B36"/>
    <w:lvl w:ilvl="0" w:tplc="8D08F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921289">
    <w:abstractNumId w:val="0"/>
  </w:num>
  <w:num w:numId="2" w16cid:durableId="1079793255">
    <w:abstractNumId w:val="7"/>
  </w:num>
  <w:num w:numId="3" w16cid:durableId="621573974">
    <w:abstractNumId w:val="16"/>
  </w:num>
  <w:num w:numId="4" w16cid:durableId="987631013">
    <w:abstractNumId w:val="10"/>
  </w:num>
  <w:num w:numId="5" w16cid:durableId="1121218072">
    <w:abstractNumId w:val="21"/>
  </w:num>
  <w:num w:numId="6" w16cid:durableId="1582325135">
    <w:abstractNumId w:val="22"/>
  </w:num>
  <w:num w:numId="7" w16cid:durableId="1266770080">
    <w:abstractNumId w:val="11"/>
  </w:num>
  <w:num w:numId="8" w16cid:durableId="643779905">
    <w:abstractNumId w:val="8"/>
  </w:num>
  <w:num w:numId="9" w16cid:durableId="1025132528">
    <w:abstractNumId w:val="9"/>
  </w:num>
  <w:num w:numId="10" w16cid:durableId="253786980">
    <w:abstractNumId w:val="20"/>
  </w:num>
  <w:num w:numId="11" w16cid:durableId="2029527422">
    <w:abstractNumId w:val="13"/>
  </w:num>
  <w:num w:numId="12" w16cid:durableId="1696999144">
    <w:abstractNumId w:val="12"/>
  </w:num>
  <w:num w:numId="13" w16cid:durableId="1934510624">
    <w:abstractNumId w:val="2"/>
  </w:num>
  <w:num w:numId="14" w16cid:durableId="1921060723">
    <w:abstractNumId w:val="19"/>
  </w:num>
  <w:num w:numId="15" w16cid:durableId="2001931615">
    <w:abstractNumId w:val="6"/>
  </w:num>
  <w:num w:numId="16" w16cid:durableId="781071866">
    <w:abstractNumId w:val="17"/>
  </w:num>
  <w:num w:numId="17" w16cid:durableId="992297283">
    <w:abstractNumId w:val="18"/>
  </w:num>
  <w:num w:numId="18" w16cid:durableId="1347755707">
    <w:abstractNumId w:val="15"/>
  </w:num>
  <w:num w:numId="19" w16cid:durableId="539364248">
    <w:abstractNumId w:val="5"/>
  </w:num>
  <w:num w:numId="20" w16cid:durableId="546918156">
    <w:abstractNumId w:val="14"/>
  </w:num>
  <w:num w:numId="21" w16cid:durableId="619070578">
    <w:abstractNumId w:val="3"/>
  </w:num>
  <w:num w:numId="22" w16cid:durableId="2000307794">
    <w:abstractNumId w:val="1"/>
  </w:num>
  <w:num w:numId="23" w16cid:durableId="10053239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nNjEwszMyAyNTJU0lEKTi0uzszPAykwqwUADGTGA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zdtzw4xs223ef20m50f5grda2x0xt0d2a&quot;&gt;My EndNote Library&lt;record-ids&gt;&lt;item&gt;74&lt;/item&gt;&lt;item&gt;76&lt;/item&gt;&lt;item&gt;77&lt;/item&gt;&lt;item&gt;178&lt;/item&gt;&lt;item&gt;181&lt;/item&gt;&lt;item&gt;229&lt;/item&gt;&lt;item&gt;230&lt;/item&gt;&lt;item&gt;232&lt;/item&gt;&lt;item&gt;292&lt;/item&gt;&lt;item&gt;293&lt;/item&gt;&lt;item&gt;520&lt;/item&gt;&lt;item&gt;573&lt;/item&gt;&lt;/record-ids&gt;&lt;/item&gt;&lt;/Libraries&gt;"/>
  </w:docVars>
  <w:rsids>
    <w:rsidRoot w:val="00AF191E"/>
    <w:rsid w:val="00006C99"/>
    <w:rsid w:val="000C10E9"/>
    <w:rsid w:val="000D64B3"/>
    <w:rsid w:val="001201F6"/>
    <w:rsid w:val="001C4031"/>
    <w:rsid w:val="00214C01"/>
    <w:rsid w:val="00292A33"/>
    <w:rsid w:val="00305760"/>
    <w:rsid w:val="00336DA2"/>
    <w:rsid w:val="003E4348"/>
    <w:rsid w:val="005F7130"/>
    <w:rsid w:val="00720AD0"/>
    <w:rsid w:val="00744546"/>
    <w:rsid w:val="0080005D"/>
    <w:rsid w:val="00824279"/>
    <w:rsid w:val="0083699B"/>
    <w:rsid w:val="008E0185"/>
    <w:rsid w:val="00994940"/>
    <w:rsid w:val="00A95ECC"/>
    <w:rsid w:val="00AF191E"/>
    <w:rsid w:val="00AF6D44"/>
    <w:rsid w:val="00B21FB9"/>
    <w:rsid w:val="00B81919"/>
    <w:rsid w:val="00BB2C82"/>
    <w:rsid w:val="00C16668"/>
    <w:rsid w:val="00CB57A6"/>
    <w:rsid w:val="00D02590"/>
    <w:rsid w:val="00D3522C"/>
    <w:rsid w:val="00D81458"/>
    <w:rsid w:val="00E048D0"/>
    <w:rsid w:val="00E069DB"/>
    <w:rsid w:val="00E321B1"/>
    <w:rsid w:val="00E709E7"/>
    <w:rsid w:val="00EE5375"/>
    <w:rsid w:val="00F54DBB"/>
    <w:rsid w:val="00FF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9D93"/>
  <w15:chartTrackingRefBased/>
  <w15:docId w15:val="{014C7768-EF7F-4BB8-9DD8-CA44F5BB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91E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91E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F1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91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91E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C40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03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C403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031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40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031"/>
    <w:rPr>
      <w:rFonts w:ascii="Calibri" w:eastAsiaTheme="minorEastAsia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9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80/00050067.2021.195561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hailey.meaklim1@monash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D4ECF-19FC-4002-8F87-528C4D90D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5</Pages>
  <Words>5697</Words>
  <Characters>34699</Characters>
  <Application>Microsoft Office Word</Application>
  <DocSecurity>0</DocSecurity>
  <Lines>1119</Lines>
  <Paragraphs>8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Meaklim</dc:creator>
  <cp:keywords/>
  <dc:description/>
  <cp:lastModifiedBy>Hailey Meaklim</cp:lastModifiedBy>
  <cp:revision>8</cp:revision>
  <dcterms:created xsi:type="dcterms:W3CDTF">2023-01-27T02:07:00Z</dcterms:created>
  <dcterms:modified xsi:type="dcterms:W3CDTF">2023-02-05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18598-1ac4-47a5-b25b-0153e5c27ff5</vt:lpwstr>
  </property>
</Properties>
</file>